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5FA614" w14:textId="5F609C36" w:rsidR="003A1E2A" w:rsidRPr="008A6A17" w:rsidRDefault="003A1E2A">
      <w:pPr>
        <w:rPr>
          <w:rFonts w:ascii="Courier New" w:hAnsi="Courier New" w:cs="Courier New"/>
          <w:sz w:val="20"/>
          <w:szCs w:val="20"/>
        </w:rPr>
      </w:pPr>
    </w:p>
    <w:p w14:paraId="09768365" w14:textId="6D2F0A60" w:rsidR="009508E2" w:rsidRPr="008A6A17" w:rsidRDefault="003A1E2A" w:rsidP="008A6A17">
      <w:pPr>
        <w:snapToGrid w:val="0"/>
        <w:spacing w:after="0" w:line="240" w:lineRule="auto"/>
        <w:jc w:val="center"/>
        <w:rPr>
          <w:rFonts w:ascii="Arial" w:hAnsi="Arial" w:cs="Arial"/>
          <w:b/>
          <w:sz w:val="20"/>
          <w:szCs w:val="20"/>
        </w:rPr>
      </w:pPr>
      <w:r w:rsidRPr="008A6A17">
        <w:rPr>
          <w:rFonts w:ascii="Arial" w:hAnsi="Arial" w:cs="Arial"/>
          <w:b/>
          <w:szCs w:val="20"/>
        </w:rPr>
        <w:t xml:space="preserve">The 4 ONT reads that contain the </w:t>
      </w:r>
      <w:proofErr w:type="spellStart"/>
      <w:r w:rsidRPr="008A6A17">
        <w:rPr>
          <w:rFonts w:ascii="Arial" w:hAnsi="Arial" w:cs="Arial"/>
          <w:b/>
          <w:szCs w:val="20"/>
        </w:rPr>
        <w:t>p</w:t>
      </w:r>
      <w:r w:rsidR="00FB0475">
        <w:rPr>
          <w:rFonts w:ascii="Arial" w:hAnsi="Arial" w:cs="Arial"/>
          <w:b/>
          <w:szCs w:val="20"/>
        </w:rPr>
        <w:t>iggy</w:t>
      </w:r>
      <w:r w:rsidRPr="008A6A17">
        <w:rPr>
          <w:rFonts w:ascii="Arial" w:hAnsi="Arial" w:cs="Arial"/>
          <w:b/>
          <w:szCs w:val="20"/>
        </w:rPr>
        <w:t>BAC</w:t>
      </w:r>
      <w:proofErr w:type="spellEnd"/>
      <w:r w:rsidRPr="008A6A17">
        <w:rPr>
          <w:rFonts w:ascii="Arial" w:hAnsi="Arial" w:cs="Arial"/>
          <w:b/>
          <w:szCs w:val="20"/>
        </w:rPr>
        <w:t xml:space="preserve"> insertion</w:t>
      </w:r>
    </w:p>
    <w:p w14:paraId="5A6817B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&gt;e677388e-9ab7-49f3-bf3f-d42041a58300</w:t>
      </w:r>
    </w:p>
    <w:p w14:paraId="666356A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TGTTGTGCTTCAGTTTCAGTTACGTATTGCTAGCACGCCTCACGGGGCTCAAGCGGCATTGGAGATGTCCTAAATGCACAGCGACGGATTCGCGCTATTTAGAAAAGAGAGGAAAAATATTTCAGAATGCATGCGTCAATTTTACGCAGACGCTATCTTTCTAGG</w:t>
      </w:r>
      <w:bookmarkStart w:id="0" w:name="_GoBack"/>
      <w:bookmarkEnd w:id="0"/>
      <w:r w:rsidRPr="008A6A17">
        <w:rPr>
          <w:rFonts w:ascii="Courier New" w:hAnsi="Courier New" w:cs="Courier New"/>
          <w:sz w:val="20"/>
          <w:szCs w:val="20"/>
        </w:rPr>
        <w:t>GTTAAGCTGCATAACGCCGACCGGTTTGTGGATTGCATTCTTGC</w:t>
      </w:r>
    </w:p>
    <w:p w14:paraId="0BFFDF7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CTCTATCGGTCGGATTAACCATAGAGTACCTGCCTACTTCACGGATACCTGCTTTGAAAAGTTCAAGACGGCTGGCAACAACGACCGAACAACGAAGCCTCTTTGAGACACTATGATAGTTTGTTACAGAGGTTCATTCTCCAAACCAGTTCATTCGTCGGTTCATATGGATTTGATCGTTTGGGTTTTAAACCAGTTTGAATTATGC</w:t>
      </w:r>
    </w:p>
    <w:p w14:paraId="722DBFA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AACTATCGAGATTGTGGTAGACTAGGCAGATGATAATTTGCATAGATATTTTGAGGGCTTACCAATCAGCTTGCGCGGGTGCCTATAAATCCCATTTAGCGATAAGATACGGATGCCTTTCAATGTGTACTCAACAGAAATAAGCTAATCTTTGCGTCCACCGAAATCAAATGCACAAAAACAAACATCACATATTTGCGCTGGTGGC</w:t>
      </w:r>
    </w:p>
    <w:p w14:paraId="601E9CE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GGGTAATAAATTGCAAATGAAACCTTACCGTTCTTCGGTAATCGCCAAACAATGTTCACCACAGCATTGAAGCGATCCTTTTGGACATGGTTCGGTTCTGTTCTTCTTCGAGAGGATGTCGTTTACTGATATTGTTTATCATTCGTTAAACATACCAGCAAGAATGATAAGCTACTGTCTGGCCGTTTCTTAACAATGATGTGAAAAA</w:t>
      </w:r>
    </w:p>
    <w:p w14:paraId="1175E99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CAGTGGCCCGCGAAGGGGATGGGATAGATAGAACAAGTCATACGCACACAGCTACCTGGGTAGGCCAGCCAAAACGATTGTCCTACCCATGATACTACAAAAAACAAAAACAATCTTTTTTAAGATTAAGGTCGTATTTCTCAAATGACATACGACAAAGTCGGCTCACTTTAAAATTCTTGCAATAATACAACGGAACATGCGTAAT</w:t>
      </w:r>
    </w:p>
    <w:p w14:paraId="738FFF8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AAAAAAAATAAGGAACGAACAGCATTCCAAAGGTTCTCCTGGAGTGATTTCGTAAAAATCCTAAAGGAATTTCTACAGCCAGTTAGATAGATGTTCTGAAAATAATTGGTCTAGGCATTCCTGGTGGTATTTCTTGATAAATAACTGCATTATTCAAAGGAAAACTATTGGGAGATTCGTAAAGAATCGTTGGAGAAAGAATTAATAG</w:t>
      </w:r>
    </w:p>
    <w:p w14:paraId="7649DF0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TCACCCAAGACTTTGCAGTCTTGCTTAACATATATATTACACTGATGGCTCCTTCTTGAAGGTAGAGCTCGTGCAGAATATATTCTCGTGAGCTAGGCTGAATCAGTTTTACTCACTTGGTGAAACTGCACCGTTTTTCAGGCTGAAACATTTGCTCTTATGTGTGGAATGCAATCAACACTTCAACAGCACGTAATTGGTAAAGTCA</w:t>
      </w:r>
    </w:p>
    <w:p w14:paraId="0AFE611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TACTTCTGTTCAGATAGTCGAATGCTATAAAAGCTCTTACTTCGGCCAACTCAAGGTCGAAGCTTGTTGTCGCATGTCGAACTCAAATTGAGGAACTAAATTCAGTCACTCAGGACATTCTGTTATTGCTAACCCTGCGGTGATAAGCTATAGGCTCTCTTTACGCTCATGCGTTTTTCGTTGTTTGAACCCATTGGGGTATGGAGCT</w:t>
      </w:r>
    </w:p>
    <w:p w14:paraId="5BE097A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TACTCTTTTTTTCGCTTATGCGATTATCCCTCTTCAAAGGGACCCCACTCCTATTTCATCTCATCTCCATTCTCTTTCCTCTCCCCATCTGATATATGATGAAATAGGCTCAAATAGCGATGGCACAAATCTCCCCAACTGATATGATCTGTTGATATCTGCTACCTTCTAGGACATCTGAAAACTATTTGAGAGAAATTACTAGGA</w:t>
      </w:r>
    </w:p>
    <w:p w14:paraId="522801F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AATCGCTAGCAATGCTGGGAAAAATCTTTGGGCTTGTTGGATAAACCCTATAGAGATAATGTCTGAAAAAATAAATGAAGTAAAATCACCATGGGCAAATCGATAGTCTTAGCATTTTTTTTTTTTGAAATGCAAGTGTCGACTCAATTTTTAAAATTAAAATTCCTGACTTTCCCTTGTTTTCCAGTCCTTTTCCAGAATAATTCAG</w:t>
      </w:r>
    </w:p>
    <w:p w14:paraId="63E0686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CACTGAATTGGTTGGTTGCACAAAGACGAAATAAAGTCATATTAGTCGGGCTCAGACTACTCAGGTATCACTTCTAGTACTACATTTGGTCCGTTGGTACTACAAAAGTTACCCTAGTTTGACATATCGCAGTACACATTCACGATATTCTAGGCTTTGATCTAGGATACTCGACTTAAGGATTTTAACTGTGATTTTGTGACTTTCC</w:t>
      </w:r>
    </w:p>
    <w:p w14:paraId="3312F59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TAGACTGCGAAAGCAACAAAATCACAGCTAGATTTCTTACTGTATTACTATTATTTCAAGCGCCATACATTTTTGAGCAACTACTAGGAACATGGGGGTATTTATTTCGTATTTGCTTAAACCGTGATAATTACAGTATGTACAGAAGATAAATATCTGAATATTTTTACATAATGTATAGTTATGTCCCCAACCTGCCAAACTATCAT</w:t>
      </w:r>
    </w:p>
    <w:p w14:paraId="7963789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TACAAGTTCTTCCACACAGCATAGTTCCCACGCCAGGAGATTAGCGCCAGACAAAGCAACAACAACGGACATCCGATCCTGCTTGCGTGACAATTTGGATTCCCAGCTGACCTCAGCATCCCGAACGTGACGATCGCATGGGAAACATCTCGCCGTCATCGATGGTTCCCAGCTGACCGTAAGGCTAGGTAGGTTACTAGATTACTAA</w:t>
      </w:r>
    </w:p>
    <w:p w14:paraId="78162C8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CTAGGGAAAAACCGTCAGTTACAGTTTAGATCTAGGACAGAGGTTCTTTACAAAAGTGATTGTGTTTGACATTGTAAACCAAAAATAATACGTAAATAAAGTGATTGTGAAAGTTTGTTCCTTTTTTTTTACAAAGTGATGAACACTCTTTCAAAGTGTATAATTTAATGTTAGGGCGTATAAATAAACTGAGCAAAAGCTTCTACTT</w:t>
      </w:r>
    </w:p>
    <w:p w14:paraId="05B7BBB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CTCAAAAACATCTGTTAGATAATTTTCCAGGGGCTTTTTTAAAGCTAGTATGATTAAACTGAGTACATTGATAATTTTTCATTTAGACGATCCATAAATGACGTAGCATTTTTTCACTGATTTTTGACACCCCTCCCCCTCGTAGCATTTAGTGCAAATGCTGACAGACCACTCCCCTGGGAAAATACGTAACATATCAAACAACCCC</w:t>
      </w:r>
    </w:p>
    <w:p w14:paraId="74A958F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TCCTTTTATTTTTCTTCAGCGATTGAGGCTTAAAAGGAACCATTAAAATCCAGAAATTCAAAAAAGTTGTTTATTGATATTAATTATTGGCTGAAACATCAGGATAACCAGGCGTATGATGGTTTGATTTACCGTAGCGCTCAAAAACCATTTGGAAAACAGTTTTAAATAAACTTATTTCCTGTTTAAACTATAATTGGTTCCCAGT</w:t>
      </w:r>
    </w:p>
    <w:p w14:paraId="1FC79EE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ATACAGGTTAAATTTAATTTGTGGTACTTTTGCTGTTGTTAAAGTCTTAAACAAGTAGACAGCTAAAATGTAGAACAAAAGGTTATCATCTATTTCGGCTTGATAAAGCTAACAGACTCATTGCTGTTGTTGCAAGTGTTCAAGATATTTTATAATATATTAAACAAAAAAAATATTAGAGGATTTTTTTTAAATTATTTGATTATTA</w:t>
      </w:r>
    </w:p>
    <w:p w14:paraId="4827D85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TTTACAATATTTAATTAAGTGATTGGAATGGATCTTCGTCATCATTCTCTAAATTCAAATCCCTTCAGAATAATATTAGTAATATTCGGAATGTTTAAAACAGCGATTTATATACAATCATCTTTATTAATATTTCAATTAAACTCCATCATCGTTCCCCATACTGAAATATTCTGACACAACTCATAATGAAACAATTACTAATACA</w:t>
      </w:r>
    </w:p>
    <w:p w14:paraId="3BA4367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AATGCTCTTTCGCTGAATTACCGAGTGATTTAGAAAACTGGATGATAGGATATTTTCGATAACACTCGAATTTGATATCCTCATTATTATTCTGAATTTCCATCAAGAACATTCATACACAATGCAAAAATAATGAAGATTACGTCATGTAAACTTCGTTTATGCGATCATAAACATGACGTCATGTAAATTTAAATCTGAAATCATGTA</w:t>
      </w:r>
    </w:p>
    <w:p w14:paraId="25CA1C1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ATGTATTTATATGTAATGTAATCACAGAGGATCCTGCTGGATTAAATGACATATAATGGAAGTTTACATGACATATCATGTAAATATCCATGATATTCGATACTCAATTATGTGCATTATATGTCTCAAGAGAGATTTGCACGTTTCGTTCGAACTGTGTATATCCAAAACAAATCTATGAGAGTTGACTGAAGTCTTCTACAACAT</w:t>
      </w:r>
    </w:p>
    <w:p w14:paraId="55A391C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AATAAATATCTTGTTTTACTATAATAACGTTAATATTTGCCTAAATAGGCACATTAAAATCTTTTGAAGAAATAAAAGCTCCAACAGAAAAATGAATCAAACTAAAACAGTTGATTCTATGTCTTCATTAACAAATGGAAAAACAATATGTTCAGTCGATAAAGCATTGATATTAACATATTCATCTTTTAATTTGTTTATTTATAAA</w:t>
      </w:r>
    </w:p>
    <w:p w14:paraId="7F1CD58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AAATAGTATAGACAGCAATATAATATATTATTCACATAACTTTTAAAAAGCTTCACAAAATCTTAAATTTAAAATTTATTAGAATTATTTTAATATTATCATATCAATGTTATGAGGCTGAATCATCATTTATAACCCAAGTTTAATAAGTTACACATAGAAAAACTGCTATGTTGAGATTACTATACTGTTAATTACTTTTACTTAC</w:t>
      </w:r>
    </w:p>
    <w:p w14:paraId="1037E85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TGCAAATAGTTCTTTCAGAAGTAAAATTAGCTACGCCAACTTACTAAATTAACATCAAATCAAATACACACACTTCAATGATTCAGCTTTCCTCTTGCACTTATATCAATTATAGTTTTGGATAATTACCACTTTCCGAAAACATTCACATCCTAGACTTCAAGTCATGCTCACAAATCTACTTACTTTTAACCGCAAGGAGAGGGGA</w:t>
      </w:r>
    </w:p>
    <w:p w14:paraId="4BD9453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GCACCGATACTACACACAGGGGGCTGGATACAATTGTTTTACAAATTGCAAGATAACTCCAGTTTGCCAACGACAATCAAGGCAGGCTTAGTGAAAATCGCTAGTTTTTCATTTGTTGTGTACCTTCGATCTTTCTGGACAAACATTGAAAAAGGGCCACAGTTTTCTATGCGTTTTAATTTTCAGTTTAATGAAAACTGTAAAGCCTC</w:t>
      </w:r>
    </w:p>
    <w:p w14:paraId="6941599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TCAATACGTTACGTTAAGAAATTAAGAACAAACGATTGCTCTCGTGACGTTACTTTTGAATGTGCATTAATTGATTCTAATTCGATTTTTGCTACTTTTGATGAAATGCAAAAAATATTCTTGGAAACTAATTACGCGCTTTTATCATGTTTGTCCATTGTTTAAGATCAGGCTCACAGTGACAGTTCGTGACAGCAAAATCTCGGCT</w:t>
      </w:r>
    </w:p>
    <w:p w14:paraId="0B171DC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CTGTGACGTAGAGAATTTTGTATTGGTTTCTCCTCCCAGCTTTTAACTGCAATGAATAGTGTAGGTGCTAACCACCTTACGCAGGAGACCACGTATCAAGTTTACCAACGCGCACTTTGTTTTTTTACAATGTTTTTTTTTAGATAGATAAAGCAGCAACGAATCTTTTCAAATATGATGATATAGCAAAACAAAATGTTGAGTGAAC</w:t>
      </w:r>
    </w:p>
    <w:p w14:paraId="10DDEA9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TGCAAAATGTTGCAAACTAAATCAAATTTACTTTGAGTCAACTAAAATATAGTTTGAAGTTTGTAAATACAATAAAAATATAGTTGTCAACAACTACATGACATAGTTATTTTAAACAACAAATTGTCAAATCAACTATATTTATAGTTATGTCTAAATTAACGCCAAAATAAGTTTATTTGACCGCAAAATGATTAGGCTTTTCTGT</w:t>
      </w:r>
    </w:p>
    <w:p w14:paraId="2C7D0BB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GTTCTCCGTGTAAATAAAGAAGTTAGATAAAATAAATGTTGTCAATTTTTCCAGCGCTACTGTTTTTACTGACATTGGCTAAAATGCTACGTCCACTAGTTGGAACCTCCTCAACAGCAACACATCGTCACAAATCATCAGAGAAGCCCCACCTTCCCCCTAAAATGCTACGTCATTATGGACGACCCCTTACAGCAGGAAGATTCGT</w:t>
      </w:r>
    </w:p>
    <w:p w14:paraId="5436CD5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GCATAAAATGGTAAAACCTGATATTCTGAAAACTCTGAACCATCTACTAATCATACTCAGTTGAAATCTTCAAGCGTGAAAGTTAGATACCTTTACTAAACTATCTCAGAAATAATTGCTTAAATTTGAAATAAACAACTTTAAACTTCCGCTACACAGTGATATACTAAAATGTTTATGAGGCGCAAACTATAAAGATGCATCATGC</w:t>
      </w:r>
    </w:p>
    <w:p w14:paraId="55711B8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TTTTTGGCAAAGATCCCTCAAAATTGATCAGCTTTCTTTTCAGGTAAAATTCCCAGGTTTGCGAAGAACTTTATTACGAAAAATTGTAAAATAATACAAGTGATTTCCAACTTGGAATTCTAAAACGTCTCTAAAAAAAAAATTTGAATAATTTCATAAAAAAGTTTTAATAATTAATTAATTTATTTTCTTCAAATACTTCGAATAA</w:t>
      </w:r>
    </w:p>
    <w:p w14:paraId="6F39494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TCCGATGATTCGTTACAGCTTATTTTGTTTCATTACACTTTTTTACTTTGGAAGATTATTGCAGTATTATGCATATGAAAAAAAACTAATTGAATCTTAATACTTCATTTCACAATGCAACATTCCTTCCTAGAAGATTTTCTGGATTCATAAAAAATCTTTCGAAGAATCATTAGAAAATGTTTAGGCGTTATTTCTTTGGTATGT</w:t>
      </w:r>
    </w:p>
    <w:p w14:paraId="03BE119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CGAAACAGGATACAAAAACAGAAGTAAACAGGTAGATTGCGGTGTAGGATTTGCTCTATAGCATGAACTGCTGGTATTGATGATCGAATCCATTATTAGATCGAAACGTTCGGTAAATGCTACGGTTTAAGTTATTTTAACGAAAAATCCGATTAAATCGTCAACAAAACTATGAAAGCGGTAATGATCCTGGCATAAACAGTTCTGA</w:t>
      </w:r>
    </w:p>
    <w:p w14:paraId="2DB4FEF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ATACAGAATAAAATATGAGAAATCTCTATAAGAATCTCCAGTACAGAAATTTGAAGAGTTTATTCTAAAAAACTGGGCAGCACACTTGAGCAAACAGCAGAGTATCACTTGGACCAGCGGTTTTCATATCGTGCTCTGCGACGCATGGCAGTGCTCTGTATAACAATGCCTTTATGTGAAATCCAAACGGGGCTTCTTTTGACATTA</w:t>
      </w:r>
    </w:p>
    <w:p w14:paraId="13A5CC9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CCACATTCTTTTAACTTTGAGGATTTGTAACTCTTAGAATTATGGATAGATGTTGATAATTTTGCCTATATTTGGTTGTATATGTACGTAACAAATGAGCAAAATATGAGGCAATCCATCAAGAAATAACAAAAATGCTTGAATAGCGAAAACAGTGTGTCCTTCAAGACAAAAAAGAGGGCTACGTTGGACATTTCACAATTTGCT</w:t>
      </w:r>
    </w:p>
    <w:p w14:paraId="5AA61FD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GAAATGATTTTTCCTTATAACTTTCAAACTGATTTAATAGATTGTCGTCCACTGTGATGTTATGGAACGTTTTCATTGATAAACTTAATGTAGAAAATTGCAAAGCTAGAATCCAATTACATATATAACAAATTTCAACAGAAACATACCATTCACTATTCTACTCCGAAGTTTGCAGAGTATGGAAACTTAAAATTTTCAACTTCC</w:t>
      </w:r>
    </w:p>
    <w:p w14:paraId="3221097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TTAAATGGAACTATCAGTTACGTGCTCGATTTTCAAGTTGACATAAACGAACGACGTAATTACTAGGGATGAATGAGTTATGTACAAAACTCTTTTTTCTTACTGTTATGAACGATATGTTGAAGTCACATTAATACCGGTAACTAATTTAATACCAGTAAGTAATTTTCATTAAAAAGCAATCTATGAAGTAAGGATTTAACAAGAT</w:t>
      </w:r>
    </w:p>
    <w:p w14:paraId="3874420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TAAAGAAGTAAGTTTGCTTTTGTAATATGCTTTTAGCTTCTTAGTAGTTTAGAGCTGGCTTAAGAGTAGTTTAATTTAGGCATTTGAAGGATGCAACTGTTCTATACTAAAATTCATGTAAATATGACGAAAAATAGTTTTATGGATTATATTTGTGAAATTTAGCATTAGTACGTATTGAAATATATGTGTTTATGTCTATTCCTTT</w:t>
      </w:r>
    </w:p>
    <w:p w14:paraId="5F165B7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CAAACATTTATTTTATTTTTTTTTATGTTGTAAAATACACAAGCAAAAACATTATAATAAAATAAAGTCGCAAAAATAAGACATTTGATCAATTATTTTAATAAAACAACAATTTTAAGCAAAACATGGGTAAAATTCAAACAATGTTTATATGTAGCCAATGTTTTTATACCTTATGATATTTATTCAGGCTTTTTGAAATATTTTC</w:t>
      </w:r>
    </w:p>
    <w:p w14:paraId="77C0ACC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TTGTTTATCCTGTTATTGTTGATGTTGTTCAAGAAAAAAAGCATATATTGAGATTTAATAAAAGTCTTTGAACACAAAATTGCTCAGATTAATATTTACGCTGCTAATAAATACAAAGAGGTGAGTGTCCAAAAGTAGCCCCTGGAATCAAAAGTAGCCCCGTCCGACGGTATATCAGGTTTTGCTTCGAAATACGCTTTTAATTATACC</w:t>
      </w:r>
    </w:p>
    <w:p w14:paraId="35B1AE2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CGAAGCCGATATTATATAATTTTCAATGGTAGTATAGTACCAGAACATTTGGTCAAGACCGCTGTTTTATACTCTAGATTTGTATTCTCAAAAACATAAAGCTGGTTTTAAAGCATCTTTATCTTATGATATATTCGATGCAATAGTGGATGACGAAGACAGTTTTTAGAGTGTTATACACGGTGTCAAAATCTCGATCATTATTGA</w:t>
      </w:r>
    </w:p>
    <w:p w14:paraId="7C73EAA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TTAGATGAACCTCGGATCTTTAAGCTTGAAAACATTCAGCATTTAGGCTAATATTGGCGCTAAATAGAAGTATTCTGTTAATTGAATGTTTTCGCATTGATTTTGTATGAGATTTGTGTATTGAAAGCTGTGAAAAATTGTAACCTTTTCATCTGCCGTTTCAAACCACGATTAAGTATTCGACGAAAAATTGAGGTATTCGACAGAA</w:t>
      </w:r>
    </w:p>
    <w:p w14:paraId="05FE27F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TCAAATATTCCTACAAGCCACGAACTTTGAAATATATGCCCAAAAATTAAATGAGGAGTTAGAAGCAAAGGATGTAAACAGCTAGTTTTGAGGAAAATCGATTAACAATCAGTTTTTTTTCATTTTATACAAATTGTAAAAAAAACAAGGCAATCTTCCACAAATTATGTTTTTCTCTCTTTGACGGAAAAATCACTTAAAATAATG</w:t>
      </w:r>
    </w:p>
    <w:p w14:paraId="02500F2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CGAAAGCTTGGAAACAGTAAAATTATGTTTTTTAATATAAAGTTGCTCAATCAAACAAACCAAATCTTTTCGATTCGAATTAAATTTTAAATTTAAATCCAGAGACCTTAAATAAATTGACCTACATAGATCTTACTTCTTGCTGTGGTTTTGATCACCGTTCTCTTAATCGTTTCCCTTTAGTATTGTTCGGTGACAGGTAATGATA</w:t>
      </w:r>
    </w:p>
    <w:p w14:paraId="54628F5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CGATATATAAATTTTACATTTCAACCTACTTTTTATTACGGTCATCTTCAGAAAAAAATCATAGCGTTCAGTAAAATCTCGGCGGTATGCCAATTCTTACTTCATAAATTTTGTAGTAATTATAAAGTCGGTTTAAGCGTATGAAAAAATCGAGATATCAAACGGGAACAAATGCTCCGCGCAACAACTTGATTACCAAAGTGCTCCG</w:t>
      </w:r>
    </w:p>
    <w:p w14:paraId="642177E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GAGCCAAAAGACTGAAAACCCCTGGATTAGATTATAGCTAAGCACATTTTAAAAATTTTAAATTCTAGAAAGTAATAAATAGTTTACTATGGATAATAGCGTTTTTCTCTTTTCTTTGCTATTTTGAAAGATTAATTACCCATTTCATCCACCAAATTTATGTGGTATTCAATGTAAACATAATGATTCTTACCTATTGTATTGCTGG</w:t>
      </w:r>
    </w:p>
    <w:p w14:paraId="73011F4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TTGCTCTAATCTCTAACTTTGCAGACAATCAACTCGTCTGATGTTGTAGTATAGTATTAGTGTTTTCCCTGACTTGTAGTGAATTTCCCTGACTTTCCCTGACATTCAAAATTGGATTCCCTGACATTATTATCTTATCTTTATTCCCTGACATTCCCTGACTTTCAGGTTTTCAGGTAGTCGACACCTGGAATGAAAAAAGGGAAAT</w:t>
      </w:r>
    </w:p>
    <w:p w14:paraId="0D1A8CA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GATAATTTTTTCCAAGGAATCTCTGAAACAATTCTTAAGGTAGTTCATAAAGGTATCCAAACAAAGATTTATTTATATATGTTTAAGAAGTTCAGGTTGTATTTCATCTAGAATTTTCTAAAACAAAATTGACTGTTTAACGATAAACTTGCGACGATCGACAACGCCACCATATTTCATATAACAGGCTATTAGAACTAACTTAGGT</w:t>
      </w:r>
    </w:p>
    <w:p w14:paraId="4E93188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TGATTTGGAGGTTATTTGGCAAGTTGAGTTAAAATCACCTCCAAACACTAGCGATTTTGCGGTGGGATGTTGACGTTTGATCACGAATAGGGCAATATTCAAAACTAAAATGGCAGCAGACTAAAGGCTCCAAGGGAAATTCCTCGGATGCATTTATGGATGGACGTCTAAAAAAGATCATTAGTTAATAAAGAAATTTTGTTTTGCG</w:t>
      </w:r>
    </w:p>
    <w:p w14:paraId="7C207A1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ATTCTCAAATGATTCTGACGAGGAGGTCTATTTTATAAAACATTGAATATCTGTAGATTATTTATAACTGTGAGGCGCACTTAATGGGTTATAAATTATGAATTGGAACTTACCATTTTTCGGCAACCCCGAATAACGTTCACCGCCCGCATTGCGGCGATCCTCTATCGACATGATTCGGTTCGATTAGTTCTCGTCTTTGTGATGT</w:t>
      </w:r>
    </w:p>
    <w:p w14:paraId="04F87AA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TGTTTTGGTGTCTCTCTTTGCGCCACCAAACAGCCAACGCAACCAGCAGCTGATTTCACGCTGATTTCGTCGTCGCGGTTTTGTTGTTGAGAAACTGGCTCAAATAATAAACGCCGAAAAGCCAAAGGTCTTCACGGACAACGCGTCCAGTTGTAGTGGATAGATAGATGCTACAGCCTATAGAGAGGTCTCCGTATCTCCCTCTAACT</w:t>
      </w:r>
    </w:p>
    <w:p w14:paraId="4B87333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CGACGGCTAATAATGCGGCGACGTCCGCAGGTTATTACGTAAAGGAACGCGTTTCGCTTGGCCGTTCGATCGGTGGGCGTTTACTTCTCTAACAGAGCTTCCCTCCGGGCGGTGCTGGATAGCTGCCTGTTTTGTGGCGTTCCACGCTTTGAATCCGATGCAAAGGTATAATTATATGTGCATATTAAAAACTGTCGACGGCAATGAT</w:t>
      </w:r>
    </w:p>
    <w:p w14:paraId="1CC47BD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CACCAGCGATGACCTGCGTGTCGATTAAGAAAGAACCCCGTCAGTCGTAGACCCAATTCCTCAGGATCACCTTTCCTGCCCTCGGGAAACAAAGCACTGTCTATTCCTCTTATTTACCGGGATCTTCTTTTGTCACCAGCAGCAGATAATCGAGCAGCTTTATTGCTTTATTGACATTTCACGCTCGGGTACTCCTTCTTCCAGTGCT</w:t>
      </w:r>
    </w:p>
    <w:p w14:paraId="38CF4C5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TGTCCCTTATTATTTCGATTCAGCTTCTTCACTCGCGGAACGACAAACGATTACTCGCGAATGACGAAAAGCAAACTGCCAACCGCAGAATTTCGCGCACACATCGAACCAGAAGCGCCCAAGACAAACAACAAATTTCCTGCAGCGTAATACCTATTCTGAACTTCGGCCACTAGAACCTGTGTACACTTTTTGTCTACAGAGCACT</w:t>
      </w:r>
    </w:p>
    <w:p w14:paraId="03B11ED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CAAAGCGAAACACAAAACTACTCATTCATCGAGGTGGCAATTTGGCTCAGCTCTTGTCGATGATGACCTTTTGTTCTTCGTCAGAATAATTGAGGAACAACGTCGAGTCGAGAGCAATGCATGCCGTCCGGGTGAGGCCACAAAGATTAACTTCATGAAGCGCAACACAAGACAAAAAAAAGATTCTGGTGGCTTCGAATCTTCACGA</w:t>
      </w:r>
    </w:p>
    <w:p w14:paraId="3CF8170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CTTCCTTCTGCACTTTCAACGCGCACAAGAACATCCACACACGACAAACGGCTGAAGAAAACTGACGGACAGAAAAATGACAGAACGGTTCGACGGACCGAATAGCGCTTTGGGTGAACAAAAATGTTGAGGGTTCCGACCAGTTCATACCGGGAATCGCTCTAATTTATTTTGTTATTTTTAGTATTTAGTATTTATTTCATTTTA</w:t>
      </w:r>
    </w:p>
    <w:p w14:paraId="149794D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CTTAAAGCACTGACAAACAGACGTCACACTCTCATGTTGTCCATCGACCACCTTTTTAACAGCCGATTCAAAAATATGGTAGGTGGCCAATCCGCCACCAGCGCTAGCATCGTTTTGTTCGCGTTTGACGTTTACACACTACCGCCATCTGGTGGCCTGTCGGCCAAACACGCTATTTTTAGCATTGGGCGTACATGCGTATGACTAT</w:t>
      </w:r>
    </w:p>
    <w:p w14:paraId="1635281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TTTTGATCAAAATTTGTTCTAAGTGTTACGTCTGTTTGTCTATTAACAAAATAAATCTGTCGGTTATACAACAACAATTGATATTGCGACTTTAAGAAAATAACAACTATACGGAATAAAAGTTAAAAAAGATTTGAATGTCATGTAACATAAGGTTAATTTAACTGATAATATAATTTGTGCACTGAAAGCGCAGCTTTGGATGCGC</w:t>
      </w:r>
    </w:p>
    <w:p w14:paraId="1050A2A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GTGCCACATACACAGATTTATCTGTAATTACACCGATTTTTTTCTGTTTTTGCCTACAGATATCTGTGATCACAGATCACAGATTTTTGAATAAAAAAGATTTTTAAGATTTTAAAATATTTCACGAGTAAATAAAGATATAAAGAAATACCATTACTCTGTTTTATTTTTCTCAAAAAATTTAACTATTTAAATACTATATACTGCT</w:t>
      </w:r>
    </w:p>
    <w:p w14:paraId="007B8F8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TCGCGACTAAAATGGGTGAACCAACGCGATGCGAAGTTTGATTTTGACCAACTTCGCCGCGTCGCAACTCGATTCTCAATAGTGCGCATAATGCACACGGTGGAGGGCATAGATGCGCACTATAACAATGACTCGCGACACGGCGAAATTGGTCAAAACCCAACACGTTGGTTGACATTTTGGTCGCGAAGCAATATACGTTGCAAAAGG</w:t>
      </w:r>
    </w:p>
    <w:p w14:paraId="1F3EA2E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CTTCTCGATCTAAACACATACGTTTTGGATTTTGACACAGATTTTTAACAAGATTTTTTGGAGGTTGACCTAAGATAAAAAAGATTTTCAGCCGAAATCACAGATGAAGATTCGAAAAAATGTGGCAACCTGAATGCGCCTATCGTTGGTAGCTGTCTGGTCACTAGTCCCAGCTAGTCTAAACAGAAAATTTGTTGCCCAGTCCCCA</w:t>
      </w:r>
    </w:p>
    <w:p w14:paraId="40FC8F3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TGGATCATATCGCTTCTGCCCAGGCAGACGGACCCGAAGTTTCTTGTCGTTACGAATAAAGATGGATTGGATTGTTTTTCTTCTGTTTCAGCCACAAGGCCAGGTTACAGATGCGGAAGCTTGGATTGAAAGCATTTTGTTAACTGTAAACTGGTATTCAGAGGAGCAGATGATTTTTAGATTACATAAATTTGCATCCTTGTGCTTT</w:t>
      </w:r>
    </w:p>
    <w:p w14:paraId="340E729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AAGTAGCGCCTGAGTACTAGCGACCTCCTGTAATCGATACAATCATATTATCATTCACATATATATATATATATATATATATATATATATATATATATATATATATATATATATATATATATATATATTTGTTTTATTCATTCGAGAAAGCAACCAACAAATCCCCTCAGCATCACACAAAAGTTCTGCCATTAGTTCTGATTTAATT</w:t>
      </w:r>
    </w:p>
    <w:p w14:paraId="294F62A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CCCCGATTTCCGATTCCTTGGCGTTTTGTCCATGGATTTACATTTTCTTTTAGAGATGATCTATCCGATAAGAGCGATTGGGTACATCATAAAGATTCCGATATATCTGAAGAGAAAACTCTCGATTAATTATGTATGGCTGTTTCATACCTAGACAAAAAAACACTCACCTGCATCTAAACAATGTTCCGACGAAGCCTTTAATCTC</w:t>
      </w:r>
    </w:p>
    <w:p w14:paraId="658858F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GTACTACACAATTAGTCCAGCTATTGTTTTCTTTAAAAGCGATTATTTATAAAGGGAGATTTTGAGCCGAAATATTTACAAAGCATAATTGGGTCCTAAAATTTTTAATGAAACCTCGTTTTATTCAATAACACGAAAGAGAATCTTACTGCAACTACTTTAGCAATTTTTCTCGCTCAAATAACGGCTTTATCATGTTTTAAACTTT</w:t>
      </w:r>
    </w:p>
    <w:p w14:paraId="3AC8D8D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TTAAAAATTGGAGTCCATAAATGAACCTTGACACTTAAGATCATGTTTGACGTTCAGCAATCGACAAAAACACCACAGGGGTTTTAGTTTTTAACACTGGGGTTGTTCCTATATGACATTTCGGAAGGACACGGAAAACAAATACACCCAAAATTTGAGTTTAAGCCAATATATAAAAAAATGTTTTTGGAGTTCAAGGCAACGGAA</w:t>
      </w:r>
    </w:p>
    <w:p w14:paraId="463367E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CATTAGAAAATTGAGTAAACATGTGTTATTAGCCTAAACTTAAGCGTTTGGCACTAAAATTGGGACATGGCTTTAGGGACCCTATTCCTTCAAACAAAACATGACTGGGTGCTTTTCTGTGCCGGATTCGAAGTGAGTGCTGCGGCTGCAGGCTGGAGTCGGAAACGAACATCATTATATGGTTCTTCTAAGGTTCAGCAAATTCTGC</w:t>
      </w:r>
    </w:p>
    <w:p w14:paraId="3D26D54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ATTATTGACCATTTCCGAATAATAAATGGACATCACTTAAGGCCGCACGGGACGTCATCATAATCACCCTATCCATTTGAAAAGCAAATCCCAAGAACCACTCCATATATCGACGTGAAAAATGTATCACTATATATGAGTGCACAACCCAATAAATTTTCAGTTCCATCGGTTCGCCAAACTCGAATTTTCCTCCCCAAAGTTTTGA</w:t>
      </w:r>
    </w:p>
    <w:p w14:paraId="15D1BB8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ATAATTGGTTAGAGTGAGACAAAGATAGAAATAACGCACGGTCTCCCATGTCACCTTATAATAAATATTGTGAAAATAATAACTACAACTTTGATGCTGTTTCATCATACCTTAGACCACACATGGAATGTACAACAATAGGTGACAGAATCAGCATTGATTGCAATACGGTTGAATCATTCCGGCTACAATAAATTTCTATGCGGGA</w:t>
      </w:r>
    </w:p>
    <w:p w14:paraId="2A13C14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GAGCGATTTTCTGACGACGTCACTGTTCAACCAATAAAACTTTTCCCGGGAAGCAGAATGGACCTATGCACTAGTTCATTATCTGACGTTTTAGCGGTACCGTGTTATCTATGTGACCATGAAACCAATAGGCCAGGAGAAGTGGATGAACTTGTTATTCGTTTTCTGTCAATTGGGTTGTTTAGCGATGACAAAGTTACAGTTTTC</w:t>
      </w:r>
    </w:p>
    <w:p w14:paraId="52EA59B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GGCAGTCGAAAGATCACATTTTTTTAAAGTATAAACACAACTTTATTGCTTCAGTATCAGAATTTTGACATTATAAATGATTAATGAAATTTCAATACGTAGACTCAATGACATTTCAATTTACATAATGGCAGCTCGTCCGTAGTAAAATTGCCGAGGGGTGATTCAAAGCGATTTCCATACTAACTTCAAACGTGTTTAAAAATGG</w:t>
      </w:r>
    </w:p>
    <w:p w14:paraId="0381BA8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CAGGGCACGGAAAATTATGAAACTTTGGATTCACACTCCATTTTTAGCAATAGAATCAGAATACGTAAAAAACTGGATACCCCTAAACAAACCAATTGGGTTGTTTAGTGAAAAAAATTCACTGTTTGTTCCAGCTTGATCAGAAAAACTCATCTTTCTAAGTATAATACGATTTTATTGCACTTCAATATCTCAATGTTGATATTTA</w:t>
      </w:r>
    </w:p>
    <w:p w14:paraId="22DD5AC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GATTTAAAAGATTTCCAATCCGTCAAATGTGACATTTCAATTTACACAATGACAGTTTGTCCAGTAAAATTTGCCGAGGGAGTGATTCAAAAGTGATTTCCATACAAATTTCAAATGTGTTTTAAAAATAGTTCCAGGTAACGGAAAATTGTTAAACTTTGGATTCTAGTTTAATTTGACGTAGATTCAGAATATGTAAGAAAATTG</w:t>
      </w:r>
    </w:p>
    <w:p w14:paraId="20EF812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ACCCCTAAACAAGCCAATTCTCATACAAAATCTTCTTTTTCTCTGACATAAATTCACTCTAGGTGAACCACTTCCCCCTGGCCTATGATTTGGCGCTCAAACGTCAGGTTAATGAACTCATGCATAGGCCAGGGAAGTGGTTCCTAAATGGAGGCCTCATCCAGAAAAAATGGAGGCCCTGAAATTGTTTCAAGAAAAAAATGAATAT</w:t>
      </w:r>
    </w:p>
    <w:p w14:paraId="1F3B2D6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AGTTCATCCACTTCTCCTGGCCTATGGTCACATAAATAACACGGCACCGCTTAAACGTCAACAGTGAACGCGTGCATTGATCCATGGACCTATGCACGGGTTCACTGTTGACGTTTTAGCGATGCCATATTTAGGTAGCCATGGAAACTAGTGAATTCGGCACCGCTTAAACGTCAAATTAGTGAACTCATGCATTGGTCCATGGATC</w:t>
      </w:r>
    </w:p>
    <w:p w14:paraId="3C49C00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TGCACGAGTTCACTATCTATTTGTTGAGCGGTATATTACGTGACCATGGCAACGAGTGAATTCAGCACCGCTCAAACGTCAAATTAGTGAACACGTGCATTGGTCCATGGATCAATGCACGCGTTCCCTCGTTGACGTTTAAGCGGTACCGTGTGACCACGACCAGTGAATTCGGCCGCCCAAACGTCAAATTCGTAGAACTCGTGCA</w:t>
      </w:r>
    </w:p>
    <w:p w14:paraId="7457BC4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GGTCCATGGGTTCATACCACCCTTCTTGATCATTCCAATAATCCGGGGATGTAACCCCTGCCAAGAGTTCATCGTGCTTCACATTAATCTTCACGGCGGTCGTTCTCGCGTCGTCGTCGTCGGCAAAATGTCAAAATGGCATTGTTTAACTTTCTGCGCGTAGTTGTACACTGTGCGATCCAGTTAATACAAATTTTTAGATTTTTAG</w:t>
      </w:r>
    </w:p>
    <w:p w14:paraId="64DFE34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TAAATTTAGTTAGAGATTCTATAAAAGCCAGATAATTCGGTGCCACTATGCCTACCATCTCAGCACGAGGCGGCTGTTGGCCATAGTGGACGATATTGAAATCATTTCCAAGTAAGTGGCTTTCATAAAATTAGCTATTGGAGTAGTTTGTGTTCAAAAGATTTTGTTACTAGGGAACTAATCGAGAACACCATCGCTCCGAAACATC</w:t>
      </w:r>
    </w:p>
    <w:p w14:paraId="7C1F578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AAAAATGTCAGCGCCGATCACGGCCAGCTGGGTGGAACTGGTATCCAAAGACAAAGAACTGAAGGCCACCCTGCAGCTGGCGGCAGAACAAAGCCGGCATCGAGAAGAAGACGGATTGCGGGAACAGGTCAAGGAGCAAGATGAAATCAACCAGCTGCGAAACAGCTGAAGGAAGCCGAGCATTCCAGCGTCCATATTCAGGGGCGCG</w:t>
      </w:r>
    </w:p>
    <w:p w14:paraId="596E11D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AAGCTGAGCAGTATTAACAAAAGCCGTCAAGCGACCAGTCTCTTCAGAGGAGCTGATAAAAGTTCGCTCATCGGATCCAGTGCTTCAGATGCAATCTGCGCCCGTTAACGTGGCAACAAGGTGACCTGCAGGCCTTACCCGACGGACATCGAGATGGGGTTGGGATTCCTGGGCAAATCGGACGGCCTCAACATCCAACGGGCTGGCTTG</w:t>
      </w:r>
    </w:p>
    <w:p w14:paraId="6EAE39E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CGAATCAGAACAACCTGAACGAGATGCAGCAGATGCTGACCGGGGCGGGAGCGGGAAGCGGAGTGGCCGACATTCCGGCCTCTACCTGAGAACCAGTTCGCGTGGCATCCGTCCGGCGAGTTGCACGCATGACGATGGGGCAGGGCGGGATCGGTTTCACTGGATACCCGGTCGCACAAAGATGCCTCAAGGATGATGTGGAAGTGAT</w:t>
      </w:r>
    </w:p>
    <w:p w14:paraId="2CEFDE2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CCACGGACAGTTTCCAGTTTCAGCTCGAAATTGATTCGCAGTGAAGTGCTGTACTCGAAATGGCTGTTTCGGTGAGTATTTTTTAAATATTTAATAAAGTCAATGCTATAACGTAGAAAAAAAATGATTCATTGTGAAAAGTCTTCTTCCTTCAGGCATTAAGTTTCTACTACTGCGGCAAGCACAAAGAAGTCGAGGGGGATATCGA</w:t>
      </w:r>
    </w:p>
    <w:p w14:paraId="092A87F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TTTCCAAATGCAGAAAACATCCGGAACCCCCGCGTTGGCCCATCTATTCTTCTGGTACCGGTACTTAAAGTGTAGTTAAATTAAGAGTTATTAACGGAAACATGATTTTATATAGTGAGAACACGTATCAATAAATTGAAAATTGAATTAAATTTGTAATCATTTCTATGAAACACGTAAGCTTGAAATATATCGTGAGTATATCGC</w:t>
      </w:r>
    </w:p>
    <w:p w14:paraId="3FAEC3A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TTGTTGACCGTTATGGTTTAAACAGTAATTAAACACGTGATACCACAAGGTCGATAATTCAGACCATTGTCGTGTGTTCTCTATAATGTTCACCAATCAATCATGTACTGAAACTAATGTTAGATATTTAAACACTCTATGGGTTTCAAATTACTATTCTGAATTCTGATAAAATTTAATGTGTTTGTCTTCACGATTACTGCAATG</w:t>
      </w:r>
    </w:p>
    <w:p w14:paraId="2E93DA7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GTTGAAATTACTTTTGCCAGGGTGGATGAAATTTACTATCATTTGCAGTCAACAGCACTATTGTCCGGTATTAGAGATAAATGATACAAGATCGTTAATTTCTAATGAACAATGTTTTCATTTTACCATGTGCATGGTAGTTTAAACCACAAAATCGTGGTAATAATGTCTCTATCCTCTTGTCTGTTTTCTCCGTCAGCTTATGAAG</w:t>
      </w:r>
    </w:p>
    <w:p w14:paraId="7931056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TTAACACCACAGGGTGTCGACTACCTGGAAAAACCTGGAAAGTCAGAAAGAATGTCAGGAGTGATTTTGATCTGGAAAGTCAGGGAAAGTCAGGGAGAATTTCACAAGGGTGGGAAAAATATTCAACTTTAAACAAGTTGATTAAGGAGAAAAGCAACTTTTTATGCATATGAGTAAGCTGTACTTCTCTATCTATACTTATTCTTAG</w:t>
      </w:r>
    </w:p>
    <w:p w14:paraId="68A9627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CCAAAATTTTCACAAATGTAAAGCATCAACAGTGATCTCTGAACAATTTCTTCCAAAGTTAGCCGTAATTAAACTTTATTAATATTTGATTCTAAAATTTCTAGATCAAATTATTATCTTCTCTTCAAAATCGCGGAAGAAAAATGGAATCCACTTCATCCAAATCATGCCAGTCTTTAAGTTTGCCCAAAATATCCAAGTTAAACT</w:t>
      </w:r>
    </w:p>
    <w:p w14:paraId="45342B0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GTAAAATTAAATATAGAGAACAATAAATGAAGTTTCTCGTATTTAGGTGAAGATGAAAACCGAATCTCAAAATTTTCAGAGCACAAAGCTGCAAGACCAGGATGTTTCCTGAATGTTTATCATGTCGTTTCTGGAAACAATATAGATAATACCGTAATCATAAGTTCTTCAATATTGATATGTCAATTTTTTCGATTTTTCAATTTCA</w:t>
      </w:r>
    </w:p>
    <w:p w14:paraId="7D64832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TTTCAGGATTTAGGAAAATATCGTCAATCAAGCATTACTTGAGGTTTTATTCAAGGGCTTACTTACAGATATATTCAGTTTGTTTTTTGTTCTAAGAATATACAGGAAGTTCTCCAAATAATATGAATCATTATCCAAGATATCTTTGTAAATCCATGAAATCCATGAAAGCAGAAATTTCAGAATTCAATTTGAAGGAACTTGCTTG</w:t>
      </w:r>
    </w:p>
    <w:p w14:paraId="1408BC4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AATCTTTTGATAGTTTGTGAGATTACTTGAGGTTAGTCGGACATCGTCCGTAGATGAGCTAGATCGAGCTCAAGCCGGTCGAAATTTAAATCTTTTTTTAATTGTTTTGTAAAGAACAATATGGTATATCCGTTCTCGTGTCGCGTTCTGTAAGTGTACATGAAATTCTTGTATTACTTCAAACACCCGAAAAAAGTTCATAGAAGAT</w:t>
      </w:r>
    </w:p>
    <w:p w14:paraId="2E2A9C9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TCATTGAATACTCATTCTTAGTGGAGTTAAATCGAGGCTTGTTGGAGGCACGTCACATTAAAACGAACATCTGAAAACATATATTAGCACTTGTTTTAATTATGAATCGTTTGACCAACCAGCCGAGAGGAAGTTAACAACACTGAAAAGCCAAACATTACATATAATTTGCAATTGGATTAGATGGACAAATTGATGTGGAGATTTG</w:t>
      </w:r>
    </w:p>
    <w:p w14:paraId="33C5652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AAAAAGTTACGTCGACTCGATCTCTAGTTGGGGCGTTACCACTACGCCATGAGAGGACTCATGAACGCAGAAGTTAACCTGAATTCGATTTCAGCTCAATAATCACGTGGTCCTTTTTCGCAAAGTGCACCTCTTTTGGAAGAAATTAGATGCCCATCCAAACACAACACTTTCTATATATCCGTACTTCAGCCGAGCGCAATGTTTT</w:t>
      </w:r>
    </w:p>
    <w:p w14:paraId="36C67A6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GGTATAGGAATGGCACACTACACTAGCCAGCAACGCTGCGCTGGCTGAGGTTTCTATTGTGTGGGCTTCCGATGGTCGACGGTATTAGCGCATTATTCAATTCCAAATTCATTCCGTTAAAAAATATTAAAGCTTATTTCTTAGGAAAAACGGTTGCTTGGATTTATAAAAAATCACCGGAATTCAAAATTAACTAAAATAAATTACC</w:t>
      </w:r>
    </w:p>
    <w:p w14:paraId="7751ED0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CAAGCAGGGCTTCTTTTGACATTATTTCCACATTCTTTTAACTTTGAGGATTTAGCAACTCTTAGAATTATGGATAGATGTTGATAATTTTTTGCCTATATTTAAGTTGTATATGTACACGTAACAAATGTGCAAAATATGAGGCAAATCCATCAATAAATAACAAAAATGCTTGAACAGCGAAAAAAGTGTGTCCTTCAAGACAAAA</w:t>
      </w:r>
    </w:p>
    <w:p w14:paraId="1CFFD15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AGGGGCTATTTTGGACATTTTCACAATTTGCTAATGAAATGATTTTCCTTATAACTTTTTAAACTGATTCAAAAGATTGGCAATCGTCCACTGTGATGTTATGGAACGTTTTCATTGATAAACCTAATGTAGAACATTGCAAAGCTAGAATCAATTACATATATAACAAATTTCAACGAAACATGTCATTCACTATTCTCAGTTTGC</w:t>
      </w:r>
    </w:p>
    <w:p w14:paraId="1D0E79F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TATGAAACTTAAATTTTCAACTTCCTCTTAAATGGAACTATCAGTTACGAATACTCGATTTTCAAGTTGACATAAACGAACGACGTAACTACTAGGTACTGCAGTAAATGAGTTACATTACAAAAACTCTTTTTTTTTCTATTCACTTCAATATATGAACGATATGTTGAAGGATCACATTAATACCGATAACTAATTTAATACAGTA</w:t>
      </w:r>
    </w:p>
    <w:p w14:paraId="4F6A4C5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TTATTTTCATTAAAACGCAATCTATGAGTAAAAAAGTTTAGCAAGATCGTAAAGTAAGTTTGCTTTTGTAATATGCTTTTAGCTTCTTAGCAATTTAGAGCTGGCTTAAGAGTAGTTTAATTTAGGCATTTGAAGGATGCAACTGTTCTGTACTGCAAATTCATGTAAAATATGACGAAAAATAGTTTTTAGAGATTATGTTGTGAAT</w:t>
      </w:r>
    </w:p>
    <w:p w14:paraId="3BFF0A8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GGCATTAGTACGTATTGAAATATATGTGTTTTATGTCTATTCACTTTTACAAACATTTATTTTATTTTTTTTTATGTTGTAAAATACACAAACCAAAACATTATAATAAAATTAAAGTCGCAAAAATAACACCTTTGATCAATTATTTTAATAAAACAACAATTTTAAACAAAACAAATCACAAGATTTTCATGAAACATGACGATTC</w:t>
      </w:r>
    </w:p>
    <w:p w14:paraId="4244D3D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TAGTTTTGTGATGCTCCCAATAAGTTTCCAAGACATGGGTAAAATTCAAACAATGTTTGTATAGCCAATGTTTTATACCTTGTGAATATTTATTCGGGCTTTTTTTGAAATGTTTTCTTGTTTATCCTGTTATTGTTGATGTTGTTCAAGAAAAAATCATGCCTAGTGGTAGAGCATATATTGGTTAATAAAAGTGCTGAAGACACAA</w:t>
      </w:r>
    </w:p>
    <w:p w14:paraId="657F81F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AATAGCTCAGATTAATATTTACGCTGCTATTAAATACAAAGGTGGTGTGTCCAGTAGCCCTGGTACGATCCCGACGGTACCTGTAAATAATCATGGTGAAGAAGAAATTTAAGAAAAAATGAACACATTTTTGGAAAAGTGTCTATGTGATCCCCTAAACATTTTTTGTAGTATTTCTGTAATATTCCCATCGTTCTAAATTAATTTCTA</w:t>
      </w:r>
    </w:p>
    <w:p w14:paraId="67A90C8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GAAAAAAAATCATGATAAAAAATTCTGTGGGTGAATTCCGGTGAACAATTTCTTGAGAAGTACCTTCATGCCAACAAAGCATTCTTTCTTCCAAAAATGCGATGCCAGGATTCGCCTACTAGGGTATATTTATAAAATTCTTAAACTAGTTTAAAAATCTTTGGACTAGTTTATGGGCTAACGTAAGAGTTCATAAAACATAATTCTTT</w:t>
      </w:r>
    </w:p>
    <w:p w14:paraId="5B51D12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GATATTAACATCATATATTTGAATAAAACATTTGAGAGGTTCTGGGAGAAATATCATAAGAGTTCCTGGAGAAAAGTGTTAGAGGTTACTTCGAAAAATATATTTGAGAATTCAAATTAAGATATCTGAGAATTTTTGTTCAATTCCTTGATGCATTTTCAAAGAAATTTTTTGGCAATGGTGTAATTTTACCTGAAGAAGAAGTAGC</w:t>
      </w:r>
    </w:p>
    <w:p w14:paraId="6CD0F37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AATTTCAGAAGAAAGTCCTTCCAATAAAAAAGTTTAGTAATAATCTTAATAGAGTGACGTCTTATGTATGAAAAATTGTGTAATCAGGTTGCGGAAGGTGTCAAAAATTGTCTTTTATGCATGAAACTTGTGAAATTATAAGGGTAGTTCAATATCCAAATACATCGTTTTCTACAATTTCAGCTTTTTACTTGAAGATTTCAATATG</w:t>
      </w:r>
    </w:p>
    <w:p w14:paraId="271A296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CAGTAGATGACTCAGAATTAGCAACTTCTACTCAGCTTTTACCGGTTTATTAACCTTCCAGTCGTCGCGTGGTTTGCCACCGTCAGAACCACCACGCTGCTGTTGTGAATAAATAGCGAGCTTTTTCCACACTAGTGCTCAGTTTCATCATATCAACTTGAACAAAACTATCATAAAAATTATTGCTCAGTTTATTCATACGACCCAA</w:t>
      </w:r>
    </w:p>
    <w:p w14:paraId="31B40FC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CATAAACTTTACCAAACAAACAAATCAACATGGTCTGGCATTTTTCTGGGAAAATGACTGGAAAATCAGGAAAGTCAGAAATTTTATTTTTTCAAAATTGGGTCGACACCCTGCCAGCACGGACATAAAATCTATTATTTTAAATAATTTTAGCGTAATATCAAACAGTTTCATCATAATACATATATATCCATGACGCTATTGATCC</w:t>
      </w:r>
    </w:p>
    <w:p w14:paraId="63CEA66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ATTTGGTAAGAAATGTTCAAATTTAAACACAAAACAAACAATTCATGCTCCACAACTTGTTTTCATGTTGCAAGATCACATCGATGTAAACTTCCAGAGCCCGATTAAGTGATTCAAAATAACATTAATGTATTCTATTGTTATTGGTGAGTATTCTATCAATCATCGATTTGTTAGAAATTCAAATAGGTGGAAATAACAGGGTGTC</w:t>
      </w:r>
    </w:p>
    <w:p w14:paraId="09D1A39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CTACATGGAAAAAACCTAGAAAACCTGTAATTATCAGGGAATTTTATTCAACCTGGAAAAAAACCTGGAATACTCAGGGGAATTTGGCTACACTCAGGGAAATTATTTCAGAAACAATAGTGCATGGTAGCATGTATCGTTTTTGTGGAACAACATCTTTCAATCAAAAAATTTTGGCTGCGCCGCGCATTTAGTCTTTTTTAACGAT</w:t>
      </w:r>
    </w:p>
    <w:p w14:paraId="4A7DB53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TTATTTAACAACTACCGAAAAGCTAAATATTACATATAATTTGCATTCAATTGGATTAGATGGACAAATTGATGTGAAGATTTGCGAAAAAGTTACACGTCTTCTCAGTGAGAATCAGACTCACGACTCCCCCGATCTCTAGTTGGGGCGCGTTACCACTACGCCATGAGAGGACTCATGAACGCAGAAGTTAACCTGAATTCGATT</w:t>
      </w:r>
    </w:p>
    <w:p w14:paraId="539DE54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AGCTCAATAATTACGTGGTCCTTTTTTCGCAAAGTGCCTCTTTCGGAAAATTAGATGCCATCAAACACAACGCTTTCTATATATATATCAAAGGTGGTTAGATGGAAAAAGATAACCGACTCCGGCCTTTTCTAGGCGACACGAACAGCGCAGCTCTGGTGAGTCAAAGCCAACTAAAACATAATAATGTTCTCCTAGTGGCCACCAG</w:t>
      </w:r>
    </w:p>
    <w:p w14:paraId="6B70EC7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GTCCAGAAATGTTCGTTTATGACATTTACGCTTAAAAAAGATACACAGCCACACGGGTTCATTCGATATTCCCAATTATCTCTCAATTCCACATAAAAAGTAAGAAAAAAAAGCAGCACAGGAGTGGTTGCAGCATTACACAAATTTTGTGTTGGTTTAGAAACCAGATTATTGTGTTGGTCGTACTCAATTCTGTGTATCTTTCTTT</w:t>
      </w:r>
    </w:p>
    <w:p w14:paraId="662D7D9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AAGCGTGTTTGTTTTGATTTCTTCCTCTTGCTCATGAACGCAGAAGTTAACCTGGTCGATTTCAGCTCAATAATTACGTGATCCTTTTTCGCAAGTACACCTCTTTCAGGAAGAATTAGATGCCCATCCAAACACCTTGCTTTCTATATATATCAAAGATGGTTAGATGGAAAAAGATAACCGACTCCACGGCCTTTTCTAGGCATTT</w:t>
      </w:r>
    </w:p>
    <w:p w14:paraId="7A38896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AACAGCGCAGCTCTGGTGATCAAGCCAACTAAAACATAATGTTCTCCTAGTGGCCGCAGATGTCGAAATGTTCGTTTATGACATTTACACTTAAAAAGATACACAGCCACACGGGTTCGATGTTGGTGTCTCTCTTGATTCCATATGTAAAGTAAGAAACCAGCACATGGTGTGTGATGATGATGATGTGATGATGATGATGTGTGTG</w:t>
      </w:r>
    </w:p>
    <w:p w14:paraId="65FD574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TGTGTGTGTGTGTGTGTGTGTGTGTGTGTGTGTGTGTTGATGATGATGTGTGTGTGTGATGTGTGATGTGTGTGTGTGTGTGTGTGTGTGTGTGTGTGTGTGTGTGTGTGTGTGTGTGTGTGTGTGTC</w:t>
      </w:r>
    </w:p>
    <w:p w14:paraId="4309B3E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p w14:paraId="66487E5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&gt;a52f6291-2d70-49b2-9048-f0bd9b812ad0</w:t>
      </w:r>
    </w:p>
    <w:p w14:paraId="0623910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CAGTGGCCTTGCGTTCAGTTACGTATTGCTATATAGTTGATTTGACAATTTGTTGTTTAAAATAACTATGTCTGTAGTTGTTGACAACTATATTTTTATTGTATTTACAAACTTCAAGCCTCTTTAGTTGACTCCAAAGTAAAATTTGATTTACACATAATATTTTGCAATGTTCACTCAACATTTTGTTTTGCTATATCATCATGTT</w:t>
      </w:r>
    </w:p>
    <w:p w14:paraId="1D7F364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AAAGATTCGTTGCTGCTTTGTCTATCTAAAAAACATTAAAAAAACAAAGTGCGTTAGTGAAACTTTTGATACGTGGTCTCCTGCGTGCCAAGGTGGTTAGCACCTACACTATTCATTGCAAGTTAAAAGCTGGGAGGAGAAACCAATGCAAAATTTCTCTACGTCACAGTGAGCCGAGATTTGCTGTCACGAACTGTCACTGTAGGCC</w:t>
      </w:r>
    </w:p>
    <w:p w14:paraId="3450E90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GATCTTAAACAATGGACAAACGCAGTAAAAGCGCGTAATTAGCCCTAAGAATATTTTTGCATTTCATCAAAAGTAGCAAAAATCGAATTAAATCAATTAATGCATTCAAAGTAACGTCACGAGCACCGTTGTTCCTAGACCCAATGTAACGTATTGGAATGAGGCTCTTTTACAGTTTTCACAAAACTGAAAATTAAACACATAAACT</w:t>
      </w:r>
    </w:p>
    <w:p w14:paraId="1F0878B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GGCCCTTTTTCAGCTATTTGTCCAGAAAAGATCGAAGGTACACAACAAATGAAAACTAACCCGATTTTTCACTAAGCCTGCCTTGATTGTCGTTGGCAAACTGGAGTTATCTTGCAATTGTAAAACAATTGTATCCAATTTCGTGTGTAGTATCGGTGCCTCCCTCTCCCAGGTTAAAAGTAAGTAGATTTGTGAGCATGACTTGAAG</w:t>
      </w:r>
    </w:p>
    <w:p w14:paraId="230C407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TAGGGATGTGAATGTTTTCGGAAAGGTGAAGTATTATCCAAACTATAATTGATATAAGTGCAAGGAAAGCGCTGAATCATTGAAGTGTGTGTATTTGATTTGATGTTAATTTAGTGGCGTAAATTAATTTTACTTCGAAAAAGAACTATTTATTGCACGTAAAGTAAAAGTAATTAACAGTATAGTAATCTCAACATAAAGAAATTTT</w:t>
      </w:r>
    </w:p>
    <w:p w14:paraId="2812580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TTCTGCGTGTAACTTATTAAACTTGAGTTATAAAATGATGATTCAGCCTCATAACATTGATATGATAATATTAAAATAATTCTAATAATTGCAAATTTAAGATTTTGTGAAGCTTTTTAAAAGTTATGTGAATAATATATTATATTGCTGTCTATACTATTTGATTTATAAATAAACAAATTAAAAAGTGAATATGTTAATATCAATGCT</w:t>
      </w:r>
    </w:p>
    <w:p w14:paraId="62C8820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ATCGACTTGGAACATATTGTTTTTTCCATTTGTTAATATAGAATAGAATCAACCGTTTTTAGTTTTGATTCATTTTTCTGTTGGAGCTTTATTATTTCTTCAAAAGATTTTAATGTGTGCTCATTTAGGCAAATATTAACGTTATTATAGTAAAACAGATGTTTATTCCAATGTTGTAGAAAGATCTCCCTCTCCAGTCAGCTCCTTA</w:t>
      </w:r>
    </w:p>
    <w:p w14:paraId="41310CD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TTTGTTTTGACTCTGCACAGTTCAGAACAAAACGTGTAAATTTCTGAGACATATAATGCACATAATTGGGTATCGAATATCATGGATATTTACATGATATGTCATGCTCAAACTTCCATTATATGTCATTTTAATCCAGCAAGGATCCTCTGTGATTACATTACATATAACACATTTTACATGATTTCAGATTTAAATTTACATGACG</w:t>
      </w:r>
    </w:p>
    <w:p w14:paraId="11C5E30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ATGTTTACATCGCATAAATGAAGTTTACATGACGTGTAATCTTCATTATTTTACTGTGTGAATACTCTTGATGGAACAACCAGAATAATAATGAGGACACTCAAATTCGAGTGTTATCAATATCCCTATCATCAGTTTTCTAAATCCTCAGTAATTCAGCGAAAGAGCATTTGTATTATATAATTGTTTCATTATGAGTTGTGTCAGA</w:t>
      </w:r>
    </w:p>
    <w:p w14:paraId="6FA35E5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ATTTCAGTATGAGAACGATGATGAGAGTTTAATTAGAAATAATAATAAAGATGATTGTATACTCGTAACTGTGTTTAAACATTTCCGAAGATATTACTAATATTATTCTGAAAGGGATTTGAATTTAGAGAATGATGACGAAGATCATTCAATCACTTAATTAAATATTAAAATTAATAATCAAATAATTTAAAAAAAAATCCTCCCC</w:t>
      </w:r>
    </w:p>
    <w:p w14:paraId="6967A89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ATTTTTTTTTGTTTAATATATTATAAAATATCTTGAACACTTGCAACAACAGCAATAGGTCTATTAGCTTTATCAAATGAAATAGATGATAACCTTTTGTTCTACATTTTAGCTGTCCTACTTATTTAAGACTTGTAACAACAGCAAAAGTACCACAAATTAAATTTAACCTGTATAAACTGAGACACCTAAATTATGTAGTTTAAA</w:t>
      </w:r>
    </w:p>
    <w:p w14:paraId="48BB997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GGAAATAAGTTTATTTAAACTGCTCCAATGGTTTTTGCCCGAGCGCTACGGTAAATCAAACTATCATACGCCTAGTTATCCTGATGTTTCAGCCAATAATTAATATCAATAAACAACTTTTTTTGAATTTCTGGATTTTAATGGTTCCTTTTAAGCCCAATCTAACTGAAGAAAAAGAAAAAATAAAAAGGGAGGAGTTGCTTGATAT</w:t>
      </w:r>
    </w:p>
    <w:p w14:paraId="5FFB910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TACGTATTTTCCCAGAGCAGGTCTGTCAGCATTTGTGACTAAATGCTACGAGGGAGGGTGTCAAAATCAGTGAAAAATGCTACGTCATTTGGACGGCCCCTAAATAAAGAAAATTATCAATGTACTCAGTTTAATCATACTAGCTTTAAAAGCCCTGGAAAATTATCTAACAGATGTTTTGAGTAAAGTAGAAGCTTTTTGCTCGGTT</w:t>
      </w:r>
    </w:p>
    <w:p w14:paraId="50F7536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TTTATACCTATTAAATTATACACTTTTGAAGAGTGTTCATCACTTTGTAAAAAAGACAAACTTTCACAATCACTTTTTATTTACGTATTATTTTGGTTTACAATGTCAAGCCACAATCACTTTTTTGTAAAACCTCTCTGTGTCCTGAATCTAAACTGCCTTTGACGGTTTCCCTAGCTTTAATTAATCCTAGTAACCTACCTAGCCC</w:t>
      </w:r>
    </w:p>
    <w:p w14:paraId="3B4716B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CAGTCAGCTGAGACCATAAATGACGGCGAGATGTTTCCCATGCGATCGTCACGTTCCGGGATGCTGAAGTCAGCTAAGGATCAATTGTCGTACGGATCGGATGTCCGTTGTTGTTGTTTTGTCTGGCGCTAACTCTGGCGTGGGAGCTATGCTGTGTGGAAGAACTTGGCATAGAGATGATAGTTTGGCAGGTTGGGTTATAACTATA</w:t>
      </w:r>
    </w:p>
    <w:p w14:paraId="313F603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ATATGTAAAATATTCAGATGTTATCTTCTCGTACATACTGTATTATCACGGTTTAAACCAAATACAAATAAATACCCCCATGTTCCTAGTAGTTGCTCAAAAAATGTATGGCGCTTGAAATAATAGTAATACAGTAAGAAAATCTAGCTGTGATTTTTGTTGCTTTCGCAGTCTAGGGAAAGAGTCACAAAATCACAGTTAAAATCAC</w:t>
      </w:r>
    </w:p>
    <w:p w14:paraId="675A1F5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AGTCAGTATCCTAGATCAAAGTCCTAGAATATCGTGAAATGTGTACTGATAAAACTAGGGTAACTTTTGTAGTATATGTGGACAAAATGTAGTACTAGAAGTGATACCTGGAGTAGTCTGAGCCCGACTAATATGACTTATTTCTAGATCGCTTTGGTGCAAATCAACCAATTCAGTGGTCTGGAATTATTCTGGAAAAGGACTGGAA</w:t>
      </w:r>
    </w:p>
    <w:p w14:paraId="07719A9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AAGGGAAAGTCAGGGGAATTTTAATTTTAAGTGGAGTCAACCTGCATTTCCAAAAAAAAAAAAAAAAATGCTAAGACTATCTGACGGCTCCATACAGGTTTTACTTCATTTATTTTTCCAGACATTATCTCTAGAGGTTTATCCAACAAGTTTCTCCAATTTTCCCAGCATTGCTAGCATTATTCTAGTAATTTCTCTCAAATAGTTT</w:t>
      </w:r>
    </w:p>
    <w:p w14:paraId="2C442CA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CAGATGTCCTAGGAGGTAGCAGATATCAACCGAATCATATCAGTTGGAGATTTGTGCCCATCGCCATATTTGAGCCTATTTCATCATATATCAGATGGGAGAGGAAAGAGAATGGAAAGATGAGATGAAATAGGGTGAAGGTCCGCCAGAAGAGGATAATCGCATAAACGAAAAAAGAGTATTTTAGCTCCATACCCCAATGGGTTCA</w:t>
      </w:r>
    </w:p>
    <w:p w14:paraId="4E7108E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CAACGAAAACGCATGAGGCATAGAGAGCCTATAACATCACCGCAGCTGAGTTAACCAATAACAAGTCCTGAGTGACTGAATTTAGTTCCTCAATTTGAGTTCGACATGCGACAACAAGCTTCGACCTTGAGTTGTGAAACAAGAGCTTTATAGCAGCCCTGACTATCTGAACAGAAGTATATGACTTTACCAATTACGTGCTGTTGAA</w:t>
      </w:r>
    </w:p>
    <w:p w14:paraId="616FA61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GCTGATTGCATTCCGCACATAGAGCAAATGTTTCAGCCTGAAAGCGGTGCAGTTTCACCAAGTGAGTAAAACTGATTCAGCCTTGGCTCACGAGAATATACTCTCCTGCACAGGCTCTGCAGCAAGAGGGAGCCATCAGTGTAACATATATGTTACAAGACTGCAGTCTTGGGTGAATCTAATAATTCTTCCAACGATTCTTGCAATC</w:t>
      </w:r>
    </w:p>
    <w:p w14:paraId="13448DB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CCAATAGTTTTCCTTGAATAAATGCAGTTATTTGTAAAGAAATACCACCAGGAATGCCTAGACCAATTATTTTCCAGAACATCTAATATCTAACTGGCTGTAGAAATTCCTTAGGATTTTTACAGAAATCAATTAGAGAACCTTTTGGAATGCTGTTATTCGTTCCTTATTTTTTAAATTACGCATGTTCCGTTGCTTATTTCTGCAA</w:t>
      </w:r>
    </w:p>
    <w:p w14:paraId="47FD5D8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AATTCTTAAAGTGGTTTCTCCAGACTTTTTGTCGTATGTGCATTGAGAAATACGACCTTAATCTTAAAGATTGTTTTTTATGTTTTTGTAGTATCATAGATGGGATAAATCGTTTTGCTGGCCTACCCAGGTAGCTGTATTGCGTATGACTTGTTCTACCTATCCTATCCCTTCATGGGCCACTGATTTTTCACATCATTGTTAAGAA</w:t>
      </w:r>
    </w:p>
    <w:p w14:paraId="5DF9D8C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ATTGAACCGAGTAGCTTATCATTCTTAGTTGGTATGCTTAACGAAGATGATAAAACAATATCCAGTAAAACGACATCACTCTCGAAAGAAAGACAGAACCGAACCATGTCCAAAGGATCGCTTCAATGTTGTGGTGAACATTGTTTGGCGATTACCGAACAGTAAGGAGTTTCATTTGTAATTACCCCAGCCACCAGCGCAAATATGT</w:t>
      </w:r>
    </w:p>
    <w:p w14:paraId="54FE819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TAAGCTTGTTTTGTGCATTTGATTTCGGTGGACGCAAGGTGGCTATTTCCTGTTGGTACATTGAAAGGCATCGTATCTTATCTATATAAAATGGGATTTATAGACTGCGACTGATTGAGTAAGCCCAAAAGAAATATCTGTACAAATTATCATCTGCCTAGTCTACCACAATCTCGATAGTTATGGCATAAATTCAAACTGGTTTAAA</w:t>
      </w:r>
    </w:p>
    <w:p w14:paraId="42BD7CC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CCCAAACGATCAAATCCATAGACCGACAGATAAGACTGGTTTGGAGAATGAACCTCTGTAACAAACTATCGCAGTGTCCTCAAGAGGCTTCGTTGTTGTTCGGTCGTTGTTGCCAGCTCGTCTTGAACTTTTTCGTGCTATAGGTATCCGTAGAGTAGGCGGGTACCTGTATAGTTAATCCGACCGATAGAGTTGCAGAATGCAATCCAC</w:t>
      </w:r>
    </w:p>
    <w:p w14:paraId="7A67D33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CCGGTCGGCGTTATGCAACAACCTAGAAGGAATGGTCTGCGTAAAAATTGACGCATGCATTCTTGAAATATTGCTCTCTCTTTCTAAATAGCGCGAATCCGTCGCTGTGCATTAGGACATCTCAGTCGCCGCTTGGGGCTCCCGTGGGGCGTGCTTGTCAATGCAGTAAGTGTCACTGATTTTGAACTATAACTTGACCGCGTGAGT</w:t>
      </w:r>
    </w:p>
    <w:p w14:paraId="7C1F2D1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AAAATGACGCATGATTATCTTTGCAATGACTTTTAAGATTTAACTCATACGATAATTATATTGTTATTTCATGTTTCTACTTACGTGATAACTTATTATATATATATTTTCTTATTTATAGATATCATTGACTAATATATAATAAAATGGGTGGCTTAGTTCTTTAGACGATGAGCATATCCTCTCTGCTCTTCTGCAAAGCGATGAC</w:t>
      </w:r>
    </w:p>
    <w:p w14:paraId="531291A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GCTTGTTGGTGAGATTCTACGACAGTATCGAAATATCCAGATCACGTACTTAAGTGAAGATGACGTCCAGGCAGTACAGAAGAAGCGTTTATAGATGAAATTTTATGAAGTGCAGCCAACGTCAAGCGGTAGTGAAATATTAGGCGACAAAATGTTATTGAACAACCAGGTTCTTCGTGAAAACAACAGAATCTTGACGCACCTGAGG</w:t>
      </w:r>
    </w:p>
    <w:p w14:paraId="0A6B28C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TATTAGAAGTGAGAATAAACTGTTGAATTAAGCTTCAAAGTCCTGAGGCGTAGCCGAGTCTGCACTGAACATTATTCAGGTCTGTCGACATGCCCGCCGTGACCGTCGAGGCCCGCTGACGCTGCCCCGCGTATCCGCGCACCCGCCGACGCCGTCGCGCGTCCCGTGCTCACCGTGACCACCGCGCCCAGCGGTTTCGAGGCGAGGG</w:t>
      </w:r>
    </w:p>
    <w:p w14:paraId="4C0779E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TTCCCGGTGCGCCCGCGCGTTCGCCGGGATCAACTACCGCCACCTCGACCCCGTTCATCGCAGTGGACCAGATGGGTGAGGTGGAGTACACGCCAGGGAGCCCAAGGGCACGCCCTGGCACCCGCACCGCTTCGAGACCATTGACCTACATCGTCGACTAAGATACATTGATGAGTTTGGACAAACCACAACTAGAATGCAGTGAAAAA</w:t>
      </w:r>
    </w:p>
    <w:p w14:paraId="55DDAF6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GCTTTATTTGTGAAATTTGTGATGCTATTGCTTTATTTGTAACCGTGCCGGCTGCAATAAACAAGTTAACAACAACAATTGCATTCATTTTATGTTTCAGGTTCAGGGGGAGGTGTGGGAGGTTTTTTAAAGCAAGTAAAACCTCTACAAATGTGTGCTGGCTGATTATGATCTAGCGGCCGCTTTACTTGTACAATCGTCCCATGCC</w:t>
      </w:r>
    </w:p>
    <w:p w14:paraId="349EB34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GTGATCCCGGCGGCGGTCTGGGCTCCAGCGGAACCATGTGATCGCGCTTCTCGTTGGGGTCTTTGCTCAGGGCGGACTGGGTGCTCAGGTGGTTGTCGGGCAGCAGCACGGGGCCGTCGCCGATGGGGGTGTTCTGCTGGTAGTGGTCGGCGAGCTGCACGCTATATCCTCGATATTGTGGCGGATCTTGAAGTTCACCTTGATACC</w:t>
      </w:r>
    </w:p>
    <w:p w14:paraId="4750486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TTCTTCTGCTTGTCGGCCATGATATAGACGTTGTGGCTGTTGTAGTTGTACTCCAGCTTGTGCTAAGGATGTTGCCGTCTCCCTTGAAGTCGATGCCCTTCAGCTCGATGCGGTTCACCAGAGTGTCGCCCTCGAACTTTCACCTCGGCGCGGGTCTTGTAGTTGCCGTCGTCCTTGAAGAAGATGGTGCGCTCCTGGACAGCCTCCG</w:t>
      </w:r>
    </w:p>
    <w:p w14:paraId="6DF5F48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GCATGGCGGACTGAAGAAGTCGTGCTGCTTCGCTGTGGTCGGGGTAGCGGCTGAAGCGCACTGCGCGCCGTGGGTCAGAGTGGTCACGAGGTGGGCCAGGGGCACAGGCAGCTGCCGGTGGTGCAGATGAACTTCAGGAGGTCAGCTTGCCGTAGGTGGCATCGCCCTCGCCCTCGCCGGACACGCTGAACTTGGCGTTACGTCGCCGT</w:t>
      </w:r>
    </w:p>
    <w:p w14:paraId="0FB1B9F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AGCTCGACCAGGATGGGCCACCACCCCGGTGAACAGCTCCTCGCCCTTGCTCACCATGGTTGGGAAATCTCTGTTGAGCCAGAAAAGAAACGAAACGCTTGAGTGGTGGTTGTGAAATGCAAACTCTCATTGATATTGATTCATTTGCCTTTGGCTTCGAGGCACGACACGACAGGTTTAAACTTGTTTTCGCTGTCTGCGTTTGCAG</w:t>
      </w:r>
    </w:p>
    <w:p w14:paraId="30387FD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GCGAGCCAAGTAGAAAAATATACACTTGAAGGTGATGACGTCACAACCAACGCCCTACTTTTAAGTGAAAATTAACGTTTTCGACTTTTGAACTACGTAGTTTTGAAATTGCGTATCTTCAAGTTTTCCCGATTTCCTCAAGGTTTTTCTCGATATGTGTTAATATTACCTTAATGGGTAATTACCATCAAAATATTTATTTTTAGAT</w:t>
      </w:r>
    </w:p>
    <w:p w14:paraId="028C402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GTGACAGGAGCAAATACGTTATTCTTATTATTCTAGAAATTTAATTCAATTGGTAGCGATGATTCAACGAAATATGATTATCGCTGTGAATCTGATGGGTTTATCAATGATGATGAAACTGCGTTGCAAATTTTCACTAATCACTCAAAGCTCAATGGTCGCCATCTTAAGAAAATAGTTTGCTCATTCCAAAGATAAAGAAATCATT</w:t>
      </w:r>
    </w:p>
    <w:p w14:paraId="5986001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CCAAACTAGTTTTCGCTCATAGCTATAATTTCATCCAATTATTAATTTACCTACCTTCTTCAGAAGATTTCCCTTCACCGAAATGCACTTTCACCAATTTAATAATGGTAACTGTTCTCCTTTGAAATAAAGCTGTTCACTCTGAAATTTTCTCCTCTGGCTAATTGGATCACTCTTTTCACCTAGAGACTTCACTTCACTTGCACTA</w:t>
      </w:r>
    </w:p>
    <w:p w14:paraId="04BE701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TTTTCTTACTGGGCCGCGTAATGTTCACTCACTAGAGCATATTCTGATTGAGCTAGTTTCGCCTTTGGGGGCGTTTATAGACACTGTCGTAGTGGTGGACTGTGCTACAAATTTCAGCAATACATTCATACATATACCTCTGTTCGGTTGGATGGCTCTATGTCGATCGAATATGGGTACCATCCCTGTCTGAATGGACCAGCAAAA</w:t>
      </w:r>
    </w:p>
    <w:p w14:paraId="18DEE4E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TGATGCTTGTGTCTGTTAGTCGTTCATTCTGTTGCCTTGAACGATGCCAGTTCAACTACAGCAAGACGTCAATGTACCTACCCTTCGTGTATATGGCGCAGGAGGAGATGTGCAGATGCCTTTTTCGATAGAGAAAGGATTTCTACAATTTGATCGACAATTTCGGTAGCTAATCTTAGCAACTGAATGTAATCTGATAATAAACCAAA</w:t>
      </w:r>
    </w:p>
    <w:p w14:paraId="39FFE40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AGAAAAATCAGTAATTTGGGAATTTCACTTGAATCATTCTAATTGCATCATTTGCTGTATTATTAATTTCAGTCAGCAAGTGACATCAACCCTTCTAAATCGATATACTTCTGGGAAACTTCTTTCTTGTCTGGCTCAGCTGGTGCCAAGGCAAATTATAAGTGAATTCAATGCAAACTACATGTAAAGATATTAACCATTGTAGAAC</w:t>
      </w:r>
    </w:p>
    <w:p w14:paraId="28DCD62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TGCGATCAAACAAACGCAGAGATACCGGAGAACTGAAAAACAGTCACAACTCCAGGCCAATTAAGACATCGATGTTTGTTTTGACGGACCCTTACTCTCGTCATATAAACTGAAGCCAGCTAAGATGGTATACTTATTATCATCTTTGTATTAGCAGAGATGCTTCTATCAACGAAAGTACCAGTAAGCCGCAAATGGTTATGTATTA</w:t>
      </w:r>
    </w:p>
    <w:p w14:paraId="3B0FC98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TCAAACTAAAGGCGGAGTGGACACGCTAGACCAAATGTGTTCTGTGATGACCTGCAGTAGGAAGACGAATAGGTGGCTATGGCATTGTTGTACGGAATGATAAACATGCCTGCATAAATTCTTTATTATATACAGCCATAATGTCAGTAGCAAAGGGAGAAAAGGTTCAAAGTCGCAAAAATTTATGAGAAACCTTTACATGAGCCTG</w:t>
      </w:r>
    </w:p>
    <w:p w14:paraId="67B2ADC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GTCATCGTTTTATGCCTGCGTAAGCGTTTGGAAGCTCCTACTTTGAAGAGATATTTGCGCGATAATATCTCTAATATTTCGCAAATGGGGTGCCTGGTACATCAGATGACGGTACTGAAGAGCCAGTAATGAAAAAACGACACTGTGCCTGCCCTCTAAAATAAGGCGAAAGGCAAAGTACATCGTGCAAAAAATGCCAAAAGTTATT</w:t>
      </w:r>
    </w:p>
    <w:p w14:paraId="4CC0DF6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TGTCGAGAGCATAATGATATGTGCAAAGTTGTTTCCTGACTGACTAATAAGTATGTTGTTTCTATGCTATGCTTTTAAGTTAAACTAGTACTTGTTTTATAATATAACATGACTGTTTTTAAGTACAAAATAAGTTTATTTTGTAAAGAATGTTTAAAAGTTTTGTTGCGCTTTATAGAAGAAGAAATTTTGAGTTTTTTGTTTTTTAAT</w:t>
      </w:r>
    </w:p>
    <w:p w14:paraId="1E46D91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TAAATAAACTTTAAATAAAATTGTTTATTTGAATTTATTATTAGTATGTAAGTGTAAATATAATAAAACTTAATATCTATTCAAATTAATAAATAAACCTCGATACAGACCGATAAACACATGCGTCAATTTGCATGATTATCTTCAACGTGCGTCACAATATGATTATCTTTCTAGGGTTAAGAACTGCGATCACAAAATGGCCAG</w:t>
      </w:r>
    </w:p>
    <w:p w14:paraId="1F03386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AGTCAACATTGAAATGTTGTCTGCTTTGAGTGAAGGCAGTTGGTCGCAAAACGTCCCTTGCTTGGGCTGATAATCTTTGAAAAGGTAATAATGGAACCATAGTTTGACGAAGATCACCAATGAGCGCACCATCATGCAAAGGGTAAGCTTAAAGTCACCCCTATTGGGGTAAAGAGTTTCTCCAATCTTGAACAACCACTCATATGTA</w:t>
      </w:r>
    </w:p>
    <w:p w14:paraId="599864B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GTTTTAACGAAAAACAAATTTGCATTTCTCAAGGCCGTTTTTAGAATGTCGACTAACCGAAGAAGAAAAACTGGAAACGTCAGGGGAATCCCATTTTTGACAGAAAGTCAGGGAAATAACACTTAAAATTGGGTGAAAAACATCCAAACGAGTTGTGCCAATATAAAACAAACGAAAATCGTTGATGCCAACTGAACGTTGCCAATA</w:t>
      </w:r>
    </w:p>
    <w:p w14:paraId="465DC13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AAGACATTTAAATTTTTCTGTAAAGTTATTCGGCGCAGCCAGTTGAGCAATACAAAAGATTGCAATCTTTAATGTCGAGTAATGGGCCTCGTGGCCCGTGCGGTTAGTGTCGTCCAGGCATTAAGCGCATCGTATCATGGGGTGTGGGTTCGTTCCCGCTTCTGCCTTTGAAACTTTTTTCGTCAGGAGGTCGCAAACCACTAGAGC</w:t>
      </w:r>
    </w:p>
    <w:p w14:paraId="15CB107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GCGTGTACGTTGTCTAGTGTTAAGTTACAGTCTGTGTGCAGCTAAATGGCTGAAGACGGTGTCCATGTCTTTTTTAAATATCTAACTTATCATTTCGACATACCTTTGAATAGGTAATTCGATATGTACGCCCTTATACGCCTACTTGTCCCATGTTCTATATGACAGCCTTATGGACCGCGGGACAAATATGTGTAGAACGGCAGTA</w:t>
      </w:r>
    </w:p>
    <w:p w14:paraId="2A4252E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TTTCACAGGTTTGCTTTGCCAGCGTTAGCGTTAGCGTTAGCGTTAGCGTTAGCGTAGTTTACATTATACTTCGTAGATTGGATACTAGCTATATTCAGTAGATGAAAAACCGAATTTGGTCACTATGCCATTAATTCCACTAGAGTTTTGTATCCTTTGACAGATACGCGTATTTCGACCTCAACAGATACGTCTTCAATTGTCGTG</w:t>
      </w:r>
    </w:p>
    <w:p w14:paraId="4D736D4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CTAAACATTGCAGGTGCACGACACTGAAGCCGGCTGGTCAATATCTGTCAAGAGACAATTATGAATATAAATTAAATTTCTATTCTACTAAACAGCTCGAAGATTTATTAATATATTGGGTTTTTCTTTGATAAGCTCATCTGGGTGCTTTCCAAGATAAGGCTTGGGAGTTAATGCTATCCAATCTTAAACAAAGTACCAAAACCAT</w:t>
      </w:r>
    </w:p>
    <w:p w14:paraId="6034960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TACTGCTATTCCCGGCCACGCCCATCTTGCGTAACTTGGGATAGGAAGGAAATGTTGATGTAACACTTGCCAATGAGAGGCCACCGACTCAACTGACACCCTCATAAGTGCTACAGGTTGGGAAGAGTTAGAGGAGGGTTTCAGGTCAGGATTCGCTGAAGCTAGCGATAGACACCAGATCATTGGATGTTTAATGAAACTTATTTA</w:t>
      </w:r>
    </w:p>
    <w:p w14:paraId="5C6BBAA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CTCTTGAATACCTGACATTAATCAAAGAGAAACAATATGTTATTTACAGTATGAGAATGTTGTTTCTAATAAAAAATGATTAGATACGTGTTCAACGGTAGTAGTTTTCTGCTTTTTACCAGCAAAAACAGAATCGATCCTCAAAGGGTCATCAATTAGAAAGAATAAAACATAATTGACCGACTAAAGCGTGCGAATTGAAAAAAGC</w:t>
      </w:r>
    </w:p>
    <w:p w14:paraId="2BE51A3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TATGAAAAAAATCTGGAACGAATAACGTGTATTGAATTTCTGACACGCGACGAAGGACCTATTTCGTTGTTGAAGAAAATTGCCCACGTCTTTTCACTACAATCTAATAGTAGAAAACGATTGAAACTGTCTAGCACTAACATATTTCAAATAACTGTGCACTTGAGACCCGAAAAAAAAAAAACTGACAGTGGTTCCAAAGCACAAC</w:t>
      </w:r>
    </w:p>
    <w:p w14:paraId="0F2AD57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CCCCTTTCACAGGTTTGCTTTACTTATTGATATAAACTCATTGTAAAATTGACGACAGAGTTTCTTGTATTGTAGGATTAGAAATCTTTGAATGGGAAAATATATGTGCGGATTTTTCGTTTTAAGACGATTTGAGTTATGTTATTATTTGTTGTTCTAAAGACTGGCTTGAAAACCATGAGCAACAAATGAAAACTGTGGAATAATT</w:t>
      </w:r>
    </w:p>
    <w:p w14:paraId="794C263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TTGAAGGTTTAAATTCTATGCTAGTCGAACATTCTAGAAGACACCCTTAGAAGATCTTTGGAAGATACACCGGATGGTTAAAAAAAATCTCAAGAAAAGAATTCTATTAGTGGAATCACCGAAACAAGTCTATACGGAACCTGCACGAGAATCTCTGGAATAATTAAAGACAATTGACCAAATACTGGTTGAATTCTTCAAGAAATTTT</w:t>
      </w:r>
    </w:p>
    <w:p w14:paraId="79642DE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CAAGTCTTGATGGTGATTTCTCTACATATGGAATATACTGCTTGAACACAAAAATCTTATGCGCATCTAGAAAAAGGATGGAAGAATAATTGTAAATTTTCAGGACGATTTTGTTTTTTTCTGTGTTAACGAGATTTTTAGCCCTGACATCTCGGGACCAACGGCTGGCTTACTTCCTTCGAAGGAAGTTGTCCTATAACCTTTTGT</w:t>
      </w:r>
    </w:p>
    <w:p w14:paraId="1342E4C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TAGAAGTAACTATCTCTCTGAGGGATGGGATTCAGTCCATATCCTCTGACATAAGGGCATATGTGTTCTAATTTCTTACAGATCCATACTCCCAACTGGAGGACTTTGCTTCCGAAAAATGTCTGGTTGATTCTCAGAGTTAAGTAGAGGTTTAAAGAAATTTGAATTCCAGTCTAGAAAAAAATGGAAAATCTGAAATTTCCAACAG</w:t>
      </w:r>
    </w:p>
    <w:p w14:paraId="085017C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ATTTATGGAAAACCAATGAAAGAATAACCACATATTCTCTCTAACACTTTTTAATTTTAGATATTTTAGAAAACCAACTTATTAGACAATTTTATCAGTTTCAAGTCTGTTATTCAAGGATGCTGGAAAAGGAGATGGAATAAAGTTCTGTCATTGTTCTGCTTATTTCTCCTATTATTTATAACACTTTCAGTAACTATGTGTATC</w:t>
      </w:r>
    </w:p>
    <w:p w14:paraId="03AD644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ACACCTCATCATCAGCTGGTGCCTTCTACTTTATTGGCCTCGAACTAAAATACTAAAGCCTTTCAGTGTCTATGAAAAGTCTTAAAGCATTCAGTTAAATTACAATCTGTTAATTTTCTATATTTTGGACCTGAAAAACCTGGAATTATCAGAATTTCGATAAAACCTGAAAAAAGCCAAAATTCTCAGGGAAATTTATTTGAGGCA</w:t>
      </w:r>
    </w:p>
    <w:p w14:paraId="2DEC744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AATTCATTGTAAAATATGATGATATTTCAAGACAAAGGTTTTTCCGCGTCAAAATTCCCAAAAAATATTAACTGCGCTTTTGGGCTGTTCGGTGAGGATCTTTTGGGGTATGATATCTTATTGACTTCCCGACATGATTGAATTTCACGAATAATATTTGATCAATTAGCCGTTCACATATCTTCATGCACGTTTTAAAGTATTCAAC</w:t>
      </w:r>
    </w:p>
    <w:p w14:paraId="633566A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ACTTAAAGCTAGAAAGGCAGTCTCGAGAAAATAATCCGGAATTCAAACAACTTTCCAATTAAAATGCCAAACTGTAAATTGCCAGTTTCTTCAGGGCTGAGTAGATGGTCTGTTTTTAGATGCTGGTCTTATTTTAATGCTGGTCTCTAAAATTATTTATTTGGTGAAACAGAAGGTCTCTAAGGTTTTTATTGTTTTATCCAAAAT</w:t>
      </w:r>
    </w:p>
    <w:p w14:paraId="12B05B4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GGTTCTAAAGTCTCTTTTTTCTATATTTTGTTCGCGATTTGATTAATTATGATGATAATGTAAATTATGCAGGCTCCAAAACCAGAGACTGTTACGGACACTAAACTATTTTCAAAAATTCCCTCTCAAACTTCTCGTAGAAGAAGCTTTTGGAATTATCGTGAGTGGTTTCTCCAGATATTTAATCTGGAATGCTCAGACTCCTACAC</w:t>
      </w:r>
    </w:p>
    <w:p w14:paraId="12AB871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GTATCTCTCTATGGTCTTCTAGAATTCTCTACCAATTCTTTCAGCGTTTTTTGGAAAGAAGAATATCTTGAGGCTACTCCCATAATTAAGCTCAAGAGGTGTCCAAGCACTTCAACATATACTCCAGTAATTTGCTCAGAAATTACTTTGAACTTTATACACTATCACCAGGATTTCACAATCAGATGTTTTTCCACTAATTCAGCGGGT</w:t>
      </w:r>
    </w:p>
    <w:p w14:paraId="596B643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CAGTTGTTACTAGAGGGGTCTCCCAAAGATTTTATAATTTTTTCTCAAAAAAATTTAAGAGTTTTCTTTGTTAACTTTGAAAAAAATCTCAACAATTCCTCCAAATTCAGGCCTATGTTTTTGTCATTGAATTCCTCTACACTTTCTAGAATTTATCTAGAATTTCTCAATTATACTACAGTTCTTTGAAACATATCTTAAAAAGATC</w:t>
      </w:r>
    </w:p>
    <w:p w14:paraId="07EF5A8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GTGAAATCTTCTTCTTTCTGGCATTACGTCCCCACCTTAATGAGGCCTGCTTCTCAGCTTAGTGTTCTTATAGGCACTTGCACTGAGCTTACTATGCCAATGACCATTTTGCATTCGTATATCGTGCTTGGCGGAGCACGAAGATGCTCATGCCCTGGGAAGTCGAGAAAATTTCCGCTCGAAAAGATCCCTTGACCGGTGGGATTCG</w:t>
      </w:r>
    </w:p>
    <w:p w14:paraId="0471E09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CTCAGCAGTCTGCTGCTGAATAGATGCGCGTTACCGCTGCATCTGGGCCCCTCCGTGAATCTATTGGGAAGTTTATTTAAGGTTTCTACTAGTGCTTGCAGCATTTTCCAGAAAATCCTCCTACTCTCATATTTTAAGAGATTCCAGTCCGATGTTTTCCCAAAGAATTTCTTCAGAAAATGCTGCTTGATATTAAAGCCTTGATATT</w:t>
      </w:r>
    </w:p>
    <w:p w14:paraId="1FC2B78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TCATTTAAGAAAATGGACACGTGGACTTCTGAAACTTTATTTTCCAGACAAATTGATGAGTTCACCTAAAATACATTTCGTAATTTCGATCAAATTCACATACATTTCATCATTTATTAGACATTCCTGGAAATGCTCCTATTTCTCTTGAAACCTCCCCTTAAGGGTCTGCACAACCTTTTCGTTGCCGTAACTTTTCGTTGTGTGA</w:t>
      </w:r>
    </w:p>
    <w:p w14:paraId="0C06D33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ACAATTTTTCTTGACAAAATCATTAGACTTGTTCTTCCATAGCAATGCATGGCA</w:t>
      </w:r>
    </w:p>
    <w:p w14:paraId="7CE1A86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p w14:paraId="7806D6A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&gt;fe307069-d616-41c4-8026-58873d6065ba</w:t>
      </w:r>
    </w:p>
    <w:p w14:paraId="3964BC8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AGTAATACTTCGTTCCGATTTACGTATTGCTCTAGGGAAAGTCACAAAATCACAGTTAAAATCCTTGGTCAGGTATCCTAGATCCAAAGTCTAGAATATCGTGAAATGTGTACTGCGATATGTCAAACTAGGAGTAGCTTTTGTAGTATAACGGACCAAATGTAGTACTAAGTGATACCTGAGTAGTCTGAGCCCGACTAATATATTT</w:t>
      </w:r>
    </w:p>
    <w:p w14:paraId="68A1390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TTCGTCTTTGGGTACCAAATCAACCAATTCAGTGATTCTGGAATTATTCTGGAAAAGGACTGGAAAACAAGGAAAGTCAGGGAATTTTAATTTTAAAAATTGAGTCGACACCTGCATTTCAAAAAAAATACATAAGACTATCGACGGCTCCACACAGGATTTTACTTCATTTATTTTTCAGACATTATCTCTATAGGGTTTTTTTTTT</w:t>
      </w:r>
    </w:p>
    <w:p w14:paraId="0C15549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TTTTTATCCAACAAGTTTCTCAAAGATTTTTCCAGCATTGCTAGCGATTGTTAATAATTCTCTCAAATAGTTTCAGATGTGTCTAGAAGGTGGCAGATATCCAACCAGATCAGTTGGGAGATTTGTGCCATCGCCATATTTGAGCCTATTTCATCATATATCAGATGGGAGAGGGAAGAGAGAATGGAAAGATGAGATGAAATGGAG</w:t>
      </w:r>
    </w:p>
    <w:p w14:paraId="295A6A7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GAGTCCTTGAAGAGGGATAATCGCATAAACGAAAAAGAGTATTTAGCTCCATACCCCAATGGGTTCTAAACAACGAAAAACGCATGAGCGTAAAGAGAGCCTATAGCTTATCACCGCAGCAGGTTAGCAATAACAGAATGTCCTGAGTGACTGAATTTAGTTCCTCAATTTGAGTTCGACATGCGACAACAAGCTTCGACCTTGAGTG</w:t>
      </w:r>
    </w:p>
    <w:p w14:paraId="0CB4042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AAAGCAAAACTTTTATAGCAGCCTGACTATCTGAACAGAAGTATATGACTTTACCAATTGCGTACTGTTGAAGTGCTGGTCCATTCACACATAAGAGCAAATGTTTCAGCCACAAACGGTGCAGTTTTCTACCAAGTGGTAAAGCAGTTCAGCCTTAGCTCACGAGAATATACTCCTGCACGAGCTCTACCTTCAGAAGGAGCCATCA</w:t>
      </w:r>
    </w:p>
    <w:p w14:paraId="710FC4E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GTAACATATATGTTGTTACAAGACTGCAGTCTTAGGTGAATATTAATTCTTCCAACGGTTCTTTTACGAATCTCCCAATAGTTTTCAGCTTGAATAATGCAGTTATTGTTATCAGAAATACCACCAGGAATGCCTAGACCAATTATTTTTCCCAAATTTATCTATCTAACTGGCTGTAGAAATTCCTTGATTTTTTTACGAAATCAAT</w:t>
      </w:r>
    </w:p>
    <w:p w14:paraId="0501940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GAACCTTTTGAATGCTGTTCGTTCCTTATTTTTTTAAATTGCATGTTCCGTTGTATTATTACTAAGAAATTCTTAAAGTGGTTTCTCCAGACTTTGTCGTATGTTCATTGAGAAATACGACCTTAATCTTAAAAGATTGTTTTATGTTTTTGTAGTATCATGGGTAGGACAATCGTTTTTGCTGGCCTACCCAGGTAGCTGTGTGCGT</w:t>
      </w:r>
    </w:p>
    <w:p w14:paraId="2897CC4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GACTTGTTCTACCTATCCTATCCCCTTAAAGACCACTGATTTTTTCACATCATTGTTAAGAAACGGCCAGACAGTAATATCATTCTTGGTTGGTATGTAACGAATGATAAAACAATATCAGTAAAACGACATCCTCTCGAAGAACAGAACCGAACCATGTCCAAAGGATCGCTTCAATATTTGTGGTGAGCTGTTGAATTACCGAAGA</w:t>
      </w:r>
    </w:p>
    <w:p w14:paraId="6285429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AGTAGGTTTCATTTGTAATTGCCCCAACCACCAGCGCAAATATGTGATAAGCTTGTTTTTGTGCATTTGATTTCGGTGGACATAAGTGCTTCTTTCTGTTAGTACACATTGAAAGGATCCGTATCTTATCGCTATAAAATGGGATTTATAGGCACCCGCGCAGACTGATTGGTAAGCCCCCCAAAAATATCTGTAAAATTATCATCTG</w:t>
      </w:r>
    </w:p>
    <w:p w14:paraId="2D58A9E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TAGTCTACCACAATCTCGATAAAGTTATGGCATAATTCAAACTGGTTTAAACCCAAACGATCAAATCCGCCTTGAACCGACGAATGAACTGGTTTGGAGAATGAACCTCTGTAACAAACTATCATAGTGTCTCAAAAGAGGCTTCACCGTTGTTCGGTCGTTATTTGCCAGCCGTCTTGAACTTTTTCGTGCTATAGGTATCCGTGGT</w:t>
      </w:r>
    </w:p>
    <w:p w14:paraId="3D7A868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GCGGGTACCTATATGGTTAATCCGACCGATAGAGTTGCAAAGAATGCAATCCACAAGCCGGTCGGCGTTATGCCGAAAGCAACCTAGAAAGATAGTCTGCGTAAAATTGACATGCATTCTTGAAATATTGCTCTCTCTTTCTAAATGGCGCAAGATCCGTCGCTGTGCATTTAGGACATCTCAGTCGCCTTGGGCTCCCGTGAGGCGT</w:t>
      </w:r>
    </w:p>
    <w:p w14:paraId="2087450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TTGTCAATGCGGTAAAGTGTCACTGATTTTGAACTATAACGACCGCGTGAGTCAAAATGACGCATGATTATCTTTTACGTGACTTTTAAAGATTTAACTCATACGATAATTATATTGTTATTTCTGTTCTGCCCGTGATAACTTATTATATATATTTTCTTGTTATAGATATCGTGACTAATATATAATAAAATGGGTAGTTCTTTAG</w:t>
      </w:r>
    </w:p>
    <w:p w14:paraId="006F030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GACGATGAGCATATCCTCTCCTGCTCTTCTGCAAAGCGATGACGAGCTTGTTGGTAGGAATTCTGACGGTGAAATATCAGATCACGTAAGTGAAGATGACGTCCAGAGCGATACAGAAGAAGCGTTTATAGATGAGGTACATGAAGTGCAGCCAACGTCAAGCGGTAGTAGAAATATTAGACGAACAAAATGTTATTGAACAACCAGG</w:t>
      </w:r>
    </w:p>
    <w:p w14:paraId="3DD4820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CTTCATTGGCTTCTAACAGAATCTTGACCTTGCCACAGAGGACTATTAGGGGTAAGAATAAACATTGTTGGTCCCAACTTCCAAAGTCCACGAGGCGTAGCCGGAGTCTGCCACTGGGCATTGTCAGATCTGTCGACATGCCGCCGGCGTCGAAACCCGCTGACGCTGCCCGCGTATCCGCACCCGCCGACGCCGTCGCACGTCCCGT</w:t>
      </w:r>
    </w:p>
    <w:p w14:paraId="1C8C455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GCTCACCGTGACCACCGCCCAGCAGCGGTTTCGAAACGAGGGCTTCCCGGTGCGCCGCGCGTTCGCCGGGATCAACTACCGCCACCTCGACCCGTTCATCATGATGGACCAGATGGGTGGTGGAGTACGCGCCAGGGAGCCCAAAGGGGCACGCCTGGCACCACACCCGCGGCTTCGAGACCATGACCTACATCGTCGACTAAGATACAT</w:t>
      </w:r>
    </w:p>
    <w:p w14:paraId="4C4E06C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ATGAGGTTGGACAAACCACAACTAGAATGCAGTAGAAAAAATGCTTTATTTGTGAAATTTGTGATGCTATTGCTTTATTGCTTAACCATTATAAGCTACAATAAACAAGTTAACAACAACAATTGCATTCATTTTATGTTTCAGGTTCAAGGGGAGGTGTGGGAGGTTTTTTTAAAGCAAATGAAACCTCTACAAATGTGGTATGGCT</w:t>
      </w:r>
    </w:p>
    <w:p w14:paraId="6866119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TTATGATCCTGGCAGCCGCTGCTTGGCTACAGCTCGTCCATGCCGAGAGTGATCCCGGCGGCGGTCACGAACTCCAGCAGGACCGTAATGATCGCGCTTCTCGTTGGGGTCTTTGTAGGGCGGACTGGGTGCTCAGGTAGTGGTTGTCGGGCAGCAGCACGGGGCCGTCGCCGATAAGGGGGTGTTCTGCTGGTAGTGGTCGGCGAGC</w:t>
      </w:r>
    </w:p>
    <w:p w14:paraId="2EBEF61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CACGCTGCGTCCTCGATGTTGTGGCGGATCTTGAAGTTTCACCTTGATGCCGTTCTTCTGCTTGTCGGCCCATGATATAGACGTTGTGGCTGTTGTAGTTGTACTCCAGCTTGTGCCCCAGGATGTTCTGCCGTCCTCGCTTGAGTCGATGCCCTTCAGCTCGTGCGGTTCACCAGGGTGTCGCCCTCGAACTTCACCTCGGCGCGGG</w:t>
      </w:r>
    </w:p>
    <w:p w14:paraId="6EF4082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TTGTAGTTGCCGTCGTCCTTGAAGAAGATGGTGCGCTCCTGGACGTAACCTTCGGGCATGGCGGACTGAAGAATCGTGCTGCTTCATGTGGTCAGGGGTAGCGGCTGAAGCACTGCACGCCATGGAATCAGGAGGTGTGGTCACGAGGGTGGAGGGCCAGGACACGGCAGCTTGCCGGTGGTGCAGATGAACTTCAGGGTCAAGCTTG</w:t>
      </w:r>
    </w:p>
    <w:p w14:paraId="22E9AFA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GTAGGTGGCATCGCCCTCGCCTCGCCGGACACGCTGAACTTGTGGCCGTTTACGTCGCCGTCAGCTCGACCAGGATGGGCACCACCCCGGGTGAACAGCTCCTCGCCCTTGCTCACCATGGTTGAAATCTCTGTTGAGCAGAAAGAAACGAGGAAACGCTTGAGTAATTGGTTGTAGAAATGCAAACTCATTTGATATTGATTCATTG</w:t>
      </w:r>
    </w:p>
    <w:p w14:paraId="7A04CB0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TTTGGCTTCGAGCACATTTGACGGGTTTAAACTTGTTTTGCTTTGTCTGCGTTTGCAGTCGCAGGCCAGAGTGAAAATATACACTTGAAGGTGATGACGTCACAGCAACGCCCTACTTTAAATGAAAAATTAACTGTTTTCGACTTTGAACTACGTAGTTTTTGAAATTGCGTATCTTCAAGTTTTCCCCGGAATTTCCCTCAAAGGT</w:t>
      </w:r>
    </w:p>
    <w:p w14:paraId="24ED7CD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TCTCGATATGTGTTAATATTACCTTAATGGGTAATTACCATCAAAATATTTATTTTAGTATGTGACGGAGCAAATACGTTATTCTTATTCTAGAAATTTAATTCAATTAGTAGCGATGATTCAACGAAATATGATTATCGCTGTGAATCACAATTAGGTTTATCAATGATGATGAAACTGCGTTGCAAATTTTCACTAATCCTCAAA</w:t>
      </w:r>
    </w:p>
    <w:p w14:paraId="45DB586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TCAATAGTCGCCATCTTGGAAATGGTTTGCTCATTCAAAGACAAAGAATCATTCACCAAACTAGTTTTCGCTCATAGCTATAATTTCATCAATTAATTTACCTACCTTCACTAGAAGATTCCCATCACCGAAATACTTTTCACCAATTTAATAGTAATTGTCCTTTGAATAAAGCTGTTCACTCTGAAATTTTCTCCTCTATGGATAC</w:t>
      </w:r>
    </w:p>
    <w:p w14:paraId="0ADAB9B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TTTTCACTAGAGACTTCACTTCACTTGCACTGGCACTGCTTGGGCCGCGTAATGTTCACTCACTAGGAAACGTATTCGATTGAGCTGGTTTCGCCCCGCTGCCGGGGGCGTTTTATGAACTGTCGTAGTGGTGGTTGTACTTCTAGAAAATTTCAGCAATACATTCATACATATACCTCTGTTCGGTTGGATGGCTCTATATCCGATC</w:t>
      </w:r>
    </w:p>
    <w:p w14:paraId="04135C9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TATACGTTACCATCCTGTGTCTGAATGGACAGCAAAACGTGCTTGTGTCTGTTAGTCGTTCATTCTGTACAGCAGACGATGCAGTTCAACTTCTGGCAAAGACGTCAATGTACCTACCCTTCGTGTATATGGCATAGAAGATGTGCGAATGCCTTTTCGATAGAGATTTCCTGATTTGATCGACAATTTCGGTAGCTAATCTTAGCT</w:t>
      </w:r>
    </w:p>
    <w:p w14:paraId="75D43F7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GAATGTAATCTGATAACCAAATCCAGAGAAAAATCAGTAATTTAGATTTCACTTGAATCATTCTAATTGCATCATTTGCTGTATTAGTGCAGTCAGCAAGTGACGTCAACCCTTCTAAATCGATATACTTCTGAGGAAGCTTTCTTTCTTGTCTGGCTCAGCTGGTGCCAAGGCAAATTATAATTGATTCAATGCACAAGCTACATGT</w:t>
      </w:r>
    </w:p>
    <w:p w14:paraId="6A94531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GATATTAACCATTGTGGGAACCGTGCGATCAAACAAACGCAGAGATACCGGAAGTACGAAAAACAGTCGCTCCCAGGCCAGTGGGAACATCGATGTTTTGTTTTGACGGACCCCTTACTCGTCTCACTTATAAACCGAAGCCAGCTAAAGATGGTATACTTATTATCATCTTGTGATGAGGATGCTTCTATCAACAGAAAGTACCGG</w:t>
      </w:r>
    </w:p>
    <w:p w14:paraId="5744412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AACCCGCAAATGGTTATGTATTATAATCAAACTAAAGAATGGACACGCTAGACCAAATGTGTTCTGTGATGACCTGCAGTAGGAAGACGAATAGGTGGCCTATGGCATTGTTGTACGGAATGATAAACATTGCCTGCATAAATTCTTTTATTATACAGCCATAATGTCAGTAGCAAGGGAGAAAGGTTCAAAGTCGCAAAAAAATTTA</w:t>
      </w:r>
    </w:p>
    <w:p w14:paraId="7083ED3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AAAACCTTTACATGAGCCTGACGTCATCGTTTATGCGTAAGCGTTTGGAAGCTCCTACTTTGAAGAGATATTTGCGCGATAATATCTCTAATATTTGCCAAATGAAGTGCCTGGTACATCAGATGACAAGTACTGAAGAGCCAGTAATGAAAAAACATTACTTACTGTGCCTGCCCCTCTAAAATAAGGCGAAAGGCAAATGCATCGT</w:t>
      </w:r>
    </w:p>
    <w:p w14:paraId="10309A2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AAAATGCAAAAAGTTATTTGTCGAGGCATAATATTGATATGTGCCAAAGTTGTTTCTGACTGACTAATAAGTATAATTTGTTTCTATTATGTATAAAGTTAAGCTAATTACTTGACACATAATACAACATGACTGTTTTAAAGTACAAAATAAGTTTATTTTTTGTAAAAGAGAATCATTTAAAAAGTTTCAATTTACTTTATAGAGA</w:t>
      </w:r>
    </w:p>
    <w:p w14:paraId="3397443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AATTTTGAGTTTTTGTTTTTTTTAATAAATAAATAAACATAAATAAATTGTTTGTTGAATTTATTATTAGTATGTAGTGTAAATATAATAAAACTTAATATCTATTCAAATTAATAATAAACCTCGATATATACAGACCGGTAAAACACATGCGTCAATTTTACACATGATTATCTTCTTGTACGTCACAATATGATTATCTTTCTAG</w:t>
      </w:r>
    </w:p>
    <w:p w14:paraId="4D205DE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GTTAAGAACTGCGATCACAAGAGTAGCCAGTCAGTCAACATTGAAATGTTGTCTCTTTGAAGACAGGCAGTTGGTCGCAAAACTTACATCCCCTTGCTTGAGCTGTCAAAATCTTTGAAAAGGTAATGGCAGGAACCACTAGTTTGACGAGATCTTAATGAGTTAGGCACCATGCAAAGGGTAAGCAAAGGTCACCCCTGTTAGAATTG</w:t>
      </w:r>
    </w:p>
    <w:p w14:paraId="6DBF26A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GGGAATTTCTCCAATCTTGAACAACCACTCATGTGAAGTTTTTTAGCTTGAAAAACAAATTTGCATTTCTCAAGGCCGTTTTTGAATGTCATTAACCGAAAAGAAGAAAAAACTGGAAACGTCAGGAATCCCATTTTAATGGGGTGTGGGTTCGATTCCCTTCTGCCTTTGAAACTTTTCGTCAGGAATGTTTCTGCGGCTGTGCCACT</w:t>
      </w:r>
    </w:p>
    <w:p w14:paraId="593BD12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AGCATGCGTGTACGTTGTCTAGTGTTAAGTTACAGTCTGTGCAGCTAAATGGCTGAAGACGGTGTCCCGTGTCTTTTTAAATATCTAACTTATCATTTCGACATACCTTTGGATAGGTAATTCGATATATTGCCCTTATCGCCTACTTGTCCCATGTTCTATGTAAACCTTATGGACCGCGGGACAAATATGTGTAGAACAGCAGTAT</w:t>
      </w:r>
    </w:p>
    <w:p w14:paraId="66D3AD6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TTTCACAGGTTTGCTTTGCCAGCGTTGGCGTTAGCGTTAACGTTAGCGTTAGCGTAGTTGCAGTATACTTCGTAGATTGGATACTAGCTATATTCAGTAGATGAAAAAACCGAATTTAGTACTATACCCATTTAATTCCACTAGAGTTTGTATCCTTTGACCAGATACGCGTATTTTCGACCTCAGCTGTAAGGCCGTCTTCAGTGTCGT</w:t>
      </w:r>
    </w:p>
    <w:p w14:paraId="61AFC89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ACTAGACTGTACAGTACACGACACTGGGAACAACTGCCAATTAGTCGAAAATACGTATCATCAAAAACAATAGTGAAATAAATAATTATATTCTTTAAATCCGGGCCTCATCTACCAAATGATACTAAACAGCTCAATTTATTAGCTATATTCAGGTTTTTTTTCTTTGATAAGCTCATCTAGATTTGCTTTCAGGAACAAGGCTTGG</w:t>
      </w:r>
    </w:p>
    <w:p w14:paraId="2FAE4A7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GTGTATCCAATCTTAAAGCAAAGTACCAAAACCACATGAATACTGCTATTTGGCCACGCCCATCTTTACCGTAACTGGGATAGGGAAAGGAAATGTTGATGTAACACTTGCCAATGAGGCCACCGACTCAGCGACACCCTCATAAGTGCGCTGCAGGTTGGAGGTTAGGAGGGTTTCAGGTCAGGATTCGCCTGAGAAGCTGGCGATA</w:t>
      </w:r>
    </w:p>
    <w:p w14:paraId="4C6B0D9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CACAGATCATTGGATGTTTAATGGCTTTTAATTTAATCTCTTGAATGCCGACAATCAAGAGAAGAAACAATATATTATTTACAGTATGAAGAATGTTGTTTCGCGTAAAAATGATTAGATACGTGTTCAACGGTAGTAGTTTTCTGCTTTTTTACCAGCAAAAACAGAATCGATCCCTCAAGGGTCATCAATTAGAAAGAATAAAAAC</w:t>
      </w:r>
    </w:p>
    <w:p w14:paraId="41F4742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AATTGACCGACTAAAGCGTGCGAATTGAAAAAGCCGCATACCGAAAAAAAAATCTGGAACGAATAACGTGTGGCCAATTCTACGACACGCGACGAAGAGGACCTATTTCGTTGTTGAAGAAAATTGCCACGTCTTTTTCACTTTCACAAATCTATTAGTGAAAACGATTGAAACTGTCGCACTATTTATGTTCAAATAACTGTGCGCG</w:t>
      </w:r>
    </w:p>
    <w:p w14:paraId="5A19CFE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CCGAAAAAAACGTGACAGTAGGTTCAAAAGCACAACCACCTTTCACAGGTTTGCTTTACTTATTGATATAAACTCATTGTAAAATTGACGAGCAGAGTTTCTTGTATTATGGGATTAGAAATCTTTAAAGATGGGAAAATATATATGCAGTTTTTCGTTTTAAGACGATTTGGATTATGTTGTATTTGTTGTTCTAAAGCTGCGGCG</w:t>
      </w:r>
    </w:p>
    <w:p w14:paraId="2B494D1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ACCATGAGCAACAAATGGAAAACTTTATTGGAATAATTCTTGAGTTTAAATTCTATGCTGATCAGACATTCTAGAAGAACGCCCTTAGAAGTCTTTGGAAGATACACCGGATGAATTTAAAAAAATCTCCAGAAAGAATTCTGGTGGAATCCACCGAAACAAGTCTATGCAAGGAACCTGCACGAGAATCTGGAATAATTATTAGGG</w:t>
      </w:r>
    </w:p>
    <w:p w14:paraId="361F87C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ATATTGACAAATACTGGTTTGAATTCTTCAGAAATTTTGAACAGAGAGTCTTGGTGATTTCTCCTACATAATAAGATATACTGCTTGAACACAAAAATCTTGTAACACATCCTAGAAAAAGGATGGAAGAATAATTTGTAAAATTTTCAGGACGATTTTGTTTTTTTTTTTTCTGTGTTAACGAGATTTTTTAGCCCTGGGCAAGTTC</w:t>
      </w:r>
    </w:p>
    <w:p w14:paraId="72A9CDD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CTCGGGACCAACGGCTGGCTACTTCCCTTCAGAAGAGTTGTCACTATAACCTTTTTTGTCATAAGTAACTATCTCCGGGGATGGGATTCGATCCCACTATCCTCGGCAATAAGAGCATGTGTTCTAATTCCAGCACCAGATCCGCCTCCCAACTGGAGGACTTCTTCCGAAAAATGTCTGGTTGAATTCCTCAGAGTTCAAATAGAAA</w:t>
      </w:r>
    </w:p>
    <w:p w14:paraId="774B83E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TTTAAAGAAATTTCGATTCAATTCTCTAGAAAAAAAATGAAAATCTGAAATTTCAACAAGAATGTTTATGGAAAACCAATGAAAAAGAATAATACATATTCTCTCAACACTTTTTAATTTTAGAATATTTTTTAGAAAAGAAACCAAACTTATTGAACAATTTTTGTCAGTTCAAGTCTGTTATTCAAGGATGCTGGAAAAGGAGATG</w:t>
      </w:r>
    </w:p>
    <w:p w14:paraId="271129F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TAAAGTTTCGTAATTGTTCTGCCGGTTTCTCTGTATTTATAACACTTTCAGTAACTTCTAATGTGTATCAGCTACCTCATCATCGGCTTCAGTTGCCTTCTGCTTTGACTGGCCTCGAACTAAAATGCTAAGCCTTTCCAGTGTCTGAAAGTCTTAAAGCATTCAGATTAAATTACAATCGACAATTTTTTTTTCTATATTTTAGGA</w:t>
      </w:r>
    </w:p>
    <w:p w14:paraId="5884915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TGAAAAACCTGGAATTATCAGGGAATTTCGTTAAACCTGAAAAAACCAGAATTCTCAGGAGAATTTATTTGAGGCAGTAATTCATTGTAAAATATGTTCAAGACAAAAAGGTTTTCGCGTCAAAATTCCCCAAAAATGTGCTGCTTTTGAGCTGTTCGGTGAGATCTTTTAAGAGATTATGATATCTTATTGACTTCCCGACATGAAG</w:t>
      </w:r>
    </w:p>
    <w:p w14:paraId="70C9C7C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AAGATTTCACGAATAATATTTGATCAGTAATAGATTCACATATCTTCATGCACGTTTTTAAAATTATTCAGAAACTTCAAAAGCTAGAAAACTGATCTCGAGAAAATAATCGGAATTCAAACAACTTTCAATTTAAAATGCCAAACTATGAAATTGCCAGTTCAGGGCTGTTAGTCAGTCTGTTTTTTAGATACTTGGTCTCTATTTT</w:t>
      </w:r>
    </w:p>
    <w:p w14:paraId="0801BDB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GCTAGTCTCTAAAAATTATTTTATTTTGATGAAAGGTCTCTAAGGTTTTTATTGTTTTATCCAAAATGGGTTCTAAAGTCTCTTTTTTTTCTATATTTTGTTCATGATTTTGATTAATTATGATGATAATGTAAAATTATGCAGGCTCCAAAGAAACCAGGGAACTGTTACGAGACCTTTAAACTATTTTTCAAAATTCCCTCAAAC</w:t>
      </w:r>
    </w:p>
    <w:p w14:paraId="45D8C82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CTCGTAGAAAAGCTTTGGAATTATCGTAGTGGTTTCTCCAGATATTTAATCTGGAGATACTTTCAGATACTCCTACACGTATCTCTCTAGCAATTCTTCTAGAATTTCCTCTACCAATTCTTTCAGCGTTTTGGAAAAGAATATCTTGAGAAATTTCTCCATGTTAACTCAAAGAAATTGTCAAAACTTCAAAAAGCATCTCCAGTAA</w:t>
      </w:r>
    </w:p>
    <w:p w14:paraId="2883B83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GCTCAGAAATTACTGAACTTTACATACACTATCTTAGGATTTCTGTCAGATATTTTTCCACTAATTCAACCGAATTTTCCAGTTGTTACACTAGGAGGTCTCCCAAAGATTTTTATAATTTTTCTCAAAAAATTTAAGGGGATTTTTCTTTTTACGGTAACTGAAAAAATCTCAACAATTCCTCAAATTCGAGCCTATGTTTCATCA</w:t>
      </w:r>
    </w:p>
    <w:p w14:paraId="603E0DD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GAATTCCTCTACACTTTTCTAGGAATTTATCTAGAATTTCATCGAAGAATTATTACTACAGTTCTTCCAAACATATCTTAAAAAAGATCCGTGAAATCTTCTTCTTTCTGGCATTACGTCCCCACTGACAGAGCCTGCTTCTCAGCTTAGTGTTCTTATAGGCACTTCCACTGAGAAGCTTACTATACCAATGACCATTTTGCATTCG</w:t>
      </w:r>
    </w:p>
    <w:p w14:paraId="47A5A30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TATCGTGTAGCAGGTACGAAGATACTCTATGCCCTGGGAAGTCAGAGAATTTCAACTCGAAAAGATCGCTGACCGGTGGGTTCGACCTCAGCTTAGTCATGCTGAATAGTGCGCGTTTACCGCTACAGCTATCTGGGCCCCTCCGTGAAATCTATTGAAGTTTATTTAAGGTTTCTACTAATTAACGCAGCATTTTCCAGAAAATCCT</w:t>
      </w:r>
    </w:p>
    <w:p w14:paraId="386B5C8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TACTGCTTATTTAAGAATTCAGTCCGACTTTTTCCAAGGAATTTCTTCGAAAATGCTGCTTGATATTAAAGCCTTGATATTGTTCATTTAAGAAAATGGACACGTGGTTTTACAGGAAACTTTATTTTCGAACAAAATTGATGAGTTCACCTAAAATACATTTCGTAATTTCGATCAAATTCACATACATTTCATCATTTATTAGGCA</w:t>
      </w:r>
    </w:p>
    <w:p w14:paraId="09C9172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CCTGGGAGAATGCTCCTATTTTCTCTTAGAAACCTCCATAAAGGTCACAACCTTTTCGTTGCCATGCTTTTCGTTGTGCTGCTGACCACAATTTTCTTGACAAAATCAGTGGAGCTTGTTTCTCTTCCATCCTTCTTAAGATGTCGTTTGATTACACTGCGAATTACGTTTTGTCTCAAGCACTAAAATACCGCTATTTACTAAATTA</w:t>
      </w:r>
    </w:p>
    <w:p w14:paraId="028A464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AGACTAGCTGATCCATTGCCGTTTTAAAATATCATGCTATATCTAGTTTTGAGATATTGACTGTTGAAATGCCAAATTAGACTATTTCGTATGCAAGTTTGCCAGCTTATGGCAATGTTTTCGCTTAAGTTGCCACAGGAATTCAAACTTCAGGTATTTAACAATGGTTATCAACAAGAAGTTTATAGTACTTTCGGTTTTCAAAAGTAT</w:t>
      </w:r>
    </w:p>
    <w:p w14:paraId="0DB5F49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TTTTATGATGGTTTCGAAAAGTATTGTATTTTATATAAGAGAAACGAGTTTTGTACGAAGAATGCAAGCATGTCCGGAAAATCGATTTCATCTAAGTACGATCGTGCAATTTCAACCCAAATTATATTTGAAATGAAAGTTGAAGTAATAGTTTGTGCTGGTGATTTTGAGTTACACATTTTTGTGATAAATCACACTTTAAATTTTA</w:t>
      </w:r>
    </w:p>
    <w:p w14:paraId="187541E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AAAACTTCAATGACAACAGTGTTGCTTCTGGCTTTGGCGACCTATACAACTAAAAAGAATTGTGACGTGCTAGAACATTTCTGAGAACAACGTAGTGCAGTAATAAGAAATCTACTAGAAGACACATAATTTGATCCTTGAGACACGCAAATATGTCATTTTTATTTACGCTAGTATTTATTGCCCCGATATGTTTCAATGAGGGCGT</w:t>
      </w:r>
    </w:p>
    <w:p w14:paraId="656E7E8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TTCTAGGTAATTTGATGGATTCGGTCATTCTACAAATTCGATTTAGTAGTAGCTGGGCTTATAGTGAGCCTATGCTGGGTCTGTAAAAACAATGGAGCATGGTATGCTTTCGGTAGATGGGCTTTAGAAGCCGTTTTTTAATGCATTCAGTTTCTGTAATTTTTTCGCCGTTGATTGAACCCGTCGTGAAATATGCAGTGTTTTTCAT</w:t>
      </w:r>
    </w:p>
    <w:p w14:paraId="5AF9F18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CGCAGAACAAATTACTTGCCATACCAAATCATTTTTTCTCAAATTTTTCTGTTCGGATGTATCGTACGTCGTCAGGAATATCTGTTTTTCATACAGCGATGAAAAATTCAATATATGGACGCTTCGCGATTTTAGCCAAAAAAAAACGTCCGAAAAACAAAATGTCGAATGCCAAAGCTTCGAAATACAAAATGTCGAATGCAGACGA</w:t>
      </w:r>
    </w:p>
    <w:p w14:paraId="41B420D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GAATGCCAAAACGTCGAAGCGAGAAAAAAAAATCAGAATGTCAATAAATGCTAAACGCCAGACAAATGCTAAATAAGTTTATTCGATTAACCCCTGTACTAGCAGCGTCATTTTTACAACAACAATATATTTAAATGATTTTTGATAATACAAGAAACAACATTATTTTTCTACCAATATTTTTAACAAGTTCTCAAAAGACTTTTCT</w:t>
      </w:r>
    </w:p>
    <w:p w14:paraId="365B91B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TCTTAGAATCTGCGTCGATTTCGATTATTGGTAATCTAGATCGAGAATACAACAAAATTCCTTGGGGAGCGTTGGCATGACCTGCTTCCTTTTTATTTTTTCTCTTGTTCATTAATTCCCAAGTAACCATGGAGCACTATATCATTGCTTATATAAAGCAGCTGCATTGCTTAAATAAGCCTATCATTAAAAAGTAGTTTAAAAAGTG</w:t>
      </w:r>
    </w:p>
    <w:p w14:paraId="71F1341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AAAGGTCCTTGATATTGTCAGACTAATGCAACTAATGCTTATAAAGCAACCAAGCAATTCATTAAGTAATATTAGTGCATTGATACATTTCTCGCGTAACATTACTAAAGGACCTATGTACCAAATGAGAGATTCTCTCCTCTCTCGTTCTCTTTCGATTATAACAGTGGAATACTGAAGATTTTGGGAAGTTTTTTTCACTATAGA</w:t>
      </w:r>
    </w:p>
    <w:p w14:paraId="4D68AC8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AAGCCAATTTCCTTGACTAGCGTTTCATACACAAAAAACGCAACAGAAGAGGTTAATGTGACTCAGTTATTAATGAAGAGAAAGTAAACAAAGAGAGAGCCTCTCAATGTTAGATAGGTCCTTTAGTAATGTTCCATGAGATTTGTAATGTAGCGTTAATGCTCTATTGCCTGACAATCTTAAAATTTGTCGAATAAACAATGTCGCA</w:t>
      </w:r>
    </w:p>
    <w:p w14:paraId="43AE896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AGTTTTTGTTGATATGCAGTAGAATGTTGCAGCGTGCGAAGTAATTTATAATCGCTTGTGATTATGATCGATCGCTTTTGAAAACAATTTTTTGTTGAGGTAGAGAAAAAATAAACGATTTGGTGCAACCGTTTTCAAAAATGAGCATTTATGTTTGTGGTACCACCAAAGACGAAATAAAGACCTCTATGTTTCTTGCAGTTGACCA</w:t>
      </w:r>
    </w:p>
    <w:p w14:paraId="19DB467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TTTTTATGGCACATAATGAAATGAGAGCAAAATGTAGAATGTCGTGAAAGTGTACTTTTGCGATGCGGTACCAAGGGACCAAATGCAGTACTAAGTAGTACCAATCTGAACCGACTACCATGTCTCTATTCGTCTCTCTGGTACCCTCTGGCCAGCACGATCATGAAATCAAAAAAAAATCATCTAGTAATTTTAGGATTTCTCGAG</w:t>
      </w:r>
    </w:p>
    <w:p w14:paraId="0C2BD0C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CAACCTAACTAGGTTGCATGATTTATCAAAAAAGCTCTGATTTATGACCCATTTTTTTATAAATTGACTAAAACAAATAACGCCCAGAGAGATTTTATATAAGGAATGTCGGTCCCCCATAAACATTGAAATATTTTCCAAAACCAGCAATGATCAATATCGACAAATTCTGGAAATAGAAGAATTTTTTGAGAACTTGTGAAAAAAT</w:t>
      </w:r>
    </w:p>
    <w:p w14:paraId="07F4171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TTGCAAACTTATCGAGAAACAACAAAAAACTTATCGCGATTTGTATATTTTTGTTTGTGAAAAAATGGCTTCACCCCAATAACCTCTTTTTACGACCGTTATCGGGGTCGTAAAAAAATCGATCGTAAAAAAAATCAGGGTTATAATTATTTGTTGCAAAATGCAACGTCTAGATGCAGATACTGGTTCGAGATCTTCGGCAAAGTT</w:t>
      </w:r>
    </w:p>
    <w:p w14:paraId="3A268FD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GCATGGGTTGAGAACTTTCAAAATGGCCATTCAAGTTTCATATTTTTTTGGTAAAATATGGCAACACTGCTCGATTGTTATCAAAAGAGCCAATTTTATGGGGGTGTGATTTGCAAATACCAAAAAGTTTAAAGAATAACGATACCAATGTTCACAAAGTCGAAGGAAGTGTTGCGTGCCATACAATCAGCCAGAATCACAAATGTT</w:t>
      </w:r>
    </w:p>
    <w:p w14:paraId="7468232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TGTAGCTGGCAACACTGTTTAAGAAGAATAAAGTTAAGATCAAAACCATCAAACTTAAGCGGAACAGAAAAATATAATGTAGCAACATAGCAATACTCTTCAACTCTAATCCAGTTTTTCATGAAGTTCAATTTTCTTTCTTCGTAGCTGGCAACACTGCTTAAATTGAAATTGCCACCAGGCAGTACAGAGATGTGCATGCAACTAT</w:t>
      </w:r>
    </w:p>
    <w:p w14:paraId="5A1AAF3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TTTTGCGGATATCCTCAGGATCCTGACCACCTAGAAAGATGGCGTCTTCGGCAAAGTTGTTCAGTAGCTCAAGGACTATCATTATAAACGCTATGAGGTTCAAAATGTTGCCGCCAGGCGGCATAGTGAGCATGAAACTTTTGTTTTGTGTGGATATCTCAGTTCTGGCCATTTAAGAAGGTGGCTGCTTTGGCAAGAAGGATTGTTC</w:t>
      </w:r>
    </w:p>
    <w:p w14:paraId="4CC1D06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GAAGTAGCTCATGGACTATCATTATAAACGCTATGGGGTTCAAAAATTTTGCCACCAGGCAACATGAGCTAGGCATGAATCTTTTGTTTGCTGATATCTCAGGATCCTGGCCATTTAGAAAGATGGCGTCTTCGGCTAAAGGTGTTTAGTAACAGGACTACCATTATTCTAGCCAAAATTCGAGATTTGCCATCAGGCGGCTTTAGTG</w:t>
      </w:r>
    </w:p>
    <w:p w14:paraId="4264514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CATAGAATTTTGTTTTCCGGGTAGCAGGATCCACAATACCATTTAGAAGATGGCGTCTTCGGCAAAGTTGTTCAGTAGCTCAAGGACTACCATTATTCTAGCCAAGAAATTCCGAGATTTTGCCATCAGGCGGCGCTAGTGGTATATAATTTTGTTTTTCAGGTAGCTTAGGATCCTGACCCTTAGAAAGTTTGGCGTCTTCGAAGCC</w:t>
      </w:r>
    </w:p>
    <w:p w14:paraId="1D8E556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AGTTGTTCAGTAGCTCAAGGACTATCATTATAAACGCTATGAGGTTCAAAATTTTGCCACCAGGCGGCGCTAGTGAGCATAGTCTTTTTTGTTTTGCTGATATCTCAGGATCCTGGCCATTTAGAAAGATGGCGTGCTTCGGCAAAGTTGTTTAGTAGCTCAAGGACTACCATTATTCTAGCCAAAATTCAGTTTGCCATCAGGCGG</w:t>
      </w:r>
    </w:p>
    <w:p w14:paraId="786E1C2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CTAGTGAGCATATAAATTTTTGTTTTCAGGTAGCTTGGGATCCTGACCAGCAGAAAGTTGGCGTCTTCGTAAAGGATTGTTCCAGTAGCTCCAAGGACTATCATTATAAACGCTATGAGGTTCAAAATTTTGCCACCAGGCGAGCGCTAGTGAACATGAATCTTTTGTTTTGCTGATATCTCAGGATCACCAACCCATTTTAGAAAGA</w:t>
      </w:r>
    </w:p>
    <w:p w14:paraId="333A69D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TGGCGTCTTCGGCAAAATTGTTTTAGTAGCTCAAGGACTACCATTATTCTAGCCAAAAGGGGTGAATTTTGCCATCAGGCGGCGCTAGTGAGCATATAATTTTGTTTTCAGGGTAGCTTAGGATCCTGACCACTTAGAAGGTTGGCGTCTTCGGCAAAGATTTGTTCAGTAGCTCAAGGACTATCATTATAAACGCTATGAGGTTCACAA</w:t>
      </w:r>
    </w:p>
    <w:p w14:paraId="62FC4CE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TGCCACCAGGCGGCGCTAGTGAGCATAAATTTTTTGTTTTGCGGATATCTCAGGATCCCTGACGCTTAGAGAGATGGCGTCTTCGATAAAGTTGTTCAGTAGCTCATGGACTATTATTATAAACGCGAGGTTCAAAATGTTGCCACCAGCCAGCGCTAGTGAGCATGAAACTTTTGTTTGCCGGATATCTCAGGATCCTGGCCATTT</w:t>
      </w:r>
    </w:p>
    <w:p w14:paraId="042013C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TGGCGTCTTCGGCAAGGGCGTTCAATGGCTCAAGGACTACCATTATTCTAGCCAAGAAATTCCGAGATTTTGCCATCAGCCGGCGCTAAAGTGAGAGCATAATTTTTGTTTTCCGGGTAGCTCAGGATCTGACCCACTTAGAAAGTTGGCGTCTTCGACAAAATTTGTTCAGTAGCTCAAGGACTATCATTATAACGCTATGAGGTTT</w:t>
      </w:r>
    </w:p>
    <w:p w14:paraId="5DA3F13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GTTGCCGCAGGCGGCGCTGGTAAACATGAAACTTTTGTTTTGTGGATATCTTAGGATCCTGGCCACTTAAAAAGGCGCCTTCGGCAAAGTTGTTCAGTAGCTCAAGCGCTATCACTATAAGAGCTGATTCAAAACTCCGCCACCAGGCGCTAAGTGAGCATAGAACTTTGTTTTGCGGATATCTCAGGATCAGGTGAGGATATCGCA</w:t>
      </w:r>
    </w:p>
    <w:p w14:paraId="756AAE9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TCAGAGGAATCTGAGATATCCGCAAAAACAAAATTTTCATGCTCTGCTGCCTGGTGGCAGGTACAATCTCGCCAGCTTTATAGTGATGGCGCGAGCTGAACAACATGCCGAACGCCATCTCTAAGCGGTCAGGATCTGAACACAAAACAAAGATCATCGCCACTAAGCGCCATCAAAATTTTGAACATCATGGCGTTTATAGTAGGTG</w:t>
      </w:r>
    </w:p>
    <w:p w14:paraId="18B8B33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AGGCTTGCTTCTTTGCCCGGCTCATCTTCTCCTGAGATATCCGCAAAACAAAAATCATGCTCATAGCGCCGCCACCAGTAACAAGAGTACAGAACCATAGCGTTTATATGATAGTCCTGACCATCTTTCAAGTGATCAGGATCTGGGCTGTTCGCAAGGTAAAGTGCTCACTGGCACTACTTGACAAAATTTTGAACCTCATAGCGTT</w:t>
      </w:r>
    </w:p>
    <w:p w14:paraId="00C12A0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TAATGATGGTCGCCAGGCTATTAACGAAATTCTCCAACTCCCAAGTGTCAGGATCTGAACCTTCCGGAAAAGTAAAATTATGCTCACTGGCGCCGCCTGATGGCAAAATCTCGAATTTCTTGGCTAGAATAATGATGGTCAGCGAGCTATTCTTTGGTACCTCGTGGTCAGAATCCTGAAAATATCCGGAAACAAAAATCATGCTCAC</w:t>
      </w:r>
    </w:p>
    <w:p w14:paraId="0D75A2C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GCGCCGCCTGAGTAACAACATCGTAATCTTTTGGCGAATTATGATACTCGCCGAGCTGCTGGGCTAACGCCGAAACTCATCTCGTGGCCAGGATCGCAGACTATCGCAAAACAAAAGTTTCATGCTCGCTAGCACCGCGCAGTGGCAAGAACACGAACTCGCTGGCGTTAAATGAAGCAGTCGCGAGCTACTATTCTTTGCCAGCTCA</w:t>
      </w:r>
    </w:p>
    <w:p w14:paraId="74F2CFD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TCTAAGGTGGTCGAGATCTGAATATCAGCAAAACAAAAATCATCTTTCTGGCGCACCTGTTGGCAACATCATATCTGGCTAGAATTATGATACTCATGGGCTGAATTCTTTACCGAAAAGACGCCATCTCAAGTGACGGTCAGATATCGCAAAACAAAATTTCATGCTCACTAGCGCCTTCTGATGCTTTTAAATTGAACTCATAGCA</w:t>
      </w:r>
    </w:p>
    <w:p w14:paraId="221D244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AAAATGGTAGTCATCGAGCTGCTGAACAGCACCCAAATTTCATCTTCTAAATGTCCAGGATCGATATCGCAAAACAAAACTCTTGCGCCGCCTGTCTAAACCACAGACCTCGCCAGCGTTCTAATGGTCGCTGGCTGCGAACAACTTTGCCGAGCAAGTAACCCGGGATCTGAGATATCCGCAAACAAAAATTTCATGCTCCTGCGC</w:t>
      </w:r>
    </w:p>
    <w:p w14:paraId="5305382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CAGTAACAAATGAACACTCGCTGGCGTTATAATGACAGTCGCTGAACTGCGAACAACACCGAAAACGCCATGGCGGGATCTGAATATCCGCAAAACAAAGTTTCGTAACCACTATGCGCCTGGTGGAAAATTTTGAACCTCATAGCGTTTAAAATGGTAGTCAGCCAGGCTACTGAACAACACGCCGAAAGACGCCATCTTTCTAAAT</w:t>
      </w:r>
    </w:p>
    <w:p w14:paraId="0A489FF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GGGATCTGAGATATCCGCAAAACCAAATGTTTCATGCTCACTAGCGCTGCCTGGTGGCAAAATTTTTGAACCTCATAGGCGTTTATAATGATGGTCAGCCCAGGCTACTGAACAAGCTTTGCCCGAAGACGCCATCTTTCCTAAGTGGCCAGGATCCTGAGATATCCGCAAAACAAAGTTTCATGCTCACTAGCGCCGCCTAGTGGCA</w:t>
      </w:r>
    </w:p>
    <w:p w14:paraId="1F2C9D9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AATTCCACAATTTCATGACCACCATATATTTAGCCCTTGAACTACTGAACAATTTTGCTGAACATCATGATCCTCTATATTGGTCTTATCAGATAATGATCAATTATAAAGCAGTCGTTAATCTGAATTTCGGTCGTAAAAAGTGGTCGGAAAAAAAGAACCCAATCGGTAAAAAACGGTCATAGAAGGGACAGGTGTACTGATAAGA</w:t>
      </w:r>
    </w:p>
    <w:p w14:paraId="0DA791A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AATAACGAATGCGTAGAAAATTGATAAAAATGTAACATAATCAATAACAAACAATGTTTTGAATAGTTAAAGGCAGTAAAACACATTTTTCCGTGATACCAAAGACGAAATATAGACCTTCTATTCCTAGCAGTTATCCAAAATTGTATGGCACATTAGGTAATAGATCAAAATCTAAGAATGCTGTGAAAAAAGATTATTCTGCGAT</w:t>
      </w:r>
    </w:p>
    <w:p w14:paraId="708BE35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TGTCAAACTTGGATACCGAGAATAGTGCCAAGAACCCTTTTCTGTATCCGACTACTCTTTCTTAATTTCGTCTTTGATGGTATCGTAATTTCAGCTGGTTTAAGTAATAATTAATATCCTGGGTAGGTGGGGCCTTCCTTCATATAGCTCATTTAGGAAGAAGTTTTCCAAGGATTTTAGAAAGTTGAAGATATACGGAATGTATTTAG</w:t>
      </w:r>
    </w:p>
    <w:p w14:paraId="419EB1B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CAACAAATGTTGTTATTTATTTATTTTATCATGTGCTACTAGACTGGCCTTTAAACAAAAAGTTGTAAACTCAACAGGGCACCCCCTAGATATGTGTCTTAGGAGTAAGGAAAAAACTCTCTCAAAATTTCAACTCATTTAGTTGCTCCCCAGCTAGCGCATTCAATTTGAAGTTTGTATGAGATATTCGTCTCAAATATATTGAAAA</w:t>
      </w:r>
    </w:p>
    <w:p w14:paraId="0013A8A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GACACTATGTCACTGTTTCATTCCGTATACTGGTTAATCGCATACGTTTGAGCCCAGGTACAAATTATAGTTGATACCTAATGAACATAATTGCAGAAGGTTGTATCTGGATTTAAGCTCATTTTCATTAACCTTTCAGTTGTTGAAAGTTAGGTTTAGATCAGCACTTCCGTACCAATCACATTTTATGCATGTACCTTGTACCGCA</w:t>
      </w:r>
    </w:p>
    <w:p w14:paraId="0D39978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CTCGCCCAGCGTCATAGGTGGCTATGGTGCGCTTGAGTAGGTAACCGCAGCTAAGTTGAAGAAATACTAAGCAATATTACCGTCTACTTCGGATAGTTAAAACACCCACTTTCTCAATTTTATTCATCATACAACCTTCTACAATATTGTTCACTATGTTATCAAGTAGTGTTTTTTGACATTCTGGGTACAATTGAACGCGATCAAC</w:t>
      </w:r>
    </w:p>
    <w:p w14:paraId="757640B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AATTTCCTGACCCAAAAGGATATGATGTGCTGTTTCCCATATGTTTGAACTGAAAATCATATTAACTTCAATTCAATTGCGCCAGCTCATGAATGACCAAATGAGCTGAAATTTTCAGGAAGTCTTCCTAACCCTAAGGAAAAATCACCAGGATGCCCCGTGAAACTATTCAACTTTATTTTTCTTCCATACTGAGCTGGGCGAGTCT</w:t>
      </w:r>
    </w:p>
    <w:p w14:paraId="549CFEC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GTGCTACATACATATAACAGTTGTCAATTCAAAGCCATTCACGTCTTGCATTAGCTCGCAATAAAATAATTGTGTTATAAATCGAATTACTATCAACCAAGCTGCAGTTTTGAGTATTATTATAATCTGCTTGATGAACAGGTATTTTGTTTCCATTTATGTAAATTTCCATGGTCTAACTTGTCCAAGCATCTTTATGCAGGGTAA</w:t>
      </w:r>
    </w:p>
    <w:p w14:paraId="25E78B7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AAGTGAGGCTAGAAAAACAACCTCAGAATCAAAACTTTTCCAACACGTTTTAAACTTTCCTAGTTATAGGGACTAGCACTAAGACAAAAAACAAATGGTTTTTCATCCAAAGAGATCAATCTCAAATTACGTAATTGTTTAAAGAGAGCATCCATTAGAAAAATTACTTTTCTATTCGTTATTTCTACCAAATTCAATAGCTGCTTCAAT</w:t>
      </w:r>
    </w:p>
    <w:p w14:paraId="3EDD0B6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ATAGTTATGTTCTAATTACGTCAATCATTAAAAGTATACGTGATACTTTTTAATTAATAATTTATAAAGAATGATATATTTACGAAAATGTTTTATTCCTCTCTACGCTTTTGAGGCATTTTCAGTTAATATTAAGTGCGATGTGACATACAATTAAATGTACGTTATCTTCCCTAAAAGCGTTACGTATTTATGGCTGAACCCTTAT</w:t>
      </w:r>
    </w:p>
    <w:p w14:paraId="410C0FD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CATCAAATATAACTACTCAAAATTGAAATTTTATGATTTATTAATCCTATTGTGCAATGGTTCACTTAGTGATGTGGATTGACGCATGAAACTGGATGGATCACTTGCCCCCGTTGCTTGATTAACCGTCTAACTTTCTTTTAAGGTTTCCACAATTCGAAATTATTCGGTACATTCATGCAATATGTTGCCAAAATCTGAACGTCT</w:t>
      </w:r>
    </w:p>
    <w:p w14:paraId="06C9852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TGGGATTTGCAAAATATTGACACTGTAATTATATTGTACAATTTGTTTGAACTATCGTTTTTTTAGACCATACTTGCCCGAGGTACCTCATATGCATTATTATTGCAAGCTTTTATCCTTAGTCTTTCTCATATAGAAAATAATTATTGGATCACCTTGCGTTTCAAAATGAACAGTGCATTAATCAAGATAGTCAAACATCCTATCA</w:t>
      </w:r>
    </w:p>
    <w:p w14:paraId="7C04EF6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CAATCTTCCCATTGCCTTGTTTACCTTGGTTGTATTAGTCATAAATTACTCATTGAAACTTCTTATCTTCAAATCTCATTGCAATTTTGCAATCATTACGGTGTAGAGATCTCTTGATAATCGTTAGTTTTGTCTGCAAATTACGCTATTCTAAGTTCTTTGCCACAACTGCACAACGGCCTTTCCAGAAATATAAAGCACAATGTTC</w:t>
      </w:r>
    </w:p>
    <w:p w14:paraId="6461D10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TCCTGTTCCGAAGTTCAGGTCTTCGGCTGCTAGCTCAAACTATGATAGTTCAAGTAAATGCAAGTTCATACATTGTGTTCACATCGTGCATATGAACAATTACCAAGATTCACGGCCATATCAAAGCGGGTAAACTTGGGAATTTAAAATAGCCGTAGCGACAATCGCTCGAATGTCCATCAAGTCCATGCTGGAGGTGGTGGGCTCC</w:t>
      </w:r>
    </w:p>
    <w:p w14:paraId="179E099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GATCTTAGGTCGGAAAAAGAATCTTTTTAGGTTGAAAATTTCTGGTTGCCGAGGCATAGCTTATTGTTGTACTTGCCACACATTATATGAATGCAAAAATTAACAAATGGCTAAAAACTGTTAAACCATTAAAGTGCTTTTAATTGAGAAGCAGGTTATGTGCTAGTTGGGATGTGATGTCGTATGAAGAACCTCACGCACAACACAA</w:t>
      </w:r>
    </w:p>
    <w:p w14:paraId="24E290D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TTCTTGATTGTTATTTGAACACCAACTATTATTGCCACGTAAACTCTGATAGTTGATAGTGAACAGCAAAGTATAGATAATTTAAGTTCAAATACCTCTTACCTTCAAGTTAGAGTTTGAATAGTAAATGCTAAAACAGTGGCCCATTAAAGCATGGAACAAATAACTTAAAAGATAGATGCTGCCCATTTCTACAGTAATACATAAC</w:t>
      </w:r>
    </w:p>
    <w:p w14:paraId="22DC522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ATCTAGCGATCACTGACCAAGATAACCCAGTTATTAACATTATTGTTGAAAGCAGTCGTTGTTTGTAGTGGACGATCATCGTGTATCGTATGAACGAAGAGACAGTGGTTCTTATAATTATGCCGTCAGCTGTTACGTGCGACGCTTCGCTGGCGTTATTTACTAGCTAAGTAGAGGTACCGTAAAACGGGGTAATTTTATTAGTATT</w:t>
      </w:r>
    </w:p>
    <w:p w14:paraId="7948F3F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TGAGGAATCAAATCTGATTATTTCTACATTCTGTTTTGGAGATTTATGTATTATATGTTTAAAACAAGTACTACGTTATCATTATTATAAGATTCAGCTTCACTCAGCCAGTGGTTAGAGTCGCGGCTACAAAACAAAAAACCATGCTAGAAATTATCTGGGGTTTTAGAATCCCGGTCAGTCCAGGATCTTTTCGTAATGAAAGAG</w:t>
      </w:r>
    </w:p>
    <w:p w14:paraId="7EC43B5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TTCCTTGACTTCCCTGGGCATAAAGTATCATCAATACTTGCCACACGATATACAAATGCGAAAATGACAACTTTGGCAAAAGCTCTCCAGTTAATAACTGTGGGGAAGTGCTCATAAAGAACACTACGCTGAAAAGCAGTATCTGTCCCAGTAAGGACGTAAATGATAAGAGAAGAAGAAAGAAGACTACGTTATCAATTACAGATG</w:t>
      </w:r>
    </w:p>
    <w:p w14:paraId="49259F7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GATTGCATAACGATTGATTTTGTATGTACATATATTTTGGTTTATAAAGTACTTGACAAAATATTTACAGCTTCTCCGATTTTCCATATTACAAAAATGGAAAATGTGTTTTAATGATCTCAGCTGCGTTGCTTGAATCTTTCAGCAATTTTTAGTCAAATAATCTGTGCATTTGCCTAAAGATTGAAATTAAAAAGTTGACCAGGA</w:t>
      </w:r>
    </w:p>
    <w:p w14:paraId="4363AC3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CTTTTGATTATTTTCATACTTTTGTCATCTGCAAACGCATACATAATTTTATCCGTCTAATCAGTGAGTTTGCTGAACGATTATATGCATGAATTGGCGTAAACTTACCAGATCACTGTCATAACAGCCTGGTATACCGCTAAACTATCAGTAAACACTAGGCTTAAAATCAGGTGTTTATTCCGGATAAGTTAATGTTGTGCTTTAT</w:t>
      </w:r>
    </w:p>
    <w:p w14:paraId="61D289D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CAATCCGTTTTCCTCTTTTTAATATTACCCATCACCGAAATTTACCTATAGTCATCTGTGTTTTAATCTATAAAAATGATGGAGATAAAGGCTAATAAAAGTGACCGCGGTGTACTATATCGAAGGTGACGTATTCCGAAAACTGACAACTACTTGACGACGTCATTCCTATCCATCTCGAACAAATTTGCTTGAACAAATGATCAAG</w:t>
      </w:r>
    </w:p>
    <w:p w14:paraId="64FF622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GTCCGGATGTATGGTACGATAAGAGCGACGTCACATGTTTACAACCAAATTTGATGTTTACACTATTAGGTAAAGAGCCTGCCTTGTTAATTTTTTATGCCGTGGGTAGAGACCTGAGAGAGAGAGGAGACATCTCACTGACAACTGGCTTGTTTCTTGGCTTCTTTGTTTTGTTTCTCATGTTTGGGTTGTGCACAATGGTTCGCAG</w:t>
      </w:r>
    </w:p>
    <w:p w14:paraId="3465A34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CACAAACTGGGTCAAGCCATTTTCACTATCCCATTTGTTATCAAAAGATCATAAAATAATAAAAAAAAATCAATAGCAATTTGGGTCCAATCGACAATATTCAAATATTCAACGTTTTTTATAATACGTGCTGAAAAAAAACCTGAATTTCAATCACATCGGTTTTGAACATTGCAGTTTTTCATGTTCTTTTTTTGCCCTTCAGATG</w:t>
      </w:r>
    </w:p>
    <w:p w14:paraId="3A3683B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CGGTTTTCCAGTGACAGTTGATGACAGGTTCCTTTTGGGAAGGCTCTCGCAATCTAGAACAGCTGTCTTCTCTCTCTCAGATAGAGACTAACAATTTGTTTCATAATTTAAACATGTCAAATAGACTGGCCCTTAAGCAAAAAAGTTGAAAAAACTCAACAGGGCACCCCTTAGATATGTGCCTTAGGGTAAGGAAAAGCTCTCCCAA</w:t>
      </w:r>
    </w:p>
    <w:p w14:paraId="5868971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CCAACTCATTTAGTTGCTCCCCAGCTGGCGCATTCAATTCAGAAGTTTGTATGGAATATTTGTTTCAAATATATTGAAAATTGACCCTATGCCTGTTTCGTTCCCATAGACCCCAAGTTCAATCGCATTCAATTGAGCCCCAGATTGACAAATTCATTAGTTGATACCCTAATGAACATAGTTGCAGAAGGTTGTATCTGGTTTAAGC</w:t>
      </w:r>
    </w:p>
    <w:p w14:paraId="3F7843D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ATTTTCATTAACCTTTCAATGGTTGAAGATTAGGCTCGAATCAGCACTCCCGTACAATCACATATATGCATGCCTTGTACCGCAACTCGCCCAGCGTCATGAGTGGCTATGATGCGCTTAGTGGCTACCACTCAGCTATGTTGAAAATACCAAGCATTATTGCAAATCTACTTCAGATAGTTAAAACACAAACTTTCTCAATTTAATC</w:t>
      </w:r>
    </w:p>
    <w:p w14:paraId="03D0433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CCTTCTTCTAAATATTGTTCGCTATGGTATCAAGTAGTGTTTTGACATTCTGGGTTCAATTGAACGCGATCAATAACTCTTGACCCAAATAGGAGAGATGATGTTCTGTTTCTCATATGTGTGACCTAAAATCCCATATTAACTTCCAATTCAATTGCGCCAGCTCACAAATGACAAATGAGCTGAAATTTTGAGCAAGTCTTCCTCT</w:t>
      </w:r>
    </w:p>
    <w:p w14:paraId="67AF44D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AACCTAGAAATAATCCTGTGGTGCCCCGTGGAGATTATACAACTTATTTTTCTCCCCCTTTGAGCTGGGCCGATTTAAAATTGTCCAAGAAATTTCTTCATCGCAGCGATACAAACCAGAAATCCACCGCCTACTTCATCCAAAGAACAAAAATCATGGAAGCTTGATCGAGGTATTAATCTTGTCTAAAAACATTAATATGATCTCTAT</w:t>
      </w:r>
    </w:p>
    <w:p w14:paraId="49F1886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ACAGTGCCTTGTCCCTAGCTTTTTAATTCCAAAATTCAGAATAAACAAATTGCTGTTTGTATGTCCGAACTGATGTATGCCCCTTCTGGTACTAAACCGAAGAAGAGCGCCTTTTCGCTTTTTACTACACAGTAAAAAATCAGCACGTTCGATTGAATAGATTCAATCACTTGACTCAATTCAAAGTACAAATCACCATGATTTGAAG</w:t>
      </w:r>
    </w:p>
    <w:p w14:paraId="5209F6F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TTTCAACTTTAGTTTGCTCTGTCTCTAGAACTAGACTCTGAAGTGAAAAGTCGTTGATTTTGAACATCATGTCTTTGTATGAGAGCAAACATTGACAGCTCGTTGTAGAAAGTGATTGAGATCAATTCAATCGTTTCAACAGATGCAGTTAGTGTCGAGGTAAGACACTGGACTTGCCTCCGAGGATTGGTGGTTCATATCTGGGTCA</w:t>
      </w:r>
    </w:p>
    <w:p w14:paraId="6355042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GCGGATATGTTTTATTTTAACTTTTTTTATTTCAAAATCAAAACATGCAACGTTGAATTCAAGTGCTGTTACCTTGATTTGTCCAAGATTCTAACAATTAATTAAATCCAAGTGCAAAACTATTGATAGCATGGTGCCTATTTTTTACCGTGTAGTGCCTCTGCAAGTTAAAACTAATGCCTTGGAAGTAGTGCGCTGTATAGATCATC</w:t>
      </w:r>
    </w:p>
    <w:p w14:paraId="4F8D278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ATGATCTATACCAAGCGCCACTATATCCGACATTAAATTGCTACATTGCTAAATAAAAAGCGAAGCGCTATTCGGTATAGTGCTAGAAGGGGTATATTATTAGGTATTAGGTTCATTAGGTTCGTATTGGCGTGTACATCGATTATGCAGAACACGAGCAGTTCAGACAGCAGATCGATTTGAAAAGAAATGTGCACAATTTCTCCAG</w:t>
      </w:r>
    </w:p>
    <w:p w14:paraId="753169C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GCCAACTTGAATATCTGTGCAGATTTTTCCATTACGGTTCCGAAGGAATAACAATAACGATTTTTATAATTCACATACCTAAACAAATTAAAGGAACAGCTCCATGATATCTTCAGCAACAAAGTTGTTGGTTTTGAGATGAACGAGTTTTCTGAAAGGAACAGATTTTTTGGTAGATTTTTTATTAATAGAAAGCTTTTGATTGTT</w:t>
      </w:r>
    </w:p>
    <w:p w14:paraId="03B5244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GTCAAACCTTAATTTCCGCTTTAAGTAAAATTGTTATTACTTTAAAATTTGCCCGATTGGATAAACTATTCAAAACATATGTTAAAAATTCAAGGTTTGTCTACAACATGCTTGTGGAACATTTATTCAAATCCGATCCATAAATAACTGGGATCTAGTTTGCAAAGTTGATCATTTTTGTAAAATCAAAAGTTTATAATGTTGGGCC</w:t>
      </w:r>
    </w:p>
    <w:p w14:paraId="573CCDC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TGCACGACGAACAGTTCGCGAAACAGTACGGAAAACCGGAGAACGATTTCCCAATCAATTCAGTGCGAAAGTGAAAACATGCGTACAGTTTAACAGATTCAAATATAACTAATTTATTTATCTCAAATATGATCAAATGTGTAGTGCTTCAACAATTCAAGTCAACAATAGTATATGTAACCAAGTTTATATAAAATTTAGAGAGATT</w:t>
      </w:r>
    </w:p>
    <w:p w14:paraId="52AED79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GTTTGCCAATATTATTTGGATGTGGGCCGTCAGCGAATTCTGCGCCGACAAATGTATTGACCAATACTGTATAATCGGATTTTAAATTTTCAATATTTAAATATGACAATTTTGAATAGTTTCAAATGTTGTAGGTCCCGCATTATCAAAAGACACCCCGTTTCACAGTAACTAAACAGCAGCTGTTTGCATCGATCGATCAGTACGC</w:t>
      </w:r>
    </w:p>
    <w:p w14:paraId="189140E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TAAGCACATGTTACCCATCCATGCCGATTCCGTCAAACGCGTCTACTTAGAAATACCATTTCGCTTGTAATATTCCAGCGCTCTTCAACGCCGGATGAGATACGTAGGGGTAGCATCATTGAAACCTATACGATTTTTTTTGCTCAGGTCGTCACCGTAATCATCAAAGCATTTTTTCGCGCCTTGAGTAGCCCTCCGTTCGATTTTG</w:t>
      </w:r>
    </w:p>
    <w:p w14:paraId="1772B1B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ATGACTTTTCAAAGAGCCACGACGCACATAGAAGACACCTTGGCAAGTGTGCAAAGCAGAGCTATTCAAGCACTCATGACACCGGCCGTTGCGGTTTTAATATTCTCATTGAAGCGGAAGAATTCAATCGACCTGCCTGCACGGCGGCGTGGTGCGAACCTTGGCTAGTGTTGCTGTTTAATATTCACGCAAAGAGTGGTTGCTGACT</w:t>
      </w:r>
    </w:p>
    <w:p w14:paraId="2619436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GGAGGTGTTTGCAGCCGATGACCAGTGCCGTGCAGGGACAGAAGCGTGTTCAGAGAGAGAGGGGGGTGGCAGATTTATCTATTGCCTTATTGTTTTCTCTAAATTACTTGTTATGTTTCCTTTGGGTCGTTATACACATTCTTCTTCTTTTCTTCTTCTTAGCATTGCGTTCTCTTCGAATGCTTGCTCTTCAACTTTGGTGTTTATG</w:t>
      </w:r>
    </w:p>
    <w:p w14:paraId="323B928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CATTATAACAGTCATGACCAGAGAACTTTCTTTGTCAAGTAGCCATTTTCGCATTCGTATATCGCAGTGATTCCCAAAGTAGGCGAAATCGTCCCACAAGGGGGCGATTTTTTTTCATGTCAAGGGGCCAAAATTTGTAAAATGGATTTTGGGGGCGAAAAAATCTGAAAGGGGGCGAAAGTGTGAGAAGCGAGGAACGATTCATAAC</w:t>
      </w:r>
    </w:p>
    <w:p w14:paraId="3271CD5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TTAGAACCTCAATTTAATAGAGGATTAAACTGTAATAAACTGAAGATAAGTTGATTACATACTAAACTTTTCCCTCTAATTGTTTGTCTTAACATGCTCATTTATAATCACGATAGGCATCTCTTGGACAAACAATGACAATGATCAACTTCAGTTTTATAAGCATTCAATTTTAAAAGCTTTTTGTTCCTTAAGAATTATGAGTTTG</w:t>
      </w:r>
    </w:p>
    <w:p w14:paraId="52DE68B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CTGAAATTTTCTCAAAATACGGTGTATTCAGATCAGAGCTACCTATTTGTAGTCAAAAGTTTCATTAAAAGTCTTTCTTTTGAAGTCATTAAAAATCTTAGAAATTGTTTCGAAAACGAAAAGAAATAATTTGATGTTTTGTTGTAAGAACGCTTTGAATTCGACAGCTAATGTTACGATTATTGACATCCGGGTTATCACAGGCAAA</w:t>
      </w:r>
    </w:p>
    <w:p w14:paraId="396397C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TTTTAACATAACTTGTTTTTACATATTGTTACGATAATTTCAATAATTACTTTTATTACATTTTTATTAACTAAATTCAACCAAACAGCAGTAAAAATCAAAGCATAGATCATGCAATTAAAAATTGATTTTTAATGAATATTGTAGTATCTCCAAAGGTACCAGAAAAAATCTGGATTTTTACGTAACATTGCAGTGAAAAGATAAT</w:t>
      </w:r>
    </w:p>
    <w:p w14:paraId="3CC2BE0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GTTTTTTTACTAAATATTAGCATTATGAAACTGTCAAACATTTGTGCATATAATTCATGAAACTTTTTCTAGAAAATTCTTAAGATAATCGATAACTCAACGAAAATAACTGTTCACCAATCAAATTTAATAGATTCGAAATAGAATGTTAGCCAAATCTATTTAGTTCAGTAAAGTCTGGTCAACAGTCTGTAATGTACATATTTGC</w:t>
      </w:r>
    </w:p>
    <w:p w14:paraId="1601F63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TTATAAATTACTGACAAGTTTCATAATTTAAAAAATTACCGTTTATTGAAATTTGAAAATATCGGATAGATTTGTTGATTCGAGAAAATCAATGAATACAAGTTGAGTGATTTTTGGTGTATAAAATGATTCAAAACCACATGTTTATTTTTCGCACCAATAGTTTTAAAAATTTGACCAATCTTCGAAACACTTAATATTAATCAAT</w:t>
      </w:r>
    </w:p>
    <w:p w14:paraId="644FF26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AATATATTGATCACATTTTTAGCAAAATAAAGCGTTCGATACAAATATTTCAAAAACATATCAGAGGCAATTCCAAAAATATATTGGCCTCAGGGGGCGAAAGTCAAAAAAGTTTGGGAAACACTGGTATATCTCGTGTAGTACGATACTCTATACGTTGAAGTCAAAGGAAATTTATATTTCGAAAGATTCTGGACCGACCGAGAAT</w:t>
      </w:r>
    </w:p>
    <w:p w14:paraId="6A1413E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AGCCCAGCCTCATCAATGCGCGCCTCTTTGTAGCCGCCAGACGTTACCTCTAGGCTAAGAAGCCCCAATCAGCACCGTACTACGTTTTCTGATTCACCAAGCACAGTATTCGCATTGGTGCATTTTCTCCAAGCACACATTTCGTACCAAATGCTGCGCTATACGCTACGTAGATTATTGGGAAGCTCATTACAGGTGTCGGACGATC</w:t>
      </w:r>
    </w:p>
    <w:p w14:paraId="1F4BF8E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GGCGGTACCAGTGGCCGGTAATTGGCCGCTAATAAAACTACGCGCCTCCTCAGCCTCACCTCTCTTCCACCTCTTCATCTGTATATTATAAATACGTCTAAATAATGCAACGTCGAATGAATAGCGTCGAGCCAACAGTCAGTTTGCCGGTGGATATGATATTTTGTACCAATGCACAGTGGGCAAAAACGGACCCGGAATCGCAACTTT</w:t>
      </w:r>
    </w:p>
    <w:p w14:paraId="409999E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GTAGCCTTTGGCTTATCCATATGAAAGAAAAACTACTAAACCCACTGATCCTGGGTAACTCAGGCACAGCAATCCTTGGACCACTTTAGGAAAACTAGATATGTGTGCTGCACACTGACAAAAAAATAATTGAAATCCGTTATGTATTCGCTGAGCGGTGAGAGCTTTCCGATTTTTTATTTCCTCAAGCCTATTACGATTTAAACGAT</w:t>
      </w:r>
    </w:p>
    <w:p w14:paraId="5FB20BC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TCATGCAAAAAACAATTCCATTTCGATTTTCCTTTAATCATGAGAAAAGCCATACTTTAAGGTATTTGGGGCAACTCAAAGTCATTAAATCATTTCTTTTTAGTCACCATCATCAACGCTCTGGCAAAAAGGGGCAAAATGGGGTAAAGTCAGGTAGCTTCGAAATCGGTACAAGACGAAACCATTACCAGTTTTATTCCTTGTGTG</w:t>
      </w:r>
    </w:p>
    <w:p w14:paraId="4C7AE1D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AGTTTTTATATACAAACAAGTCATGATAATAAATAGTATTTGATCCTTCGACCAAGTCGCATGCTCCCCGCAGTTGAGGGGCATAATCAAACATGTCGCCCGCTGTTCGTGTACTAGGATCATTAAGTGGTGGTTTGATCTATTGATCGCGTCGCTTGCTCTTACGGGGAAAGAGTGATGAACATTCGTTCGGCGTACAATGCGTTAT</w:t>
      </w:r>
    </w:p>
    <w:p w14:paraId="21366A9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GAATAAAATTGCAGATACGGTTAGCGCCAACAGATATTGGTGACTTCCAGATCTTTATCTTACCCTACTAACTAATATCCTTTCCATGACAACTGTGGAGATGCAGAGGTATACACGGTCTAAATGACAACGGTTGTTTAACTAACATTCCTTCGCTTCCCCCGATGACCGTAAGGACGAGGCCAGCGCCATTATTGACGCTTTTTAC</w:t>
      </w:r>
    </w:p>
    <w:p w14:paraId="3FA4F8C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TCTAAGCTCTCGATTTGTGCACATTGAAAATGTTAGCTAATTTCAAAGGCCCATTAATTGAATCTCTGTGCAAATTCGATTGTTTTTTGTCAATCTGGAGTAGCAACTAAACATTGTACGGTCATCTTATATATGCTCATGACAAACCAGCAGGTACATGATAATGTTTCAAGTTGCGATTTAGGGTCCGTTTTCGCCCGCTGTTCAA</w:t>
      </w:r>
    </w:p>
    <w:p w14:paraId="36E7D74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GTTTTGAACGTCATCATCATTATTATCACACAACAACGTTGCCACTACTGTGACCTTGCGCCAACAGCACCTGTATCGAGATTAACGTCCGACTCCGGCATGAGTTGTACGAAGAGATGTTCACAGTTAATTAAATTAGAATGACTGGACGTAGTAATTACATCATCTTATCAGCTTTCAGTAACTCAATTAATCTCCTTTCTGTTTC</w:t>
      </w:r>
    </w:p>
    <w:p w14:paraId="773AD6D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TTTGTTTTCTCTACTTAATAGGTCCGTATCAGCCGAGCAATGATATGCTGCCCCAACTCTACTCGCTTTTCAAACAAGCGACCAAGGAAGATGCTGCGGAGCAGGAGGAGAAAGCCGGCTTTCTGGGATGTTGTCAGCAGGTTGGTACCAAACATACCGTACTCCAGCGTCTCTAATAATTGTTTAATCGATTTTTCATCCATTGCGT</w:t>
      </w:r>
    </w:p>
    <w:p w14:paraId="2750252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GTTTTCCCAGGAGGCAAATGGGACGCGTGGAATCGGTTGGAGCCGAAATGCCAAAGGAAGTGGCCTATGCAGAAGTATGTCGATGAGTTAGAAAAAGGTGCGTATTCTGGTTGTAGACTTCATCAAAAATACTAAAGCTTTGATTTATACTACATGTGCAATGGACTAATTTCTGATTATCTAGCAATATCCTGATATCTATCAGTAA</w:t>
      </w:r>
    </w:p>
    <w:p w14:paraId="48AF4F5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TGAGAAGCATTAATCTTCCTTAGTCCCCTATCCTGAGTTTAAATGCGGACTCCGAATGGACCATGTTTTGCCTAAAATTTCAGGTGCCTCAGTTCTTTAATGAAAAAAATATATAAAATTCTAATAGCTCGCAAAATCAACTGTGATAAAAATATTTACTGATTTAGGTTCTTCAGGCTTAAATGAAAGGATTTCCAAGAGATCCAGA</w:t>
      </w:r>
    </w:p>
    <w:p w14:paraId="0882CF1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TATGAATGTGGCCATCGGTTTTCTTCTACATCTGGAGAAAAGTACCTTTTGGAGATCCCTACTTTGACGACTATAACGCAGCCAATCCAAGTAATATGAACCGTTCATATAGGGTCTACCACAAAGGCCGAATCACAAAAGGCCAGATCATAGGCCAGATCACAAAGGCCAGAAAGCACAAAGGCCAAGAAACATACAAATGGCCAG</w:t>
      </w:r>
    </w:p>
    <w:p w14:paraId="1D4E5D3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TCACAGAAGACCGAATCACAGAGGGCCGAATCACAGAAGGCCAGATCACAGTAGGCCAGATCACAGAAGGCCGAATCACAGAAGGCCAGATCACAAAAGGCCGAATCACAAAGAGCCAGATCACAAAAGGCCGAATCACAAAAGGCAGATCACAGAAGGCCAGCGAATCACAAAAGGCCAGATCACGGAAGGCCGAAATTTTTAAAAT</w:t>
      </w:r>
    </w:p>
    <w:p w14:paraId="625B275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TTTTAGTGAAAGCCACAAACATTCAGCACATTTTTTCTACAATATTATGGACATTTTTACAGTAGGGTTAGTGGGACAAGACGCACAAATGACATTACTAGCTGAATAGAGTGTATGGTTAGTGTTTTTGGGTGTGTCAACTGGTCTATTCTTAGTTGACTTTTTAAAATAAATTCTATAATGGAAGCTTAAGTAGTCGCGCTGTTG</w:t>
      </w:r>
    </w:p>
    <w:p w14:paraId="5E00904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TTTTGTACAACATAAGTGTAAAAACCTCCTTGAAAACTGGAAGGGGTATACAGTGCCTATTCGATTTGGCAACATGTCAAAAATTTCATGTTGCCAAAGTTAGTTTCGTTCAAAAATTTAATAATTGTTTTTTATTAAAACTTGTATCCCTTCATAATAATGACCACAAATTAAATTTCTTCTTCTTCTTCTTGGCATTACGTCCTCA</w:t>
      </w:r>
    </w:p>
    <w:p w14:paraId="56AB56D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GGGACAAAACTATAGCTATCAGCTTGTTCAATGAGCAATTCCACAGTTGTTACAGGAGGCTTTATTTGCCAAAGTTGCCATTTTCGCATTCGTATATCGTGTGGCAGGTACGATGATACTTTATCTTAGGGGAAGTCAAGAAATTTCCATTACGAAAAGATCTGGACCGACCGGGAATCGAACAGACACCTTCAGCATGGCTTGCTTT</w:t>
      </w:r>
    </w:p>
    <w:p w14:paraId="06307E8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AGCCTGGACTCTAACCACTCGGCCTAAGAGGTTCGCTTCAAATTAAATTTACCTATTTTGAATATGGTAAGCTAAGAGGCCCACAGAAACATTAAGTTGACATGATTTGTGACTGACCATGATCCATTTTGTGTACATAGATTTCCCGTGTTGCCAGAATTCAAACCGAGTCAAAAATCAAACGGTTAAAAGTATTCTTTGTAAACTT</w:t>
      </w:r>
    </w:p>
    <w:p w14:paraId="0D71FE5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TATTCTTATGATCACTTCAAACACTTGTTGCCCTATCTGGCAATCATTCTCCCTTTCACTTACATTTGCGTAAAGACTATGTTGGCATTATACCGGGCAAACGCTTGCTGTCAAACTCGCTGTCGCTCATCGGACCTAAAATGGAAAAACATCCCACTCTGTTTGCATTATACCGGGCAAACGCCTGGATTTGCTATTTGCATGACAC</w:t>
      </w:r>
    </w:p>
    <w:p w14:paraId="69383E6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AGGCCGTGCTATACACAACCATCGGATATCCAGAACTTCGGCGGCCTTCTGCCGCCTCAGTACTATCCTCAATGTGGCTTCGCCGCATAGCAAGTTTACTGTTTACTGACATGACTGCATTTAACAAAGCATGGACTTGTTCTTTTCATATCCAAGCTTTATTTTGTGATTTGGCTTTGTGATTCGGCCTTGGCCTTGATTCGGCCTT</w:t>
      </w:r>
    </w:p>
    <w:p w14:paraId="2DBDEE1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GGCAATTCGGCCTTTTTGTGATTCGGCCTTTTGTGATTCGGCCTTTTGTGATTCGGCCTTTTGCTTGTTCCGGCCTTCTGTAATTCGGCCTTCTGGCCAATTCAGCCTTTTGTGATTCGGCCTTCTGTGCATTCGGCCTTTGTGGTAAACTAGAAAATTATTCGGCGCGCAATTCGGCCTTCTGTGATTCGGCCTTTTGTGATTCGGC</w:t>
      </w:r>
    </w:p>
    <w:p w14:paraId="6A640D4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TTCTGTGATGTCCCTTCATATATGATATAGGTATTTACGTGGAATAACAAATGGACGGAGATAGATATGTGTTTTTTAATTCACATCGGTATCATTCAGTTCATAGATATTTTGCATGATAAGCTGCTGTCAAATAGAGAACATTTTTGTCTGGCCATTCCTGAAAGTTAGGTCAATTACGGTCTATGCTGAACTGATTTCTAGGATCG</w:t>
      </w:r>
    </w:p>
    <w:p w14:paraId="1B5E084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AAAAAATACCCAATTTGGAAAGATTATTCTAGTCCACGAAACGAACAACCCGGGCTGGTAGCAGGTCTCATTTCAGAGACACGGTCACTAATTTCTTGCATTTCTCTAAGCAGTCTCTATTTTGATTGGAAGGTATACTAACTTTTTTAAGCAAAATGGTCTCTAAAAGCAGGATCCGTCATTGATTTCAGAATTTTCAGAAGAAAAAGC</w:t>
      </w:r>
    </w:p>
    <w:p w14:paraId="016F669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TTTTCTTCTTCAAAATCAAGAAAATTTACAGGAAGAATGTATTTCTTTCATATTCTATTCTACAACAGAAACACAGTGAACACATTTTCATCGAAGATAATTGTAGTTTTGAACAGAAAACTGCTTTTAATTTCGATGATTACGATGACGGAGTGTTGCACGTTAAAGGTGATTATAAAATGAAGCCAAACTTTGTGAATTTTCAAGT</w:t>
      </w:r>
    </w:p>
    <w:p w14:paraId="29BF01C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ACAAGACTAGAGAATCTGACAACGGTTCGCGTGAAAATCAATCAAATTGCTTGCCTGCTGATGGTGATCAATGGATAAAAATTTCAACGCGGGCGCTGTTTGATTCTCGATAACGTAACTAACGAGGTTGGCTTCGTTCTATAATCACCTTAAGCCACTAACATAACAAAACCAATTCTGGTGCAGCCTCTAGAAACTTCAAAGAAAC</w:t>
      </w:r>
    </w:p>
    <w:p w14:paraId="1FB2EF4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TAGAAACTCTCACACGATAATCCTTCAGGATTTTTTTCTCAGATTACTCTAGGAAAGCCCCAGGAGACTATTCAGAGATTTCGTCTGGAACTCTTCCAGGTATTCCTCAGCACATCTCAGGGTATCAATAGATTTTTTCTGGATTTGGTTCTGAAAATCTTTCAGGATTTTTAAGGACATGTTTAAAGAGATTTCTCCAGAACTATC</w:t>
      </w:r>
    </w:p>
    <w:p w14:paraId="2E91610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GGGAGTTTCCAAATAGCCGTGGCAGCAAACGCGCAGCCCTATTCAACAAGACTATGCTGGGGGTTTGGGATTTGAATACAATTGGTCGAGATTATTTTCAGATTGGAAATTTTTCTAGACTACCAGGGCATAGGATTTGATGTTAAGCCTGTAGCCTGGTCAAATCACATAAACGATTTTGTGTGGAGCGCCATATTATCAAATGCAT</w:t>
      </w:r>
    </w:p>
    <w:p w14:paraId="1A44F60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GCCTGAAATCTGACAAATTCAGTAAATGAAAAAAATTTCTTTTGTGAGAATCCTGACCATGGCTGCCATGGAAGTCGTGTCCAATATTTCGTGATAAATAGTCTATTCTATATAATCTATCAAAAATCCTGCATAAATCACTCCCAGAAGTTGGAGTTGCAAAATTAGTGATTCAATTGAAATCATTAAAAAATTTAGCATTTTTGGC</w:t>
      </w:r>
    </w:p>
    <w:p w14:paraId="629FDCA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TCACTTTTGTCCGCTCTTCCTCATTTTGGACTTCTCATCTCAATAATAGTCTATACTAGCGCAGGGCATATTAAAGTACTATTCGATTAGCACTTGCATGATAAAAATGTTTTGTAATGTAAATTAGATTTATGTGTAGAACAATTTTACCTGTTTTTTACAAACTCGATGTGATCTAATCTATTTTAAATTAAAAATAAAGATTTT</w:t>
      </w:r>
    </w:p>
    <w:p w14:paraId="29E19E6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CAATTCATAAGTTAAGAAGACTCTAAAAACATTATCGAGCTTAAAAATATAAGCTTCAAACTAAGCTGAGCTTTGGTATCTTCCTAACTTTACGTTGGTAGAATAGTCAGTGGGCCAAATTTGAGAGAATCTTCCTTTCCTCTGCGGGCTGCACAAAATGAGGTCCTTGGGACGTACGTTGGGCAGCCCTGGCATAAAGTATCTTCG</w:t>
      </w:r>
    </w:p>
    <w:p w14:paraId="4F874EA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TTTGCCACGCGATATACGAATGCGATACTTAGCGACAGGAGAACAGATGAAGGAAGAAGAAGCTCAGAAAATACATTGTTATTCTGAATAATTTCCCAAATACTGCTTCAGATGGATTCCCGAGATTTTCCTGAATTCTTCCACAAATTTTTCAGTAGTTACTTTATAGCAGATCTTCTAAGGTTTCCTACAGGATTTCTGTCAAGTA</w:t>
      </w:r>
    </w:p>
    <w:p w14:paraId="14E0559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CACTCAAATGATCATTGCAGAGTTCTTAAAGAAATTTGTTTGGAGATTTTCAAAATCTTATAGATTCCTCAGAAGATCCTACACCGATTTTTTCAGTTATTATTCCATACATTTTAATATGGATTTCTTCGTGAATGCATCTAGAAATTGCTCAAAAACTTCTCCATAGATAATTTCCTTAGCTCCTAATAACATAAATCAAAGGAT</w:t>
      </w:r>
    </w:p>
    <w:p w14:paraId="7D3FAF2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GTCACTCCAGAAATATTTCGAGAAATTTCTTCAACATTTCATCCCGTATTACTTCTGATTGATTTATAAAAAAAACAGTTTTGTAGGGTGACGAATATTAGTACACCTACCCTACTTGTCTTGGTTTTTGCAAAATCTTCTTCTTTTTTCTTCTCATGGCATTTCGTCCTCACTACAGGACAAAACCTGCTTCTCAGCTGGTAGTCCC</w:t>
      </w:r>
    </w:p>
    <w:p w14:paraId="0F2E972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AATTAACCTCAGGGTCAATCTCTATAAGAAAATATGATAACAAAAATGGTGATGCTGTACATGACTAAATTATCTATTTTACGTTGCGTGATAATATGATATGAAGCATCTTGTAAATATAAATATCTCATGCTATATAAGATAAAATTTATTCTGTAACAAGAATTTTACCAAATGCTGTAACTTCTTCAAATCAATGATTATTTGG</w:t>
      </w:r>
    </w:p>
    <w:p w14:paraId="096A5B8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CAAAAATCAGCACAAATTGACAGAAAGCTCTCCAGGAACCTTTAAGAATTATATCAGAACACTGAACTGGTGCTGGCTTGGATCTACTGCAAATGTAACCTAAAAGAGAGTGACAACCAGAAAATTAACGTTGAAGATGATTGCTGTTATGATTGATAAAACTTAATTCTTTATTTCGAATCATTCGGTTTTCAGGAATGAAATATA</w:t>
      </w:r>
    </w:p>
    <w:p w14:paraId="504572F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TCAATGCACTGTATACTACCACATTCAAGCTTCTCTCTCTGTTAATAAAAGTGTAGAGATTATTCGATCTTGAGCCGTCCTGTAAGTAGAGTCAAACAATTCAAAATGTTTTATTAATTTCTATTTGAAAGTGTCTTTACAGTGAAGGTATATAATTAAATATTAAATTAAGTTATTACAATTCCCTAACCTTGTTCTGTTTCATGTT</w:t>
      </w:r>
    </w:p>
    <w:p w14:paraId="1358B81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ATTGCTGTGTACGTTTGACGCAAATATCAAATACTTGGAAACACCAAATGCGGTAAGATTTTCAACAAGAAAGGCGAAGTCAAAGATTGGTTTTCTTTGCTAGGTTGACAGTGATATGGCTTTCACATGGTTTATAAGTATCTTTGATTACTTTTATTGTTACCGCATTTAAAGCTCTACTAGACTGGATTTGCGTCAAACGCAAACA</w:t>
      </w:r>
    </w:p>
    <w:p w14:paraId="4D9BFB7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AATATTTAACGTGGTTGAAATCTAAATATCGAATAAAGAACACCGAACGCAACAATAATTTTTTAACAAAGAGAGCGAAGTCAACGGTTGATTTTCTTTGCTAGGTTGGCGGTGATATAGCTCATGGTTGCTAAGTATCCTTTTGATTTTGTGTTGCCGCATTTGAAGCCAATTAGAGTTAGATTGCGTCAAACGCGTACAGCAATAT</w:t>
      </w:r>
    </w:p>
    <w:p w14:paraId="740AD04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ACATTAAATATGAATTATGATTCTTTATTTCTAAAGCTGATTTTCCGACAGTTGCATGCAGTTTGAAACTAAATAATTTTTAATCGACAAAAATCTCTGCATTAACCTTTACGTTACCGACTCCGACAAGGCATTGTCAAATAGCTGCCATTTCGTCAATTTCCATTCGATTTTTTGAAACTACCCTCAGTTTACTTTAAAGGTTTC</w:t>
      </w:r>
    </w:p>
    <w:p w14:paraId="5DE5420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TATTTGTCATAAATAGAGATTGCTAAATTCGGAATAATGCCGGAGATATTCCGGAGTTGTACTGGGGTCACGATGGTGCCAAATTTGGGAAACGTGATTATTTTTTATTTATTTCAGCTACAACGCTTAAGTTTTTATGTAAAACGTGATACTACACTTTTTATATTAAATTTAGGGAGAGGATTATTAAAGTTGTGTTTGATCCTTC</w:t>
      </w:r>
    </w:p>
    <w:p w14:paraId="3F22174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CCCCTTGACGCTTGCTCGGGGGCCGGCGTGAGGCGGGATCAAACATGTCGCACGTCGGTCGGTGAAAGTGAAAAAAGTGGCGTGATCGTTTAGTTGTGTTTGATCCTTCGACCTCGACGCTTGCTTCTGCGGGAGCCGGCGGGGCAGGATCAAACATGTCGCGCGTCGGTCGAGTGAAAGTGAAAAGTGGCATGATCGTTGGATTTGT</w:t>
      </w:r>
    </w:p>
    <w:p w14:paraId="19E3BC6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TGTTTGATCCTTCGACCTTGACCTTGCTCCTGGGGGCCGGCGATGAGGGGAGGGCAGGATCAAACATATCGCGCGATCGGTCGGGTAAAGTGAAAAAGTGGCGCGTTCGATTAGTTCTTTTGATCGCTTTTCCGAGATTATTGCTGCTCTGGAGCAGTGCAGCAAGAAAGCCCGAGCAGTCGTCAGTTGTTTTCCCTCGGGTCGTGCG</w:t>
      </w:r>
    </w:p>
    <w:p w14:paraId="50BEE14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CCTATTTTCTCTGAGTGCTTTTATATAGCCGATCAAATGAGTGAAGCTGAAAGTGGATTATTTGCTGCTCAAGGATGACGGATCAATTGAGCTCGTTTCGTACTACTATTTCTAATCTATAGAAATATGTATGACTGCACCTTTAATCATTGCAACGTAAATATGATTTTTCAACAAAACTATGAAAGGTTCGTCACTGTGAGTGTCGAC</w:t>
      </w:r>
    </w:p>
    <w:p w14:paraId="45D54D4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AAACTCTGATTCATAAAATTATTATGCTCTATTTTTTTTTTTTTCAAAACACCATTTTACCTTTATTTTGTAACTAAAAAAAAAAAACTTTAGATGATTCGTACTACAGTGTAGACTTGCGAAGGTTCACTTTATTCAACAAACTTTGAAAGGTTCAAATGCGTCAAGAGTGTCGGCATAATTTTCTCTACATAGATATTGTTTCATA</w:t>
      </w:r>
    </w:p>
    <w:p w14:paraId="2302EA5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AAATGGAAAATAATATTTACATATGACATGTTATATCTCACCAATAATTATTTATCATGGTCTAATCGCTTATCAAAATTAGGATCTGTGACCTTGATCTCCCATTGGCAAACATCCTCCCAATAACTTCTTTATTGGAGATGCAGAGGCAAACACGGTCTCCAAATAACCAAAAGGTTACACTAACCTTCCTCCAATCCCACCTGAC</w:t>
      </w:r>
    </w:p>
    <w:p w14:paraId="41E42ED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CAGGACGTGGCCGGCGCCGTTATTGACCATGTATAAATGAGGCACTGGATCATGCACACTGGAAGAAGATTATAGTAATCAGCCGATCTTCTAGTTGATTCTTTGTGCATTTTCACTTACTCAGTCAATCACGGAATGCTCGATGATATATTAATAGTCAGTCTAGCTAGCTAAGCTAAGCTAAGCTAAATTTAGGGAGGGATTATTA</w:t>
      </w:r>
    </w:p>
    <w:p w14:paraId="69E5F34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GTATATGTTTAAAACTTCAAATTAAACTTTAACACTTCTTTGTGGGAATAATGGTCGGTGTTATCATTTCAACATAAATTTGGAATAAGTAGACCGTTTCAGACATCGTAGACAGTTCCACTTGAGGCATGATTTGAGGACATTTCGTTTTTTTTGTGAGCTTACCGTACGACGTATCAATCTTCACAAATTCAGAGAACTTAATAAC</w:t>
      </w:r>
    </w:p>
    <w:p w14:paraId="35B1D5D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AATAAAGAAGAAAACCCCCGGTAAAACAGATATGACCACTCAGATCTCAAGCTGGGTTCACTTAAGAGCTTCTTGAGGAACATCTCCATTTTATGTCCAAAAACATACCGTGCGACATCTCAATCTTAATGAATTTTAAATAACTTGTCAATAAATGAAAAATAACACACGATAAAAGATTTGGCCACTCCACAGCTTCTAGCTGGAG</w:t>
      </w:r>
    </w:p>
    <w:p w14:paraId="026548B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CCATAGGGCTTCTTTGGGGATATTTCTGCTTTGTCTCCGAAATCTTTGCCCAAGGTGGCAAAAAAAACATGTCAATAAAGAAGAGAATCAACAGTACAACATGTGATGTGGCCACTCCATAGCTCAAGCACAGTTTCCACCTCGCTGGAGATATTTCTGTTTATATCCATAACAAACCGTGTGACGTGTCAATTTTCGTGAGTTCAGA</w:t>
      </w:r>
    </w:p>
    <w:p w14:paraId="02A2488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GAACATGTCAATTCATGAATTATGAACTAGGTATCAATTATTTAGGTCTCTCCCTGAAAGCACCTGGTACTGGTTACATAGGCCTCTTGAGGACATTTTTATGTTCAAAACATATTGTGCAACGTTTCAATCTACATGAATTCATTCGCGAAACATGTAGGGCTAATGAGAATAGACCCTGTGTTTTCCCTCCTGAAGCATCACGTAC</w:t>
      </w:r>
    </w:p>
    <w:p w14:paraId="26C52C8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GTTCAAGGCTATTTTTATGACATTACCGTTATTTGAACAAAACATGATGTGTGCCACGGTAAAGCATAATGAAAATTCTGAAAGTATTCAAATAAATACCACCATAAAACTGAGTAAATGGCTCCCTCTTCACTGAGTACTTTTAAATGCTTGAGGCAGGATCTTTCACCAAGACTCAAGATGGTTCCACGATTTTGGAAAATCTGTT</w:t>
      </w:r>
    </w:p>
    <w:p w14:paraId="754AEEF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GCAGATCTTCATAGATACACCAGGAATGCACTGCAGCGGATTTAAAACTCAGCAGAAGCTGAAAGAAAAGCATAACAAAGGAATCCACCAGAACTTTGTTTCGAACATCATCATAAATCCAACAAAAACCTAAAACGTTTTGGCTAGAATGTTAATCTATTGAAAACTTCGAAGAAAAATATTCTATTAATTACTCAGTTTTCTCAAA</w:t>
      </w:r>
    </w:p>
    <w:p w14:paraId="56BE527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AATTTGTTGATAAAAACTTGAAAGGAATTCGCTTTGGAAACTCCTCATGAATACATATTTACTGCCAATAATTGTTTTAACAGTATAAAAAGAACAACTTATTGCATGAGCATGAGCATGAGCATGAGCATAAATGACCGTACAATTCGTAGTTGCTACTCCGTGATTGACCAGAACAATCGAAGTTGCACAGGGATTTAGTGGATGG</w:t>
      </w:r>
    </w:p>
    <w:p w14:paraId="5E6DBBA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GGCTTGGGATTAGCGCCCCCACTGACTAAATGTGTGCACAAAATCAAAGAGCTCAAAACTTAAGGAGTCAATAACGGCATAAACCACGTCATGCAGTCATCCCAGGAAGGAAGGAATGTTGATTGGGCAACCCATTGGTTTGCAGAGACCGAAAAGAATGTGCCTGCATCTCCATAGTTGTCTCTGTGGAAAGGATATTGGGTTAGTGG</w:t>
      </w:r>
    </w:p>
    <w:p w14:paraId="32C4C02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TGGGTAAGGATCTGGGAGTCATCTTTAGTTGATGATGCGATCTTGATATATTCACGCCTGACCGGATTCGCGATATTATTTGATAAATGAATTGTACGAACAAATGTCCATCGTTCGCCCCCGCAAGAGCAAGCAACGCGACCAAGGATCAAACACTACTAGCACTAATCACGCGATCCGCGGCTGTTATATACTATCACGTGCCGCG</w:t>
      </w:r>
    </w:p>
    <w:p w14:paraId="410C3A6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GTGCTGCTGATGATCCTGCCCGCATCACTCGCCCCCCACAGAGCAAGCAACGCGACCAAAGGATCAAACACTACTAACACTAATCACGCGATCCGCGACTCTTATACTATCGCGCCGCGCGAGCGTTGCCTCTTCGCATTGATCCTGTCCACATCACCCGCCCCGCAGGCAAAACAACGCGACCAAAGGGATCAAGCACTACTAACGC</w:t>
      </w:r>
    </w:p>
    <w:p w14:paraId="0D29A85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ATCACGTCGACTCTTATATACTATCATTGCCCAGCGCGAGCATAACACGATGATCTAATCCACATCACACCCGCCCCGCAGGCAAGCAACGCGACCAAGGATCAAACACTACTAACACTAATCCACGCGATCCACGACTCTTATATACTACCGTGCCGCGCGGAAACGCGCAACTCGATTGATCCTGTCCACATCACTCGCCCCCCGC</w:t>
      </w:r>
    </w:p>
    <w:p w14:paraId="122C9F9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GGCAAGCAACGCGACCAAAGGATCAAACACTACTAGCACTAAATCCGCGCGATCACGGCTGTTATATATATCGTGCCGCGCGAGCATAACACGATTGATCCTGCCCGCATCCCTCCGCCCCCAAGAGCAAGCAACGCGACCAAAGGATCAACACTACTAACACTAATCACGCGATCCGCGACTCTTATACTATCGCGCCGCGCGAGCA</w:t>
      </w:r>
    </w:p>
    <w:p w14:paraId="54F28F3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CCTCTTTGATGATCCTGTCCACATCACCCGCCCCCGCAGAAGCAAGCAACGCGACCAAAGGATCAAACACTACTAACACTAATCACGCGATCCACGACTCTTATATATACTATCATTGCCGCGCGAGCACAACACGATTGATCCTGTCCACATCACCGCCCCCCGCAGGCGACAAGCAACGCGACCAAAGGATAAACACTACTGCCGC</w:t>
      </w:r>
    </w:p>
    <w:p w14:paraId="786BF48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ATCCGCGATCCGACTCTTATATACTACCGTGCCGCGCGAACGCTGCTCGATTGATCCTGTCACATCACTCGCCGCAGGCAAACAACGACCAAAGGATCAAACACTACTAACACTAATCACGCGATCACGGCACGGTATATGCTATCGTGCCGCGCAGGAAACATGCGCTGATTGATCCTGCCGCATCACTCGCCCCCCCAGAGCAAGC</w:t>
      </w:r>
    </w:p>
    <w:p w14:paraId="60910C4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GCGCGACCAAGGATCGAACACTACTAGCACTAATCACGCGATCCGCGACTCTTATATACTATCGCCGCGCGAGCAACACGATGATCCTGTCCACATCACGCCCCGCAGAAGCAAGCAACGCGACCAAGAGATCAAACACTACTAAGCACTAATCACGCGATCCGCGGCTGTTATATACTACCATTGCCGCTTTTGAGCATACTTTAAC</w:t>
      </w:r>
    </w:p>
    <w:p w14:paraId="3790D7D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GATTGATCCCTGTCCACATCACCCCGCCCCACAGAGCAAGCAACGCGACCAAAGGATCAGAAACACTACTAACCCAAAAAAAAAAAAAAAAAAAAAAAAAAAAAAAAAAAAAAAAAAAAAAGAAAACTTATTGCCCGTTTTGAAAAATAAATTAGACCAATCGTACCGCTTATTCATGAATGGAGGAATTCCACGTGCAACAGAATAC</w:t>
      </w:r>
    </w:p>
    <w:p w14:paraId="4AB4F0A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AAATTTTGCCTAGAATATGTTAAGTTTGATCAGAAATTAAACAATAATCTAGCTAGCAATTATTTAATTTGGAACCCATTCGAATTTCATCGATTACCCGCAAAGGTTTTCCTATAGATTAGTGTTCGGTCCATCGATTGTGTCGTTTGGGAGAGAGCGATGCAATAGAAATCAGGCGTATCCGGTTGCGCAGTGCGAAGAAAAAAGTGG</w:t>
      </w:r>
    </w:p>
    <w:p w14:paraId="1A8019B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TAATCAGTCATAAATGTTTAGTCATCGATTTTGTGCTTGCTCCAGCTGGAGCGAGCGATGAACTGGAAACACCCACTAACCTATGTACTTTCCAAGACAATTGTGGAGATGCAAGTATATTCAGTCTTCGAACTCTCGATTCGTGCTCTTTGTGAGAATGGTTCGCTAATCCCAAGTACCTTTCATTAAATCTCTGTGCATCTTCGAC</w:t>
      </w:r>
    </w:p>
    <w:p w14:paraId="3F6686E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CTCGGTCAATCACGGAGTGCAATTGCAAGCAGTCATCTACACTCTTAAAAATAATGAAAATTACGAGTGACGTAAACCTATTTGCAATTGAATATTTTGCAACTTAAACTAAAATATGACTTAAAATTTTGTTTCAATTGACGTAGTTTAACATTTCAATGTATAATAACCTACTTTTTACACCATGTTGAAAAGTAAACCACAACCT</w:t>
      </w:r>
    </w:p>
    <w:p w14:paraId="5B51F91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GAATCTAGGTATTTCAAACCGTAAAATTTACATGAAGCTTATTTTCTGTTATTTAACACGTAATTTACATGATAATCAACGTCTGACGATAGCATGCAAACCAGCAAGATCTGTTTTTCCAACATAGCCGGCACAGAACGTCATGAGAGTTACTTCGTTCGCAATCGATAAATTGGTGATCAGTTTCATTTGCTGGGGAATTGGAAAA</w:t>
      </w:r>
    </w:p>
    <w:p w14:paraId="72CE223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ATGATTTCTGCAATTTGTGACGATGGAGTATGATGCATGATTATAAGCAGTGCGGTAGTGATCGCCTTGATGGGGGTGCTCGAATGCTAACAAAAACACAGTGCCTTTGTGAAATTATTTTAGCTCGGATTGCCACATTTTCAATGCTTTGGGTAGTTAAGTACTTTGAAAAATCTACCTAGTGATTGTCGCGACATAAAACACATG</w:t>
      </w:r>
    </w:p>
    <w:p w14:paraId="6903E55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TAAAGTGAAGCTATCTGTATTAAGAATGATTATATTGGACGGATTTCAAATGGATTGTGTGTTTCCCTATATGTAGCCAACTCTGTGAAAATGAAAATTTGTGTAGTGTTCTCAATTTCTATTCGATGGTCGAAGACATTGAGTGCGGTTCTGAAAAATCTCGCTGCTGGATAGTAAATATACGGTACAATATATTTACCCAACCTTA</w:t>
      </w:r>
    </w:p>
    <w:p w14:paraId="5582CF9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GAGTCAAATGATGTGATTAGACGGTAAGTATTTCTATATTCTACGCTTATTCGCCTCAAGTACAAAATTGCAAAAGAAAACACACAGCATAAGTAGAAATCTACACTCTTCGAAAATTTCATGTAACTTTAAGTCTTTATAGATGCACATAAAAAGCGAAGCTTGACTCAAATTTACATCCTTTCTGAAAATTACATGAGGAACAACA</w:t>
      </w:r>
    </w:p>
    <w:p w14:paraId="1663A80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CCAAAAAAAAAAACACTTACACACGACATGACGTAAAATATATGAGGACTTACTTTTACGTTATGATGTAAACAAATCCTATAGATTTCACTTCATGCCGTGTGTTTTCTTTTGCAATTTTGTACTTTTCGGGGCGAATAAGCGCAGAATATAGAAACACTTACCCGTCTAATCACATCATTTGACTCTATAAGGTTGGGTAAATACC</w:t>
      </w:r>
    </w:p>
    <w:p w14:paraId="0832074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TATTGTACTGCATTTACTATCAGCAATGAGATTCTTTTTCAGAACCACTAATGTCTTCGACCATCGAATAGAAATTGAGAACACCACACAAATTTTCATTTCACAGAGTTGGCCACATATAGGAACACACAATCCATTTGAAATCCGTCCAATATAATCATTCTTAATACCAGATAACTTCACTTTAATCGTATGTTTTATGTCGCGA</w:t>
      </w:r>
    </w:p>
    <w:p w14:paraId="024D4C5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ATCACTAGGGGTAGATTTTCAGCAATTAACTACCCGTGTCATTGAAAATGTGGCACCTAAACTAGGAAATTTACCAAAGGCACTGTGTTTTTTGTTAGCATTAGACACCCCCATCAAGGCGATCACTACACCCTTATAATCATGTATCATACTCCATCGTCACAAATTGCAGAAATCATTTTATTTTCAATTCCCAGCAAATGAAAAC</w:t>
      </w:r>
    </w:p>
    <w:p w14:paraId="6A76658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ATCACCAATTTATCGATTACCCGAACGAAGTAACTCGCGACGTCTTGTGCCGGCCATGTTTGAAACAGACTTGCTGGTTTGCATGCTATCGTCAGACAAGTTGATTATCATGTAAGTTACGTGTTAAATAACAGAAAAAATAAGCTTCATGTAAATTTTACGGCTTGAAATACCTAGATTCAAAGCGTTGGTTTACTTTTCAACATGG</w:t>
      </w:r>
    </w:p>
    <w:p w14:paraId="5B2176D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TAAAAGAAGTAGGTTATTATACATTGAAATGTTAAACTACGTCAATTGAAACAAATTTTAAGTCATATTTTTAGTTTAGTTGCAAAATATTCAATTGCAAATAGGTTTACGTCACTCGTAATTTTTCATTATTTTAAGAGTGTATAGGGATTTGCTTTTACATCATAACGTAAAAGTAAGTCCTCATACTATATTTTACGTCATGTCG</w:t>
      </w:r>
    </w:p>
    <w:p w14:paraId="2DD8C03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TGTGTTTTTGGGTTGTTGGTCTCATGTAATTTTCAGAAGGATGTAAATTTGAGTCAACTATAACTTCTTTTATGTGCATCTAAAGACTTAAGTTACATGTAAATTTTCGAAAGAGTGTATGCTTGAGCTCATGCTCATTGTCCTGAGTTCTTACAAATTCTGCATGTATTTTTTTATTTTTTTTTTGAAGCTTGAAATTTAATACAGC</w:t>
      </w:r>
    </w:p>
    <w:p w14:paraId="6F52DAF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GTTCATTCGCCCCAAAGAGGCCCTCAGGAACCTGTGCCAGGGAGATCTGGAGTGGCCACATCTGTTAATACCAGGGTTTTCTTCTTTTATTGACATAATTTCTCCCAGAATTCCATGAAAATTGAGACGTCACACAGTATGTTTTGGACATGAAACGGAAATGTTCCCCAAACTGGCCCTAGGCGGAACCGGCTACCATGTTCGGAAC</w:t>
      </w:r>
    </w:p>
    <w:p w14:paraId="58A71F8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TTCAATTATTCAGTCATGTTGAAATGATGACAATAGACCATTATGTTACATTTTTACATAAAAACTTCATTGTTGTAACTGCAATAAATATAAAAATAATCACATTTCCATATTTGGCACCTATGACCCCAGTACAATCACCAATATCTCGGCTTTATTCGAATTTAGCATTCTCCATTTATGACAAATAACTGAAATCTATTTAAAA</w:t>
      </w:r>
    </w:p>
    <w:p w14:paraId="1E716A2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GTGAAAGCTGGCGGGTCGTTTCAAAAATCGAATTGGAAATTGACGAAATGGCAGCTATTTGACAATGCAACGTCGAGGCCGGTAACGTAAAGTTAACACTGACACTAGGTACTATATTATACTTTTTTTGACTTTACTACTGTAATCAAGCCACACCTAAACATACCACACTTTGGTTGTATAGCTCGAAAGAAATAGATCACTAGTT</w:t>
      </w:r>
    </w:p>
    <w:p w14:paraId="0002AB3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TAAATTTGGTGAGGCTCTCGTCGATCACACCACACGTGAAGTTTAAAAAACGTCGTCCAAAAATGTAAGAAACAGCCGATTATCACTCTTTCTTAGAAGTCCCTTCCCCAATAATCAGTGTGATTTTTCAAGGACAAGTAAATAGTCTTAGCTCTATTATGTGAATGCGATCTACTGAACACAAAAGTTTCCTTTGCTGAATGGCTAT</w:t>
      </w:r>
    </w:p>
    <w:p w14:paraId="016F54A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AAACAGTGTATAATCTCATATGGCTACAATTGGCGTATGGCCAAAACCGGTGCTGTACCCTTCATGCTATTTATACTAAACGTACTTTAAGCCAAATGTCTATTATGGCTAATGTATTAACGCCTAAAGTCCGTTATACACGGAGCCGCAAATCAACCCAACTTTGACTTCTTTTGACGCAATTCGGCTCTTCCGTGGGATAACCCAA</w:t>
      </w:r>
    </w:p>
    <w:p w14:paraId="270EF47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TTGAGTTAGCAATACCGTAACTTCA</w:t>
      </w:r>
    </w:p>
    <w:p w14:paraId="03C6501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p w14:paraId="69FACE0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&gt;173ccd42-fdc8-4e1c-b262-0d6c006819e6</w:t>
      </w:r>
    </w:p>
    <w:p w14:paraId="55BE613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TCGGTATGCCTTCGTTCAGTTGCATGTGCTATAGAAAAAACCGAATTTAGTACTATACCATTTAATTCCACTAGGTTGTATCCTTTGACAGATACGCGTATTTCGACCTCAACTGTAGGCCGTCTTCAGTGTCGTGTACTCGTACAGTCTAGTACACGACACTGAAGACGGCCTTACAGTTGAGGTCGAAATACGCGTATCTGTCAAGG</w:t>
      </w:r>
    </w:p>
    <w:p w14:paraId="03A4FAA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ATGCAAACTCTGGTGGAATCATCAGTATAATCTACTAAATTCGATTTCATCTACTGAATATAGCTGAAGTATCCAATCTACGAAGTATACCGTAACTACGCTAACGCTAACGCTAAACGCTAACGCTAACGCTAAGTAAAAAGAAGCAAACCTGTGAAAAAATACTGCCGTTCTACACATATTTGTCCCGCGGTCCATAAGGTTTACATA</w:t>
      </w:r>
    </w:p>
    <w:p w14:paraId="6B300FC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CATGGGATTAAGTAGGCGTGCCGAGGGCAATATATCAATTACCTATCCAAGGTATGTCGAAATGATAAGTTAGATATTTAAAAAAGACACGGACACCGTCTTCAGCCATTTAGCTGCACAGACTGTAACAACACTAGACAACGTACGCATGCTCTGGTGGCACAGCCGAGAAGCATTCCTGACAGAGTTTCGAAAGAAGCGGGAATC</w:t>
      </w:r>
    </w:p>
    <w:p w14:paraId="2DD98FC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CCCACACCCCATGTATTTTGATGCGCTTAAATGCCTGACGACACTAACCGCACGGCCACGGGCCCGGTAAACATTAAAGATTGCAATCTTTTTGTATTGCTCAACTGGCTGTACAGAATGCTTTACAGAAAAATTTAAATGTCTTATTTAATAAGTAAACGTTCAGTTAAGTATCAACGATTTTCGTTTGTTTTATATTAAGCACAA</w:t>
      </w:r>
    </w:p>
    <w:p w14:paraId="0E6E449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TCGTTTGGATGTTTTCACCTGACTTTAAGTGTTATTTCCTGACTTTCCAAGTCAAATGGGATTCCTGACGTTTCCAGTTTTTCTTCTTTTTCGGTTAGTCGACATTCTAAAACAGCCTTGAGAAATGCAAATTTGTTTTCAAGCTAAAACTTCACATATGAGTGGTTGTTCAAGATTGGAGAAACTCTTTACCCTAACAGGGGGTGACC</w:t>
      </w:r>
    </w:p>
    <w:p w14:paraId="37498F7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AAGCTACCCTTTTGCACTGGTGCCTAACTCATTAAGATCTCGTCAAACTAGTGGTTCCGCTATTACCTTTTCAAAAGATTTCGACAGCCTAAGCAAGGGACAAGTTTTGCGACCAACTGCCTACCTCAAAGAGACAACATTTCAATGTTGACTGACTAGCTACTCTTGTGATCGCAGTTCTTAACCCTAGAAAGATAATCATATTGT</w:t>
      </w:r>
    </w:p>
    <w:p w14:paraId="1C11E72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CGTACGTTAAAGATAATCATGCGTAAAATTGACATGTGTTTTATCAGTCTGTATATCGAGGTTTATTTATTAATTTGAATAGATATTAAGTTTTATTATATTTACACTTACATACTAATAATAAATTCAACAAACAATTTATTTATGTTTATTTATTTATTAAAAAAAACAAAAACTCAAAATTTCTTCTATAAAGTAACAAAACTTT</w:t>
      </w:r>
    </w:p>
    <w:p w14:paraId="75DDA6F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AACATTCTCTCTTTTACAAAATAAACTTATTTTGTACTTTAAAAACAGTCATGTTGTATTATAAAATAAGTAATTAGCTTAACTTATACATAATAGAAACAAATTATACTTATTAGTCAGTCGAAACAACTTTGGCACATATCAATAATATGCTCTCGACAAATAACTTTTTTTGCATTTTTGCACGATGCATTTGCCTTTCGCCTTA</w:t>
      </w:r>
    </w:p>
    <w:p w14:paraId="535B763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TAGAGGGGCAGTAAGTACAGTAAGTACGTTTTTTCATTACTGGCTCTTCAGTACTGTCATCTGATGTACTAGGCACTTCATTTGGCAAATGTTAGAGATATTATCGCGCAAATATCTCTTCAAAGTAGAACTTCAAACGCTTACACATAAACGATGACGTCAGGCTCATGTAAAGGTTTCTCATAAATTTTTGCGACTTTGAACCTT</w:t>
      </w:r>
    </w:p>
    <w:p w14:paraId="76D250F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CTCCTTGCTACTGACATTATGGCTGTATATAATAAAAGAATTTAGGCAATGTTTATCATTCCGTACAATAATGCCGCCGATACCTATTCGTCTTCCTACTGCAGGTCATCACAGAACACATTTGGTCTAGCGTGTCCACTCCGCCTTTAGTTTGATTATAATACATAACCATTTGCGGTTTACCAGTACTCGTTGATAAACATCCTCA</w:t>
      </w:r>
    </w:p>
    <w:p w14:paraId="7D79677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ACAAGATGATAATAAGTATACCATCTTAGCTGGCTTCGGTTTATATGAGACGAGTAAGGGTCGTCAAACAAGCATGAAATGTTCCCCACTGGCCTGGAGCGACTGTTTTTCAGTACTTCCGGTATCTCGCGTTTGTTTACGATCTTTTGGTTCCACAATGGTTAATATCTTTACATGTAACTTGTGCATTGAATCCAATTATAATTTG</w:t>
      </w:r>
    </w:p>
    <w:p w14:paraId="3583997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TTGGCACCAGCTGAACCAGACAAAGAAAGCTTCCCAGAAGTATATCGATTTAGAAGGGTTGACGTCACTTGCTGACTGCACTAATACAGCAAATGATGCAATTAGAATGATTCAAGTGAAATTCCCCCAAATTACTGATTTTCTCTGGTTTGGTTATCAAGATTACATTCGAAGCTAAGATTAGCTACCGAAATTATCATCGATCAAA</w:t>
      </w:r>
    </w:p>
    <w:p w14:paraId="14A29A6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AAATCTTTCTCTATCGAAAAAGGCATTCGCACATCTTCCTCTCTATACCATATACACGAAGGGTAGGTACATTGACGTCTTTGCCAGAAGTTGAACTGCATCGTTCAAGGTACAGAATGAACGACTAACAGACACAAGCACGTTTTGCTGTCCATTCAGACACAGGGATGGTACCCATATTCGATCGATATAGAGCCATCCAACCGAA</w:t>
      </w:r>
    </w:p>
    <w:p w14:paraId="3D0B5D0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GAGTATATGTATGAATGTATTGCTGAAATTTTCTAGAAGTACAACCACCACTGCGACAGTGTCTATAAAACGCCTGCAAAGGCAGAAACCAGCTCAATCGAATACGTTTCCTAGTGGAGTAGACATTACGCGGCCCAAGTAAGCAGTGCCAGTGCAAGTGAAGTGAAGTCTCTAGTGAAAAAGAGTAATCCAGTGTAGAGGAAGAAAA</w:t>
      </w:r>
    </w:p>
    <w:p w14:paraId="77FBD08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AGAGTGAACAAGCTTTATTCAAAGGACAATTACTATTAAATTGGTGAAAGTGCATTTCGGTGAAGGGGAATCTTCTAGTGAAATTAGGTAAATTAATTAGTGAAATTATAGCTATGAGCGAAAACTAGTTTGGTGAATGATTCCTTTGTCTTTGAATAGGCAAACTATTTTCCAAGATGGCGACTATTGAGCTTTAGTGATTAGTGA</w:t>
      </w:r>
    </w:p>
    <w:p w14:paraId="127C54E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TTTGCAGCACCAGTTTCATCATCATTAGTAAAACCCAATTGTGATTCACGGCGATAATCATATTTCGTTGAATCATCGCTACTAATTGAATTAAATTTCTAGAATAATAGAATAACGTATTTGCTCCGTCATATCTAAAATAAATATTTTGATAGTAATTACCCATTAAGGTAATATTAACATATCGAGAAAAACGAAATCGTAGAA</w:t>
      </w:r>
    </w:p>
    <w:p w14:paraId="46D173F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CTTGAAGATACGCAATTTCAAACTACGTAGTTCAAGTCGAAAACAAGTTAATTTTTCGCAAAAGTAGGGCGTTGTTGTGACGTCATCACCTTCAAGTGTATATTTTCACTTGGCCTGCGACTGCAAACGCAGACAAAGCAAAACAAGAGTTTAAAACCTGTCGTGTCGTGCTCGAAGCCAAAGGCAATGAATCAATATCAAATGAGTT</w:t>
      </w:r>
    </w:p>
    <w:p w14:paraId="6C5B7D7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CATTTCACAACCAATTACTCAAGCGTTTCCTCGTTTCTTTTCTGCTCAACAGAGATTTCCAAAAAAGCTGGTGAGCAAGGGCGAGGCTGTTCACCGGGGTGGGTGCCCATCCTGGTCGAGCTGGACGGCGACGTAAGCAGCCACAAGTTCCGGCGTGTCCGGCGAGGGCGAGGGCGATGCCACCTACGGCAAGCTGACCCTGAGTTCA</w:t>
      </w:r>
    </w:p>
    <w:p w14:paraId="0CE9F05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ACCACCGGCAAGCTGCCCGTGCCCTGGCCCACCCTCGTGACCACCTGACCTACGGCGTGCAGTGCTTCAGCCGCTACCCCGACCATGAAACCTTTTGACTTCTTCAAGTCCGCCATGCCAGAAGGCTACGTCCAGGAGCGCACCATCTTCTTCAAGGACGGCAGCAGCTACAAGACCCGCGCCGAGGTGAAGTTCGAGGGCGACACCT</w:t>
      </w:r>
    </w:p>
    <w:p w14:paraId="05B5070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GTGAACCGCATCAGGCTGAAGGGCATCGACTTCAAGGAGGACAGCAACATCCTGGGGCACAAGCTGGAGTACAACTACAACAACCACAACGTCTATATCATGGCCGACAAGCAGAAGAACGGCATCAAGGTGAACTTCAAGATCGCCGCAACATCGAGGACGGCAGCGTGCAGCTCGCCGACCACTACCAGCAGAACACCCCATCGGCG</w:t>
      </w:r>
    </w:p>
    <w:p w14:paraId="0CDC5D5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GGCCCCGTGCTGCTGCCCGACAACCACTACCTGGGCACCCAGTCGCCCCTGAGCAAAGGCCCCAACGAGAAGCGCGATCACATGGTCCTGCTGGGTTCGTGACCGCCGCCGGGATCCTCTCGGCATGGACCCGAACTGTACAAGTAAAGCGGCCGCTAGATCATAATCAGCCATACCACATTTGTAGAGTTTTGCTTTAAAAAACCTC</w:t>
      </w:r>
    </w:p>
    <w:p w14:paraId="7CF5570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CACACCTCCCCTGAACCTGAAACATAAAATGAATGCAATTATTTATTTAACTTGTTTGTGCAGCTTATAATGGTTACAAATAAAGCAATAGCATCACAAATTTCACAAATAAAGCATTTTTCACTGCATTCTAGTTGTGGTTTGTCCAGAAAGCTCATCAATGTATCTTAGTCGACGATGAGTCACGGTCTCGAAGCCGCGGTGCGGGTG</w:t>
      </w:r>
    </w:p>
    <w:p w14:paraId="6B18768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AGGGCGTGCCAGCCCAGGCTCCCGGGCGCGTACTCCACCTCACCCATCTGGTCCATCATGATGAACAGGTCGAGGTGGCGGTAGTGATCCCGGCGGGCAGCGGCGCACCGGAAGCCCTCGCCCTCGAAACCGCTGGGCGCGGTGGTGCAGTGAGCACGGGACGTGCGACGGCGTCAGCAGTGCGGATACGCGGGGCAGCGTCAGCGGG</w:t>
      </w:r>
    </w:p>
    <w:p w14:paraId="2487912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CTCGACAGTCACGGCAGGCATGTCGACAAAGATCTGACAATGACAGTGCAGAGACTCGGCTACGCCTCATTGGACTTTGAAGTTGACCAACAATGTTTATTCTTACTAATAGTCCTCTGTAGCAAGGGTCAAGATTCTGTTGAAGCCAATGAAGAACCTGGTTGTTCAATAACATTTTGTTCGTCTAATGTTTCACTACCAGCCTGAC</w:t>
      </w:r>
    </w:p>
    <w:p w14:paraId="7FD9427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TGGCTGCACTTCATGTGCCTCATCTATAAACGCTTCTTCTGTATCGCTCTGGACGTCATCTTCACTTACGTGATCTGATATTTCACTGTCAAGAATCCTCACCCAACAAGCTCGTCATCCTTTGCAGAAGAGCAGAGAGGATATGCTCATCGTCTAAAAGAACTACCCATTTTATTATATATTGATCACGATATCTATAACAAGAGAA</w:t>
      </w:r>
    </w:p>
    <w:p w14:paraId="4CD898C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ATATATATATAATAAGTTATCACATCAAAAGTAGAACATGAAATAACAATATAATTATCGTATGAGTTAAATCTTAAAAGTCACGTAAAAGATAATCATGCGTCATTTTTGACTCACGCAGTCGTTATAGTTCAAAATCAGTGACACTTACCGCATTGACAAGCACGCCTCACGGGAGCTCAAGCGGCGACTGAGATGTCCTAAATG</w:t>
      </w:r>
    </w:p>
    <w:p w14:paraId="2C696BA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CAGCGACGGATTCGCGCTATTTAGAAAGAGAGAGAGCAATATTTCAAGAATGCATGCGTCAATTTTACGCAGACTATCTTTACAAGGGTTAAGCTGCATAACGCCGACCGGTTTTGTGGATTGCATTCTTGCAACTCTATCAGTCGGATTAACCATATATAGGTACCTGCCTACTTCACGGATACCTATAGCACGAAAGTTCAAGACG</w:t>
      </w:r>
    </w:p>
    <w:p w14:paraId="63538DF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TGGCAACAACGACCGAACAACGAAGCACTCTTTGAGACACTATGATAGTTTGTTACAGAGGGTTCATTCTCCAAACCAGTTCATTCGTCGGTTCCTTATGGATTTGATCGTTTGGGTTTAAACCAGTTTGAATTATGCCGCTAACTATCGAGATTGTGGTAGACTAGGCAGATGATAATTTGCATAGATATTTTGGGGCTTACCAATC</w:t>
      </w:r>
    </w:p>
    <w:p w14:paraId="177AA56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CTTGCGGGTGCCTATAAATCCATTTTATGGCGATAGATGCGGATGCCTTTCAATGTGTACTCCAGCAGAAATAGCTAATCTTTGCGTCCACCGAAATCAAATGCACAAAACAAGCTTATCACATATTTGCGCTGGTGGCTGGGTAATAAATTACAAATGGCTTACCGTTCTTCGGTAATCCTTGACAATGTTCACCACAACATTGAAG</w:t>
      </w:r>
    </w:p>
    <w:p w14:paraId="57277A3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ATCCTTTTGGACATGGTTCGGTTCTGTTCTTCTTCGAGAGGATGTCGTTTTACTGATATTGTTTATCATTCGTTAAGCATACCAACCAAAAAGAATGATAAGCTACTGTCTAGCCGTTTCTTAACAATGATGTGAAAAAATCAGTGGCCCGCGAAGGGGATAGGATAGGTAGAACAAGTCATACGCACACAGCTACCTGGGTAGGCCA</w:t>
      </w:r>
    </w:p>
    <w:p w14:paraId="2088731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AAAACGATTGTCCTACCCATGATACTACAAAAACATAAAAACAATCTCTTTGCCTTTTAAGATTAAGGTCGTATTTCTCAATGAACATACGACAAAAGTCTGGAAAACCACTTTAAATTCTTGCAATAATACAACGGAACATGCGTAATTTAAAAAAATAAGGAACGAACAGCATTCCAAAGGTTCTCTAATTGATTTCATGTAAAAA</w:t>
      </w:r>
    </w:p>
    <w:p w14:paraId="2DB4DEE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CCTAAGGAATTTCTACAGCCAGTTAGATAGATGTTCTGGAAAATAATTGAATCTAGGCATTCTGGTGGTATTTCTTGATAAATAACTGCATTATTCAAGGAAAAACTATTGGGAGATTCGTAAAGAATCATTGGAAGAATTAATAGATTCACCCAAGACTGCAGTCTTGTAACATATATGTTACACACTGATGGCTCCCTTCTTGATA</w:t>
      </w:r>
    </w:p>
    <w:p w14:paraId="0ED8F73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GCTCGTGCAGGAGTAACTATTCTCGTGAGCTAAAGGCTGAATCAGTTTTACTCCTTGGTAGAAACACACCGTTTTTCAGGCTAAACATTTGCTCTTATGTGGAATGCAATCAGCACTTCAACAGCACATGTGGTAAAGTCATATACTTCTGTTCAGATAGTCCAGGCTGCTATAAAAGCTCTTGCTTCCCAGCCAACTCAAGGTCAAG</w:t>
      </w:r>
    </w:p>
    <w:p w14:paraId="349035D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TTGTTGTCTTTATGTCGAACTCAAATTGAGGAACTAAATTCAGTCACTCAGGACATTCTGTTGTGTAACCGCTGCGGTGATAAGCTATAGGCTCTCTTTACGCTCATGCGTTTTCGTTATTTGAACCCATTGGGGTATGGAGCTAAATACTCTTTTTCCTTATGCGATTATCCCTCTTCAAAGGGACCCCACTCCCTATTTCATCTCAT</w:t>
      </w:r>
    </w:p>
    <w:p w14:paraId="1B6E82E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TTTCCATTCTCTTTCCTCTCCCCATCTGATATATAGTGAAATAGGCTCAAATGTAGCGATGGCACAAATCTCCCAACTGATAACAGTCTGTTGATATCTGCTACCTTCTAGGACATCCCACAGAAAACTATTTGAGAGAGAAATTACTAGAATAATCGCGCTAGCAATGCTGGGAAAAATCTTTGGAGCTGTTGGATAAACCCTATAGA</w:t>
      </w:r>
    </w:p>
    <w:p w14:paraId="79A08CD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TAATGTCTGAAAAATAAATGAAGTAAAATCCTGTATGGAGCCGTCGATAGTGTAGCATTTTTTTTTTTTTTTGGAAATGCAAGTGTCGACTCAATTTTAAAATTAAAATTCCCTGACTTTCCCTTGTTTTCAGTCCTTTTCAGAATAATTCCAGACCACAGATTGGTTGATTTGCACCAAAGACGAAATAAAGTCATATTAGTCAGGC</w:t>
      </w:r>
    </w:p>
    <w:p w14:paraId="1F4710E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AGACTACTCCAGGTATCACTTCTAGTACTACATTTGGTCCGTTGGTACTACAAAAAGTTACCTAGTTTGACATATCGCAGTACACATTTCACGATATTCTAGACTTTGATCTAGGATACTCGACTTAGGATTTTAACTGTGATTTTGTGACTTTCCCTAGACTGCAGCTTAACAAAATCACAACTAGATTTTCTTACTGTATTACTAT</w:t>
      </w:r>
    </w:p>
    <w:p w14:paraId="04606C2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TTTCAAGCGCCATACATTTTTGAGCAACTACTAGGAACATGGGGTATTTATTTCGTATTTACTTAAACCGTGATAATTACAGTATGTACGAGAAGATAAATATCTGAATATTTTTACATAATGTATAGTTATGTCCAACCTGCCAAACTATCATTCTACAAGTTCTTCCACACAGCATAGTTCCCACGCCAGAGTTAGCGCCAGACAA</w:t>
      </w:r>
    </w:p>
    <w:p w14:paraId="0222B04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CAACAACAACAACGGACATCGATCCTGTACGTGACGAATTGGATTCCCAGCTGACCTCAGCATCCCGAACGTGACGATCGCATAGGAAACATCTCGCCGTCATCGATGGTTTCCCAGCTGACCGTAGAGGAGCTAGGTAGGTTACTAGTTACTAAAGCCCAGGAAAAACCGTCGGTTACAGTTTAGATCTAGGACAAGAGAGGTTCTT</w:t>
      </w:r>
    </w:p>
    <w:p w14:paraId="07D2250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CAAAAGTGATTGTGTTTGACATTGTAAACCAAAAATAATACGTAAATAAAAGTGATTGTGAAAGTTTGTTCCTTTTTACAAAGTGATGAACACTCTTTCAAAAGTGTATAATTTAATGTTATAGGGCGTATAAATAAACTGAGCAAAAAGCTTCTACTTTATAAAAACATCTGTTAGATAATTTTCCAGGGGCTTTTAAAAGCTAGTA</w:t>
      </w:r>
    </w:p>
    <w:p w14:paraId="23E474F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ATTAAACTGAGTACATTGATAATTTTCATTTAGGGGCCGTCCATAAATGACGTAGCATTTCACTGATTTTGACACCCCCTCCCCCTCGTAGCATTTAGTCACAAATGCTGACAGACCCACTCCCCCTGGGAAAATACGTAGCATATCAAACAACCCCCCTCCCTTTTTATTTTTTTCTTCTTGATTGGGCTTAAAGGAACCATTAAAA</w:t>
      </w:r>
    </w:p>
    <w:p w14:paraId="0E66E66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TCCAGAATTCCAAAAAAAGTTGTTTATTGATATTAATTATTGGCTGAAACATCAGGATAACCAGGCGTATGATAGTTTGATTTACCGTAGCGCTCAAAAACCATTTGGAAAACAGTTTAAATAAACTTATTTCCTGTTTAAACTACATAATTTAGGTTCCCAGTTTATACAGGTTAAATTTAATTTGTGGTACTTTTGCTGTTGTTAAAG</w:t>
      </w:r>
    </w:p>
    <w:p w14:paraId="1CA1FC7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TTAAACAAGTAGACAGCTAAAATGTAGAACAAAAGGTTATCATCTATTTCGGCTTGATAAAGCTAACAGACTCATTGCTGTTGTTGCAAGTGTTCAAGATATTTTATAATATATTAAACAAAAAAAATATTAGGATTTTTTTTAAATTATTGATTATTAATTTTAATATTTAATTAAGTGATTGGAATGGATCTTCGTCATCATTCTC</w:t>
      </w:r>
    </w:p>
    <w:p w14:paraId="0D5F007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AATTCAAATCCTTCAGAATAATATTAGTAATATTCGGAATGTTTAAAACACAACGGTTATATACAATCATCTTTATTAATATTTCAATTAAACTCCATCATCGTTCCCCATACTGAAATATTCTGACACAACTCACTAATGAAACAATTATATAATACAAATGCTCTTTCCTTCTGAATTACCAGTGATTTAGAAAACTGGATGATAG</w:t>
      </w:r>
    </w:p>
    <w:p w14:paraId="10A0A86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ATTTTCGATAACGCACTCGAATTTGATGTCCTCATTATTATTCTGGTTGTTCCATCAAGAGCATTCATACACAGTAAAAATAATGAGATTACACGTCATGTAAACTTCATTTTATGCGATGTAAACATGACGTCATGTAAATTTAAATCTGAAATCATGTAAAAAATGTGTTATATGTAATGTAATCACAGAGGATCCTGCTGGATTA</w:t>
      </w:r>
    </w:p>
    <w:p w14:paraId="7E698C8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GACATATAATGGAAGTTTACATGACATATCATAATAAATATCCATGATATTCGATACTCCAATTATGTACATTATATGTCTCAGAAATTTACACGTTTCGTTCCGAACTGTATATCAAAACAAATCTATGAGTTGACTGAGAGGAGATCTTCTACAACATTGAATAAATATCTTGTTTTACTATAATAACGTTAATATTTGCCTAAA</w:t>
      </w:r>
    </w:p>
    <w:p w14:paraId="32424C4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AGCACATTAAAATCTTTTGAAGGAAACAGGCTAACAGAAAAATGAATCAAACTAAAACGGTTGATTCTATGTCTTGATAACAAATGGAAAAACAATATGTTCAAGTCGATAAAGCATTGATATTAACATATTCATCTTTTAATTTGTTTATTTATAAATCAAATAGTATGAACAGCAATATAATATATTATTCACATAACTTTTAAAA</w:t>
      </w:r>
    </w:p>
    <w:p w14:paraId="3475783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CTTCACAAAATCTTAAATTTAAAATTTATTAGAATTATTTTAATATTATCATATCAATGTTATGAGGCTGAATCATCATTTATAACCCAAGTTTAATAAGTTACACGCAGAAAAATTTCTTTATGTTGAGATTACTATACTGTTAATTACTTTTACTTACGCACAAATAGTTCTTTCGAAGTAAAAATTAATTTACGCCAACACTAAA</w:t>
      </w:r>
    </w:p>
    <w:p w14:paraId="1990CA5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AACATCAAATCAAATACACACACTTCAATGATTCAGCTTTCCTCTTGCACTTATATCAGTATAGTTTGGATAATACCACTTTCCGAAAACATTCACATCCCTAGACTTCAGTCAACAACTCACAAATCCTACTTACTTTTAACCTGGGGAGGGAGGCACCGATACACGAGTGGATACAATTGTTTACAAATTGCAAAGATAACTCCAG</w:t>
      </w:r>
    </w:p>
    <w:p w14:paraId="62AE491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GCCAACGACAATCACAAGGCAGGCTTAGTGAAAATCGCTAGTTTTCATTTGTTGTACCTTCGATCTTTCTGGACAAACATTGAAAAAAGGGCCACAGTTTTTCTATGCGTTTAATTTTTCAGTTTTAATGAAAACTGTAAAAGAGCCTGTTCAATACGTTACATTAAATTAGAACAAACGGTGCTCTCATTGACGTTACTTTTGAAT</w:t>
      </w:r>
    </w:p>
    <w:p w14:paraId="5336ABA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GCATTAATTGATTCTAATTCGATTTTGCTACTTTTGATGAAATGCAAAAAATATTCTTGGAAGCTAATTACGCGCTTATTGTTTGTCCATTTGTTTAAGATCCGGGCTCACAGTGACAGTTCGTGACAGCAAAATCTCCGGCTCACTGTGACGTAGAGAATTTTGTTGGTTTCTCCTCAGCTTTTAACTTGCAATGAATAGTGTAGGT</w:t>
      </w:r>
    </w:p>
    <w:p w14:paraId="73641DA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TCACCTTGCACGCAAGGAGACCACGTATCAGTTTACCAACGCACTTTGTTTTTACAATGTTTTTTAGATAGATAAAGCAGCAACGAATCTTTTCAAATATGATGATATAGCAAAACAAAATGTTGAGTGAACATTGCAAAATATTGCAAACTAAATCAAATTTACTTTAGTCAACTAAAATATAGTTTGAAGTTTGTAAATACAATAA</w:t>
      </w:r>
    </w:p>
    <w:p w14:paraId="62D17BE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ATAGTTGTCAACAACTACATGACATAGTTATTTAAACAACAAATTCAATCAACTATATTTATAGTTATGTCTAAATTAACCTTAAAATATAGTTTATTTGACCGCAAAAATGATTACGAGCACTATATTTTGTTCTCCATGCCGATAAAAGTTAAGATAAAATAAATGTTGTCAATTTTCCAGCGCTACTGTTTTTTACCGACATTA</w:t>
      </w:r>
    </w:p>
    <w:p w14:paraId="198B6BF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CAAAATGCTACGTCCACTAGTTTGGAACCCCTCCCTCCCCTTGTAACACATCGTCACAAATCATCAGAAGCCCCCACCTTCCCCCTAAAATGCTCGTCATTTATGGACGACCCACCCTGGCAAGGAAGATTCGTATGCATAAAATGGTAAAACCTGATATTCACAAAACTCTGAACCATCTATAATCATATAGTTAGAAATCTTCAAG</w:t>
      </w:r>
    </w:p>
    <w:p w14:paraId="14BABAA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TGAAAGTTAGATACATACTAAACTATCTCAGAAATAGTGCTTAAATTTCAGAGAGATAAGCAAAGCTTTCTGACAACTTCCACGCTACCTGAGTAGATATACTAAAATGTTTTATGAGGCGCAAACTATAAGATGCATAATGCTCTTTTTAGTAAAAAAGGTCCTCAGAAATTCAGTCAGCTTTCTTTTCAGGTAAAATTCCCAGGTT</w:t>
      </w:r>
    </w:p>
    <w:p w14:paraId="5A97682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GCCGAAGAACTTCAATACGAAAATTGCTTCAAATAATACAAAGTGATTTCCAACTTGGAATTCTAAAACGTCTCTAAAAAATTTGAATAATTTCATAAAAAAAGTTTTAATAATTAATTAATTTATTTTTTTCTTCAAATACTTCGAATAATTTTTCCGATGATTCGTTACAGCTTATTTGTTTCATTACACTTTTTTTACTTTGGAG</w:t>
      </w:r>
    </w:p>
    <w:p w14:paraId="7D8408B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TTATTGCAGTATTTATGCATATGAAAAAACTAATTGAATCTTAATACTTCATTTCACAATACAACATTCCTTCCTAGAGATTTTCTGGATTCATAAAAAAAAATCTTTCGAAGAATCATTAGAAAATGTTTAGGCGTTATTTCTTTGGTATGTCGAAACGGGATAAAAGCAAGTAAACAGGTGGGTGCGGTGTAGGATTTGCTCTAT</w:t>
      </w:r>
    </w:p>
    <w:p w14:paraId="4D505A0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GCATGAACCGCTGATGATGATCGAATCCATTGTTAGATCGAAACGTTCGGTAAATGCTACGGTTTTAAGTTATTTTAACCGAAAAATCCGATTAAATCGTCAACAAAACTATGAAAGCGGTAATGATCACAGCATAAACAGTTCTGGAAAAATACAGAATAAAATATGAGAAATCTCTATAAGAATCTCCAGAATTTCTGAGAAATTTG</w:t>
      </w:r>
    </w:p>
    <w:p w14:paraId="1E9ACC3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GGATTTATTCTAAAAAACTGGGCCTTTGCTTGAGCAAGCAAGCAAGTATCCTTGGACCAGCGGTTTTCATATCGTGCTCTGCGACGCCTTGGCGATGCTCACGACAACATTAACAATGCCTTTATATATATAAATCAAACAGGGCTTCTTTTGACATTATTTCCACATTCTTTAACTTTGAGAGTTTGTAACTCTTAGAATTATGGAT</w:t>
      </w:r>
    </w:p>
    <w:p w14:paraId="3399DFC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ATGTTGATAATTTTGCCTATATTTAAGTTGTATATGTACGTAACAAATGAGCAAAATATGAGGCAAATCCATCAAGAAATAACAAAAAATGCTTGAATAGCGAAAACAGTGTGTCCTTCAAGACAAAAAAGGGGCTACGTTGGACATTTACTACAATTTGCTAATGAAATGATTTTCCTTATAACTTTCAAACTGATTTAATAGATTG</w:t>
      </w:r>
    </w:p>
    <w:p w14:paraId="312AC82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GTCCACTGTGATGTTATGGAACGTTTTCATTGATAAACTTAATGTAGAAAATTGCAAAGCTAGAATCAATTACACATATATAACAAATTTCAACGAAACATACCATTCACTATTCTCAGTTTGCAGTATGAAACTTAAATTTTCAACTTCCTCTTAAATGGAACTATAAAGTTACGAGTGCTCGATTTTCAAGTTGAAGCGCAAACGA</w:t>
      </w:r>
    </w:p>
    <w:p w14:paraId="514D91D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ACGACGCGTAATTACTAGGGATGAATGAGTTATGTACCAAAAACTCTTTTTTTTATTCTTACTGTTATATGAACGATATGTTGAGATCACATTAATACCGGTAGCAATTTAATACCAGTAAGTAATTTTCATTAAAAAGCAATCTATGAGTAAAGAGTTTAACAAGATCGTAAAGAAGTAAGTTTGCTTTTGTAATATGCTTTTTAAGCT</w:t>
      </w:r>
    </w:p>
    <w:p w14:paraId="27E0500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TTAGTAGTTTAGAGCTGGCTTAGAGTAGTTTAATTTAGGCATTTGAAGGATGCAACTGTTCTGTACTACAAATTCATGTAAAATATGACGAAAAATAGTTTTATGGATTATGTTGTGAATTTGGCATTAGTACGTATTGAAATATATGTGTTTATGTCTATTCGCTTTTACAAACATTTATTTTATTTTTTATGTTGTAAAATACACA</w:t>
      </w:r>
    </w:p>
    <w:p w14:paraId="636BDAF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CCAAAACATTATAATAAAATAAAGTCGCAAAAATAAAGACATTTGATCAATTATTTTAATAAAACAACAATTTAAATAAAACATGGGTAAAATTCAAACAATGTTTGTGTAGCCAATGTTTTATACCTTGTGAATATTTATTCGGGCTTTTTGAAATATTTTCTTGTTTATCCTGTTATTGTTGATGTTGTTTCAAAGAAAAAGGCAT</w:t>
      </w:r>
    </w:p>
    <w:p w14:paraId="3BBCF4B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ATTGGTTAATAAAAGTGCTGAAGACACAAAATTGCTCAGATTAATATTTACGCTGCTAATAAATACAAAAATTGGGTATCCCAAGTAGCCCCTGGAATCAAAGTAGCCCCGTCCGACGGTATATCAGGTTTTGCTTCGAAATACGCTTTTAATTATACCAAGCAAACCGATATTATATAATTTTTCAATAGTAGAAATTTATAGTACA</w:t>
      </w:r>
    </w:p>
    <w:p w14:paraId="5B045A3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CATTTGGTCAAGACCGCTGTTTTATACTCTAGATTTGTATTCTCAAAAACATAAAGCTGGTTTTAAAGCATCTTTATCTTATGATATATTCGATGCAATAGTGGATGACGAAAGACAGTTTTTTAAGAGTGTTATACACACAGTGTCAAAATCTCGATCATTATTGAACTTAGATGAACCTCGGATGTTTTAACGAAACATTCAGCA</w:t>
      </w:r>
    </w:p>
    <w:p w14:paraId="5106762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GAGCTAATATTGTGTAAATAGAAGTATTCTGTTGGTGAATGTTTTCGCATTGATTTTGTATGAGATTTTGTGTATTGGCTGTGAAAAATTAGCTTTTCATCTGCCGTTTCAAGCCACGATTGAGGTATTCGACGAAAAATTGAGGTATTCGACAGAAAAATTCAAAATAATTTCTACAAACCACGAACTTTGAAATATATGCCCAAA</w:t>
      </w:r>
    </w:p>
    <w:p w14:paraId="7FEFA58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TAAATGAGGAGTTAGAAGCAAAGGATGTAAACAGCTAGTTTTGAGAAAATCGATTAAAACAATCAGTTTTTTTCATTTTATACAAATTGTAAAAAAAACAAGGCAATCTTCCACAAATTATGTTTTCTCTTTGACGGAAAAATCACTTAAAATAATGTGTGAAAGCTTGGAAACAGTAAAGTATGTTTTTAATATAAAAAAAGTTGCT</w:t>
      </w:r>
    </w:p>
    <w:p w14:paraId="27AD694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ATCAAACAAACAAATCTTTTTCGATTCAGATTAAATTTTAAATTTAAAATCGAGATAATGAAACGATGACCTACATAGATCTTACTTCTTGCTGTGGTTTGATCACCGTTCTCTTAATCGTTTCCACTTTATTGGTATTGTTCGGTGACGGGTAATGATATCCGATATAAATTTTACGTTTCAACCTACTTTTTATTACGGTCATCTT</w:t>
      </w:r>
    </w:p>
    <w:p w14:paraId="42ACCF2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GAAAAAAATCCGCCGGCCGTTCGTCCGTCTCGGCAGTATACTTAATTCTTACTTCATAAATTTGTATTAATTATAAAAGTCGGTTTAAGCGTATGAAAAAATCAAGAGATATCAAACGGGAACAAATGCTCCATATAACAACTTGATTGCAAAAGTGCTCGCGAGCCAAAAGGCTGAAAACCCTGGATTGAATTATAACTAAGCACAT</w:t>
      </w:r>
    </w:p>
    <w:p w14:paraId="7A9365B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AAAAATTTTAAATTCTAGAAAGTAATAAATAGTTTACTATGGATAATAGCGTTTTCTCTTTTCTTTGCTATTTTGAAAGATTAATTACCCATTTCATCCACCAAATTTATGGTATTCAATGTAAACATAATGATTCTTACCTATTGTATTGCTGAGTTGCTCTAATCTCTAACTTTGCAGACCAATCAACTCGTCTGATGTTGTAGT</w:t>
      </w:r>
    </w:p>
    <w:p w14:paraId="03B18B2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AGTGAAGTGATAGATATTTTTCCCTGACTTGTAGTGAATTTCCCTGACTTTCCCTGACATTCAAAATTATAGTTCCCTGACATTATTATCTTTATCTTTATTCCCTGACATTCCCTGACTTTCCAGGTTTTTCCAGGTAGTCGACACCCTGGAATGAAAAAAGAGGGGAATTAGATAATTTTTCAAGGAATCTCTGAAACAATTCTTA</w:t>
      </w:r>
    </w:p>
    <w:p w14:paraId="4D33114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GTAGTTCGCAAAGGTATCGAAACAAAGATTTATTTTATATGTTTTAAGAAGTTCCAGGTTGTATTTCATCAGAATTTTCTAAAACAAAATTGACTGTTTAACGATAAGCTTTGCGACGATCGACAACGCCACCATATTTCATATAACGGAGGCTATTAGAACTAACTTGGAGGTGATGATTTGGGTTATTTGGCAAGTTGGAGTTAAA</w:t>
      </w:r>
    </w:p>
    <w:p w14:paraId="3B2ADC0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CACCTCAAACACTAGCACAAATTTGCGGTGGGATGTTGACGTTTGATCACAGATAGGGCAATATTCAAAACTAAAATGGCAGCAGACTAAAGGCTCCAAATTCCTCGGATGCATTTATGGATGGACGTCTAAAAAAAGATCATTAGTTAATAAAGAAAATTTTGTTTTTGCAGAGATTCTCAAATGAATTCTGACGAGGAGGTCTACT</w:t>
      </w:r>
    </w:p>
    <w:p w14:paraId="7647254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TATAAAACATTGAATATCTAGCAGATTATTTATAACTGTGAGGCGCACTTAATGAGTTATAAATTATGAATTGGAACTTACCATTTTTCGGCAACCCCGAATAACGTTCACCGCCGCATTGAAGCGATCCTCTATCGACATGATTCGGTTCGATTAGTTCTCGTCTTTGTGATGTCTGTTTTGGTGTCTCTCTTTTGCGCCACCAAA</w:t>
      </w:r>
    </w:p>
    <w:p w14:paraId="226EB60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GCCTTGCAACCAGCAAGCTGATTTCACGCTGATTTCGTCGTCGCGGTTTTTGTTGTTGAGAAACTGGCTCAAATAATAAACGCCGAAAAGCCAAAGGTCTTCACGGACAACGCGTCCAGTTGTAGTGGATAGATAGATGCTGGCCTATAGAGAAGGAGGTCTCTGTATCTCCCTCTAACTTTCGACGGCTAATAATGCGACACAGTCG</w:t>
      </w:r>
    </w:p>
    <w:p w14:paraId="0C49966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GGTTATTACGTAAAGACGCGTTTCGCTTGGCCGTTCGATCGGTGGAGCCGTTTTACTTCTCTAACAGAGCTTCCCTCAGGCGGTGCTGGATGGCTATGTCTGTTTGTGGCGTTCCACGCTTTGAATCCGGTAAAGGTATAATTATATATTATATTAAAAACTGTCGACGGCTTATTGATTGCACCAGCGATGACCTGCGTGTCGATTA</w:t>
      </w:r>
    </w:p>
    <w:p w14:paraId="7E1B331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AAGAGGGCCCCGTCAGTCGTAGACCCAATTCCTCAGGATCACCTTTCCCTGCCCTCCGAAACAAGCACTGTCTATTCCTCTTATTTACCAGGATCTTCTTTTGTCACCAGCAGCAGATAATCGAGCAGCTTTATTGCTTTATTGACATTCACGCTCAGGTACTCCTTCTTCAAGTGCTTCTGTCCCCTTATTTCCGATTCCAGCTTC</w:t>
      </w:r>
    </w:p>
    <w:p w14:paraId="7485205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CACTCTCGCGGAACGACAAACGATTACTCGCATGAATGACGAAAAAGCAAACTGCCAGCCGCAGAATTTCGCGCACATCAGACCAGAAGCGCCAAGACAAACAACAAATTTCCTGCAGCGTAATACCTATTCTGTTGACCACTAAGAACCTGTGTACACTTTTGTCTACAGAGCACTTCCATGAAACACAAAACTACTCATTCATCGG</w:t>
      </w:r>
    </w:p>
    <w:p w14:paraId="3235F7E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GCAATTTGGCTCAGCTCTTGTCACATTGATGACCACTTTTTGTTCTTCGTCAGAATAATGAGGAACAACGTCGAGTCGAGCAATGCATGCCGTCCGGGTGAGGCCACAAAAGATTAACTTCATGAAGCGCAACACAAGACAAAAAAAGATTCTGGTGGCTTCGAATCTTCACAAAAATCTTCGCTTCTGCACTTTCAACGCACAGAAC</w:t>
      </w:r>
    </w:p>
    <w:p w14:paraId="5B752EF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CCACACACGACAAACGGCTGAAGAAAACTGACGGACAGAAAAATGACAGAACGGTTCGACGGACCGAATGAACGCTTTGGGTGAACAAAAAATGTTTGGGGTTCGACCAGTTTCATACCCGGGAATCGCTCTAATTTATTTGTTATTTTAGTATTTAGTATTTATTTCATTTAAGCTTAAAGCACTGACAAACAGACGTCACACTCTC</w:t>
      </w:r>
    </w:p>
    <w:p w14:paraId="39979AD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ATCATTGTCCATCGACCACCTTTTAACAGCCGAGTTCAAAAATATGGTAGGTGGCCAATCCGCCACCCGCAGCGCTAGCATCGTTTTGTTCGCGTTTGACGTTTACACACTACCGCCATCTGGTGGCTGTCGGCCAAACACGCTATTTATTTTTAGCATTGGGCACATGTTGTCATGACTATGATTTTGATCAATTTGTTCTAAGTGTTA</w:t>
      </w:r>
    </w:p>
    <w:p w14:paraId="081BED2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TCTGTTTGTCTGTGTGCTTAAAGTAAGTCTGTCGGTTATACAACAACAATTGATATTGCGACTTTAAGAAATAACAACTATACGGAATAAAAGTTAAAAAAGATTTGAATGTCATGTAACATAAAGGTTAATTTAACTGATAATATGGTGTGCACTGAAAGCGCGGCTTTGGATGCGCCCAGTGATACCACATACAGATTTATCTGTA</w:t>
      </w:r>
    </w:p>
    <w:p w14:paraId="326653E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TACACCGATTTTTTCTGTTTTGCCTACAGATATCTGTGATGCGAATCACAGATTTTGAATAAAAAGATTTTTAAGATTTTTAGAATATTTCACGAGTAAATAAAGATATAAAGAAATGCCATTACTCTGTTTATTTTTTCTCAAAAATTTAACTATTTAAATACTATATACTGCTTCGCGACTAAAATGGGTGAACCAACGTGCGAAG</w:t>
      </w:r>
    </w:p>
    <w:p w14:paraId="1AAD911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GATTTTTCCCGACCAACTTCGCCGCGTCGCAACTCGATTCTCAATAGTGCGCATAATGCACACGGTGGAGAGCATAGATGCGCACTATAGCGAAAGTGACTCGCGACACGGCGAGGAAATTGGTCAAAACCCAGGCTGCCACGTTGGTTGACAATCATAATATCCCGTTACAAAGAGTTCTTCTCGATCTAAACACATACGTTTTTG</w:t>
      </w:r>
    </w:p>
    <w:p w14:paraId="0FA521B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TTTTTACGACACAGATTTTTAACAAAGATTTTGGAGGTTGACCTAAGATAAAAAAGATTTTTTCAGCCGAAATCACAGATGAGATTCGAAAAAAATGTGGCAACACTAAGATGCGCCTATCGTTGGTAGCTGTCTGGTCACACTAGTCCCAACTAGTCTAAGCAATTTGTTGCAGTCCCCAACTGGATCATATCCTTCTGCCCAGGCA</w:t>
      </w:r>
    </w:p>
    <w:p w14:paraId="4D0A251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CGGACCGAGACCTTGTCGTTACGAATAAAGATGGATTGGATTGTTTTCTTCTGTTTCAGCCGCAAGGCCGGAGTTACGGATGCGGAAAGCTTGGATTAGAAAGCATTTTGTTAACTGTAAACTGGTATTCCAGAGGAGCAGATGATTTTAGATTACATAAATTGCATCCTTGTGCTTTTCCAAGTAGCGCCTGAGTACTAGCGACCTC</w:t>
      </w:r>
    </w:p>
    <w:p w14:paraId="193DE07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TGTAATCGATACAATCATATTATCATTCACATATATATATATATATATATATATATATATATATATATACTATATATATATATATATACATATATTTGTTTTATTCGATCGAGAGCTTAACCAACAAAATCCCCTCAACATCACAAAGTTCTGCCATTAGTTCTGATTTAATTTCCCCCGATTTCCGATTCCTTGTGCGCGTTTGTCCA</w:t>
      </w:r>
    </w:p>
    <w:p w14:paraId="75D9DBE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GATTTACATTTTTCTGAAGATGATCTATCCGATAAGAGCGATTGGGTACATCATAAAGATTCCGATATATCTGAAGAAAAACTCTCGATTAATTGTTATGTATGGCTGTTTCATACCTAGACAAAAGAAAAACACTCACCTGCATCTAAACAATGTTCCGACGAAGCCTTTAATCTCTTGTACTACACAATTAGTCCAGCTATTGTTT</w:t>
      </w:r>
    </w:p>
    <w:p w14:paraId="41D6D5A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TTTAAAAGAAAACTTGATTATTTATAAAGGAGATTTTGAGCCAGAAATATTTACAAAGCATAATTGGGTCCTAAAATTTTAATGAAACCTCGTTTTTATTCAATAACACGAAGAGAATCTTACTGCAACTTCTACTTTAATTTTTCTCGCTCAAATAACGGCTTTATCATGTTTAAACTTTAATTTAAATTGGGTCATAAATGAACCT</w:t>
      </w:r>
    </w:p>
    <w:p w14:paraId="69CE8D1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ACATACTTAAAAGATCATGTTTTTGACGTTCAGCAAGTCGACAAAAACACCACAGGGGGTTTAGTTTTAACACTGGGGTTGTTCTATATGACATTTCGGAAGGTTACAGGAAAACAAAATACCCAAAATTTGAGTTTAAGCCAATATATAAAAAATGTTTTTGAGTTCAAACCAACGGAAAACATTGAAGAGTGAGTAAACATGTATT</w:t>
      </w:r>
    </w:p>
    <w:p w14:paraId="3407215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TTGGCCTAAACTTAAGCGTTTAACACTAAAATTGGGACATGGCTTTGAGACCCTATTCCTTCAAAACAAACATGACTGGGTGCTTTTCTGTACCCGGATTCAGAAGTGAGTGCTGCGGCTGCAAGACTCAGGTCGGGAAACGAACATCATTACTTATGGTTCTTCTAGGTTCAACAAATTCTGCGCATTGTGTGACCATTTCGAATAA</w:t>
      </w:r>
    </w:p>
    <w:p w14:paraId="1095ED3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AATGGACATCACTTAAGGCCGCACGGGACGTCATCATAATCACCTATCCATTTGAAAAAAGCAAATCCAAGAACCACTCCATATATCGACGTGAAAAATGTCACTATATATGTAGTGCACAACCCAATAAATTTTTCAGTTCATCAGTTCACTTAAACTCGAGATTTTCCTCCCCAAAGTTTTTGATGATAATTAGTTTAGAGTGGAG</w:t>
      </w:r>
    </w:p>
    <w:p w14:paraId="62BAAAE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AAAAGATAGGAAAATAACACGGTCTCCCATGTCACCTTATAATAAATATTGTGAAAATAATAGCTTTGATGCTGTTTCATCATACCTTGTAGACCACACATGGAATGTACAACGAATAGGTGACAGAATCAGCATTGGTGCAATACGATTTGAATCATTCCGGCTACAATAAATTTCTATGCGGGAAAAGAGCGATTTTCTGACGACG</w:t>
      </w:r>
    </w:p>
    <w:p w14:paraId="2E3A474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CACTGTTCAACCAACAAACTTTTTCGGGAAGCGAATGGACCTATGCACTAGTTCATTATCTGACGTTTAGCGGTACCGTGTTATCTAATAGCGACCATGGAAACCAATAGGCCAGGAGAAGTGGATAGACATTTATTCATTTTCTGTCAATTGGGTTGTTTAGCGATGACAAAGTTACAGTTTTCATAGCTTGATCGAAAGATCACAT</w:t>
      </w:r>
    </w:p>
    <w:p w14:paraId="0CCDBBA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TTTAAAGTATAACACAACTTTATTGCGCTTCAGTATCAAATTTTGACATTATAAATGATTAATGAAATTTCAATACGTAGACTCAATGACATTTCAATTTACATAATGGCAGCTCGTCCGTAGTAAAATTTGCCGAGGGTGATTCAAAGCGATTTCCATACTAACTAAACGTGTTTTAAAAATAGTTCCAGGGCACGAGAGAAAATT</w:t>
      </w:r>
    </w:p>
    <w:p w14:paraId="4BA49A0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GAAACTTTGGATTCACCTCCATTTTTAACATTAGAATCAGAATACGTAAAAACTGGATACCCTAAACAAAAACCAATTGGGTTGTTTAGTGAAAAAAATTCACTGTTGTTCGAAGCTTGATCGAAAGAGCTCATCTTTCTAAGTATAATACGATTTTATTACTTCGTATCTAATTTGATATTTTTAAATGATTTAAAAGATTTCAATC</w:t>
      </w:r>
    </w:p>
    <w:p w14:paraId="04B51C3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TCAAATCAATGACATTTCAATTTACACAATGACAGTTTGTCAGTAAAATTTGCCGAGGGGTGATTCAAGTGATTTCCATACAAATTTCAAATGTGTTGTTTTAAAATAGTTCAGGTAACGGAAAATTGTTAAACTTTGGATTCTAGTTTAATTTTGACGTAGATTCAGAATATGTAAGAAAATTGATACCCTAAACAAGCCAATTCTC</w:t>
      </w:r>
    </w:p>
    <w:p w14:paraId="33091E0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ACAAAATCTTCTTTTCTCTGACATAAATTCACTCTAGGTGAACCACTTCCCCCTGGCCTATGAATTTGGCCCCGCTCCAAACGTCAGGGACAATGAACTCATGCATAGGCCAGGGAAGTAGTTCACCAAGTAATTATCCAGAAAGAAAAAACAGGCTATATGAAGTGACTGAAAAATGAATGACAAGTTCATCCACTTCTCCTGGCCT</w:t>
      </w:r>
    </w:p>
    <w:p w14:paraId="7FD1285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AATTCACATAAATAACACGGCACCGCTTAAGCGTCAACGAGTAGACGCGTGCATTGATCCATGGACCTGTGCGGTTCACTGTTGTTTGAATTTTAGCGATGCCATGTAGGTGGCCATGGAAACTAGTGAATTCGGCACCGCTTAAACGTCAAATTAGTGAACTCATGCATTGGTCCATGGATCGATGCACGAGTTCACTATCTAACGA</w:t>
      </w:r>
    </w:p>
    <w:p w14:paraId="1606585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GATGCCGTGTCTTCACGTGACCATGGCAACGAGTGAATTGGCACCGCTCAAACGTCAAATTGAACACATTGCATTGGTCCATGGATCAATGCACGCGTTCGTTGACGTTAAGCGGTCGTGTTATCTTGACCATGGAAACCAGTGGTCGGCACCGCCCAAACGTCAAATTCGTGAACTCGTGCATTGGTCCATAGGTTCATACCACCCT</w:t>
      </w:r>
    </w:p>
    <w:p w14:paraId="0C78ED3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TCTTGATCATTCAATAATCGGGGATGTAACCCTGCCAAGAGTTCATCATTGCTTCACATTAATCTTCACGGCGGTCGTTCTCGCGTCGTCGTCGTCGGCAAAATGTCAAAAATGGCATTGTTTATAACTTTCTGCGCGTAGTTAGCACACTGTATTGCATCCAGTTAACAAAGTTTACAAAATTTCCATAGATTTTAGTGTAAATTTAGT</w:t>
      </w:r>
    </w:p>
    <w:p w14:paraId="1631DD8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AATTCTATAAAAAGCCAGATAATTCGGTGCTATGTACCATCAGCACCAAAGACGGCTGTGGCCATAGTGGACGATATTGAAATCATTTCCAAGTAGGTGGCTTTCATAAATTAGCTAATGGTTTGTGTTCAAAAAGATTTTTTGAGTACTAGGAACTAATCGAGAACACCATCGCTCAACATCAGAAAATGTCAGCGCCGATCACGGC</w:t>
      </w:r>
    </w:p>
    <w:p w14:paraId="120C6FD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GCTGGTGGAACTACTAAGGCCCATCCAAAAAGACAAAGAACTGAAGGCCACCCTGCAGCTGGCGGCGGAACAAGCCGGCATCGAGAAGAAGATGGACGGATTGCGGGAACAGGTCAAGGAACAGATGAAATCAACCAGCTGCAGAAACAGCTGGAAGCCGAGCATTCTGGCCACGTCCATGTTCAGGGCGCCAGTTGAGCAGTATTAA</w:t>
      </w:r>
    </w:p>
    <w:p w14:paraId="022C59B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AAGCCGTCAAGCGACCAGTCTCTCTTCAGAGGAGCTGATAAAGTTCGCTCATCGGATCAGTGCTTCGAATGCAATCTGCGCCCCGTTAACGTAACAACAGGGTGACCTGCGGAAGCCTTACCGACGGACATCAGAGATGCGGTTGGGATTCCTGGGCAAATCGGACCTCAACATCAGCGGGCACAACGCCCGAATCAGAACAACCTGA</w:t>
      </w:r>
    </w:p>
    <w:p w14:paraId="7A7B631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GAGATGCAGCGGAATGCGGCCGGGGCGGGGCGGGAAGCCCAGGTGTATTCCCGGCTCTGCACAGGGGAACCGGTTCGCGTGGCATCCGTCCGGCGAGTTGCGCACATGACGATGGGCAGGGGCGGGATCGGTTTCACTGGATACCCGGTCGCACAGATGCCTCGCAGGATGATGTGGAAGTGATGTCCCCGGACAGTTCAGTTCAGCT</w:t>
      </w:r>
    </w:p>
    <w:p w14:paraId="6A94D1A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GTGATTCGCAGTGAGTGCTGTATACTCGAAAGATGGCTGTTTCAGTGAGTATTTTTTAAATATTTAATAAAGTCAATGCTATAACGTGAAAAAAATGATTCATTGTGAGAAAGTCTTCTTCCTTCAGGCATTAAGTTTCTACTACTGCAGCAAGCACAAAGAAGTCGAGGGGGATATCGAAATTTTCAAATACAGAAAACTGTCGAAC</w:t>
      </w:r>
    </w:p>
    <w:p w14:paraId="6A3CE1D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CCGCGTTGTATCTATTCTTCTGGTACCGGTACTTCAAAAGTGTAGTTAAATTAAAGAGTTATTACTTGGAAACATGATTTTTATAGTGAGAACACATATCAATAAATTGAAAATTGAATTAGAATTTGTAATCATTTCTATGAAACACGTAAGCTTGAAATATATCGTGAGTATATCGCAAATTGTTGTCGTTATGGTTTAAACAGTA</w:t>
      </w:r>
    </w:p>
    <w:p w14:paraId="3CB0E8F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TAAACCACGTGATACACAAAGGTCGATAATTCGAACCATTGTCTCGTGTGTTCTCTATAATGTTCGCAATCAATCATGTACTGAAACTAATGTTAGATGATACAACCACTCTATGGGTTTTCAAAATTACTATTCTAATTCTGATAAAATTTAATGTGTTTGTCTTCACGATTACTGCAATGTTGAAATTAGCATGCCAGGGGAATTG</w:t>
      </w:r>
    </w:p>
    <w:p w14:paraId="69E55EB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TGAAATTTACTATCATTTGCAGTCAACAACTATTATCCCGGTATTAGAGATAAATACAAGATCGTTAATTTCTAATGAACAATGTTTTCATTTTTTACCATGTGCATGATGGTTTAAACCACAAAATCGTGGTAATAATGTCTCTATCCTCTTGTCTGTTTTTCTCCGTCGAAGCTTATGGAGGATTAACACCACAGATTGTCGACTA</w:t>
      </w:r>
    </w:p>
    <w:p w14:paraId="1F6F3AF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TGGAGAAAAACCTGGAAAGTCAGGGGATGTCAGAATTCGATTTTGATCTGAAGTCAGGAAAGTCAGGGAATTTCACTAGAGGTCAGGAAAATATTCAACTTTAAACAGTTGATTGGGAAAACGCTTTTTATGCATATGAGAGTAAGCTGTACTTTACTCTATCTATACTTGTTCTTAGAATCAAAATTTTCTGAAATGTAAAGCATCA</w:t>
      </w:r>
    </w:p>
    <w:p w14:paraId="09350CB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AGTGATCCTGAACAATTTCTTCCAAAGTTGGCGTAATTGGCTTTATTAATATTTAGTTCAAGTTTCCTAGATCAAATTATTATCTTCTCTTCAAAATCTTGAAGAAAAATGGAATCCCACTTCATCAAATCATGCCAGTCTTTACAAAGTTTGCCCAAAATATCAAGTTAAACTGATAAAATTAAATAGAGAACAATAAATGAAGTTT</w:t>
      </w:r>
    </w:p>
    <w:p w14:paraId="53348D4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TCTCGTATTTAGGTCGAAGATGAAAACCGAATCTCAAAATTTTTCAGAGCACAAAGCTGCAAGACAGGATGTTTCCTGAATCTTTATCATGTCGTTTTGGAAACAATATAGATAATACCGTAATCGCAAAGTTCTTCAATATTGATATATGTCAATTTTTTCGATTTTTTCAATTTCAATTTTCAGGATTTTAGGAAAATATCGTCAAT</w:t>
      </w:r>
    </w:p>
    <w:p w14:paraId="221DF39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ACATTACTTCAGGGTTTTATTCAGGAGCTTACTTACAGATATATTCAGTTTGTTTTTTGTTCTAAGAAGAATATGGAAGTTCTCAAATAATATGAATCATTATCCAAGATATCTTTGTAAATCCATGAAATCCATGAAAGCAGAAATTTCAAGAATTCAATTTGAAGGAACTTGCTTGATAATCTTTTGATAGTTTGGCTGAGGGTGC</w:t>
      </w:r>
    </w:p>
    <w:p w14:paraId="7216537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GAGGTTAGTCGGACATCGTCCGTAGATGGGCTAGATCGAGCTCGAAGCCGGTCGAAATTTAAATCCTTTTTTAATTGTTTGTAAAGACATATGTGTTATAATCCCGTTCTCATTGTCGCGTTCTGTAAGTGTACATGAAATTCTTATGTTAGCACAAACACCCGAAAAAGTTCATAGAGATACTCATTGAATACTCATTCTTAGTGGA</w:t>
      </w:r>
    </w:p>
    <w:p w14:paraId="5D8D399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GAGTTAAATCGAGGGCTTGTTGGAGGCACGTCACATTAAAACGAACATCTGAAAACATATATTAGCACTTGTTTTTTAATTATGAATCGTGGTTTACGGCCAACCAGCCGAGAGTTAACAACTACTGAAAAGCCAAACATTACATATAATTTACGAATTGGATTAGATGGACAAATTGATGTGTGGAGATTGCGAAAAATTTTACGTC</w:t>
      </w:r>
    </w:p>
    <w:p w14:paraId="0DE6968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CTCCCCGATCTCTAGTTGGGGCGCGTTACCACTACGCCATGAGAGGACTCATGAACGCAGAGTTAACCTGAATTCGATTTCAGCTCAATAATCACGTGGTCCTTTTTCGCAAAGTGCACCTCTTTGGAAGAATTAGATGCCCATCCAAACACAACACTTTCTATATATATCCAATGCCTAGCCGAGAGCGCAATGTTTTTGATATAGG</w:t>
      </w:r>
    </w:p>
    <w:p w14:paraId="622A19A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AGCACACTACACTGGCCAGCAGCTGCGCTGGCTGGGGTTTGTGTGTGGGCTTCCGATGGGTCGCGACGTTATTATTAGCGCATTATTCAATTCAGAATTCATTCCGTTAAAATATTAAGCTTATTTCTTAGGAAAACGGTTTGCTTGGATTTATAAAAATCACACCGGAATTCTAAAATTAACTAAAATAAATTACCGTCAAACAGG</w:t>
      </w:r>
    </w:p>
    <w:p w14:paraId="0427F11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TTCTTTTGACATTATTTCCACATTCTTTAACTTTTGAGGATTTGTAACTCTTAGAATTATGGATAGATGTTGATAATTTTGCCTATATTTAAGTTGTATATACGTAACAAATGTGCAAAATATGAGGCCAAATCCATCAATAAATAACAAAAATGCTTGAACAACGAAAAAAAGTGTGTCCTTCAAGACAAAAAAGGGAGCTACTGGA</w:t>
      </w:r>
    </w:p>
    <w:p w14:paraId="0B59DBA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TTTTCACAATTTGCTAATGAAATAATTTTTCCTTATAACAAACTGATTCAAAGATTGTGTCGTCCACTGTGATGTTATGGAACGTTTTCATTGATAAACCTAATGTAGAACATTGCAAAGCTAGAATCAATTACACATATATAACAAATTTCAACAAACATGTCATTCACTATTTACTCAGTTTGCAGTGTAAACTTAAATTTTCAAC</w:t>
      </w:r>
    </w:p>
    <w:p w14:paraId="114B46C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CCTCTTAAATGGAACTATCAGTTACGAATGCTCGATTTTCAAGTTGACATAAACGAACGACGTAACTACTAGGTACTGCAATGATAAATGAGTTACGTACAAAAACTCTTTTTTTCTATTCTTACTATTATATGAACGATATGTTGAAGGATCACATTAGCCGATAACTAATTTAATACCAGTAAGTTATTTTCATTAAAAACGCAAT</w:t>
      </w:r>
    </w:p>
    <w:p w14:paraId="0FE7A00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CTATAGTAAAGTTTAGCAAGATCGTAAAAGTAAGTTTGCTTTTTTTGTAATACTTTTAGCTCTTAGCAATTTAGAGCTGGCTTAGAGTAGTTTAATTTAGGCATTTGAAGGATGCAACTGTTCTGTACTGCAAATTCATATATAAAAATATGACGAAAAATAGTTTTTTAGAGATTATATTTAATGAATTTGGCATTAATTCACAATATT</w:t>
      </w:r>
    </w:p>
    <w:p w14:paraId="43F314E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ATATATGTGTTTTATGTCTATTCACTTTTACAAACATTTATTTTATTTTTTATGTTGTAAAATACACAAGCAAAAACATTATAATAAAATTAAAGTCACTTAAAAATAACACCTTTGATCAATTATTTTAATAAAACAACAATTTTAAGCAAAACAAATCACAAGATTTTCATGAAACATGACGATTCGATAGTTTGTGATGCTCCC</w:t>
      </w:r>
    </w:p>
    <w:p w14:paraId="5F76562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AAGTTTCCAAGACATGGGTAAATTCAAACAATGTTGTATAGCCAATGTTTTATACCTTGTGAATATTTATTCGGAAGGGCTTTTGAAATGTTTTCTTGTTTATCCTGTTATTGTTGATGTTGTTCAAGAAAAAATCATGCCTAGTGTGACATATATTGGTTAATAAAGTGCTGAAGACAAAATAGCTCAGATTAATATTTACGCTGC</w:t>
      </w:r>
    </w:p>
    <w:p w14:paraId="59D5289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TTAAATACAAAGGTGAGTGTCAAAGTAGCCCCTGGTACCGTCCGACAGTACCTGTAAATATTTATGTTGAAGAAATTTAAGAAAAAATAGACACATTTGGGAAAAAAGTATATGATCCCTAAACATTTTTTGTAGTATTTCTGTAATATTCCCATAATTCTAAATTAATTTCTAGAAAAATCATGACTAAAAAAATTCTGTAGGTGAA</w:t>
      </w:r>
    </w:p>
    <w:p w14:paraId="6183B2D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CGGTGAACAATTTCTTCAAAGAAGAAATTTTCTTCCATTATTCACCAGCAAGAAAATTTCTTTCTTCAAAAAATACGTGCCGGGATTCGCCTACTAGAGGTGTATTTAGGAATTCTTAAACTAGTTTAAAATCTTTGGACTGATTTATGGAGGAGCTAACGTAAGAGTTCATAAAACATAATTCTTTGTGATATTAACGTCATATATT</w:t>
      </w:r>
    </w:p>
    <w:p w14:paraId="1471284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GATAAAACATTTGAGGAGGTTCTGGGAGAAATATCATAGAGTTCCTGGAGAAAAGTACAGAAGGTTACTTCGAAAAATATATTTGAGAATTCAAATTGGAATATCTGAGAATTTTGTTCAATTCCTTGATGCATTTTCAAAAGAAATTTTTTTTAGCAATGGTGTAATTTTACCTGAAGAAGAAGTAGCCAATTCAGAAGAAGTCCTT</w:t>
      </w:r>
    </w:p>
    <w:p w14:paraId="5423899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AATAAAAAAGTTTAGTAATAATCTTAATAGAGTGACGTCTTATGTATGAAAAATTGTGTAATCAGGTTGCGGAAGGTGTCAAATTCCATGCTTTTATGCATGAAACTTGTGAAGTATATCTGAGGTAGTTCAATATCCAAATACATCGTTTTCTACAATTTCAAAGAAACTTTTGCACTTGAAGATTTCAATATGAGGTCGATAGATG</w:t>
      </w:r>
    </w:p>
    <w:p w14:paraId="7261E5C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TCAGAATTAACTTAGCTTCTACTCAGCTTTTTACCGGTTTATTAACCTTCCAGTCGTCGCGTGGTTTTGCCACCGTCAGAACCACCACGCTGCTGTTATTAATAAATAGCGAGCTTTTTCACTAGTGCCAGTTTCATCATATCAACTTGAACAAAACTATCATAAAATTATTGCTCAGTTTATTCATACGACCCAAAACATAAACTTT</w:t>
      </w:r>
    </w:p>
    <w:p w14:paraId="30B8FC8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CAAACAAACAAATCAACATGGTCTGCTTTTTCTGGAAAATGACTGGAAAATCAGGAAAGTCAGAATTTTATTTTCAAAATTGGGTCGACACCCTGCACCAGCGCGGACATAAAATCCTATTATTTTTAAATAATTTTAGCGTAATATCAAACAGTTTCATCATAATACATATATATCCATGACGCTATTGATCCAGATTTGGTAAGAA</w:t>
      </w:r>
    </w:p>
    <w:p w14:paraId="43BC9CF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GTTCATTAAAACACAAAACAAACAATTCGCTCTGGCTTGTTTTCATGTTGCAAGATCACATCGATGTAGCTTCCAGAGCCCGATTAAGTGGTCCAAAACAGCATTAATGTATTCTATTGTTATTGGTAATTATTCTATCAATCATCGATTTGTTAGAAATTCAAAATAGGTGGAAATAACAGGAGGTGTCTACTACATGGAAAAACTA</w:t>
      </w:r>
    </w:p>
    <w:p w14:paraId="35DF568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AACCTGTAATTATCAGGGAATTTTATTCAACCTGGAAAAAACCTGGAATACTCAGGGGAATTTGGCTACACTCAGGAAATTATTTCCGAAACAATAGTGCATGGTAGCATGTGTCGTTTTGTGGAACAACATCTTTCCAATCAAAAATTTTTGGCTGCGCCGCTGTTGTTTAATCTTTTTAACGATTTTTATTTAACAACTACCGAA</w:t>
      </w:r>
    </w:p>
    <w:p w14:paraId="5406360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GCTAAATATTACATATAATTTGCATTCCAATTGGATTAGATGGACAAATTGATGAAGATTTGCGAAAAGTTACACGTCTTCTCAGTGAGAATCGAACTCACGACTCTCCCGATCTCTAGTTGGGGCGCGTTACCACTACGCCATGAGGAGAGGACTCATGAACGCAGAAGTTAACTAATTCGATTTCAGCTCAATAATTACGTGGTCC</w:t>
      </w:r>
    </w:p>
    <w:p w14:paraId="0D52A57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TCGCAAAAGTGCACCTCTTTCGGAAGAATTAGATGCCCATCAAACACAACGCTTTCTATATATATCAAGATGGTTAGATGGAAAAAGATAACCGACTCCGGCCTTTTCTAGGCGACACGAACAGCGCAGCTCTGGTGAGTCAAAGCCAACTAAAACATAATGTTCTCCTAGTGGCCTGCAGATGTCTGAAATGTTCGTTTATGACAT</w:t>
      </w:r>
    </w:p>
    <w:p w14:paraId="36A2D60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ACACTTAAAAAAAGATACACAGCCACACGAGGTTCGTTCGATATTCCCAATTATCTCTCAATTCCATAAAAAGTAAGAAAAAAAAAAGAAAACCAGCACAGGGTGATTTTTTAGCATTACACAAATTTTGTGTTGGTTTAGAAAGAGCCAGATTGTGTGTTGGTCGTACTCAATTCTGTGTATCTTTCTTTTAAGCGTGTTTGTTTGA</w:t>
      </w:r>
    </w:p>
    <w:p w14:paraId="1FF9471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CTTCCTCTTGCTCATGAACACCAGAAGTTAACCTGAATTCTAGTTTAAGCTCAATAATTACGTGGTCCTTTTCGCAAGTGCCTCTTTCGGAAGAATTAGTGCCCATCCAAAACGCTTTCTATATATCCAAAGATGGTTAGATGGGAAAAAGATAACCGACTCCGGCCTTTTCTAGAGCGACACGAACAGCGCAGCTCTGGTGAGTCA</w:t>
      </w:r>
    </w:p>
    <w:p w14:paraId="3929564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GCCAACTAAAACATAATGTTCTCTAGTGGCCACCAGATGTCGAAATGTTCGTTTATAGCATTTACACTTAAAAAAGATACACACAGCCACGGGTTCGTTTCGATATTCCCAATTATCTCTCAATTCCATAAAGTAAAGAAAAAAAAAACCAGCACAGGAGTGATTTTTAGCATTACACAAATTTTGTGTTTTAGAAGAGCCAGATTG</w:t>
      </w:r>
    </w:p>
    <w:p w14:paraId="01DFFDF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TGTTGGTCGTACTCAATTCTGTGTATCTTTCTTTTAAGCGTGTTTGTTTTGATTTCTTCCTCTTGCTCATCGTTACACAATGATTTGCATTTAGCCGAAAATAAAGTTTACACGCTTTTCACTCAACAGATAGCAGTAGTGTTACTTGAATAGTGTGTCGTCGGCAAAATGTATGGAAAAATAAAGTCAGTCATCTTATTCCTTTTAA</w:t>
      </w:r>
    </w:p>
    <w:p w14:paraId="091DF51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ATCTTCGATATATATCCAATGCCTAGCCCGAAGGCATTGTTTTTAGGTAGAGATAGCACACTACACTGGCCAGCAACTGCGCTGGCTGGGGGTTTTCCTGTGTGTGGGCTTCCAATGGGTCCGCGACGTCCTCAACAACGACCGGTTACGGAACGCCAAGGTCCGTTGCTCGATAAAGCCGTAAAACCACGATTCATAATTAAAAACA</w:t>
      </w:r>
    </w:p>
    <w:p w14:paraId="5D4F8A4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TATGGCTGGTATAGTGTGCTATTCCTATACCTAAAAACAATGCGCTCTCGGGCTGAGCATTGGATATATATGAAAGCGTTGTGTTTGGATGGGCATCCCTAATTCTTCTGAAAGAGGTGCACTTTGCGAAAGGACCACGTGATTATTGAGCTGAAATCGAATTCAGGTTAACTTCTGCGTTCATGGAGTCCTCTCATGGCGTAGTGAT</w:t>
      </w:r>
    </w:p>
    <w:p w14:paraId="4F79D03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CGCGCCCCAACTAGAGATCGGGGAGTCGTGAGTTCGATTCTCACTGAGAAGACGTGTAACTTTTCGCAAATCTTCACATCCAATTTATCCATCTAATCCAATTGCAAATTATAATGTTTAGCTTTTCGGTAGTTGTTAAACTTCCACTTGGCTAGTTAGCCGTAAAACCACGATTCATAATTAAAAACGAGGATTTTTATTTATTTGC</w:t>
      </w:r>
    </w:p>
    <w:p w14:paraId="0F3551C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CATTAACATGTTTGAACAAAAGCAAAACTTAAGATTGACAAGTTGGTAAAGACAAGTACAGTTTTAGTTGGGTGTCATTCCTGAGCATAGTTAAAACATCCATCGATAAAAAAATCGTTTGTTACAAAATAATAAACTTAAATAAATAAGGAAAAGAGAAAAAATACAAAAATAGTATAGTTTGAAGGTTAGCAGATTTGTTTATAGTCT</w:t>
      </w:r>
    </w:p>
    <w:p w14:paraId="0B90096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GTCACTATTTTAATGCAAGTCTATTTTTGGTTGGTCTCCTTAAGTGTCTATTTTAATCAAAATGGTCGCTAAACTCACATTTTCAATCTGCTTGCAGTGGATCACCAGTGCCAAATTAGAGACTCAGAGAGAAACCTACAAAGACTGTAACTTTGATTATTCCACGAGTTCTTAATAATATTTTTCTCAGATACCGAGAATGCTTCAG</w:t>
      </w:r>
    </w:p>
    <w:p w14:paraId="2FC6804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TTCTAGTAATTTTTCCATCGTTTTTTCCGGAATACTTCCAGGAATGCTAGAAAAATTTCTTCAGATTTTGTCCAGAAAATCTAGAGCACTCCACCGCTGCCACAAAGGTTTAAAAAACCTGAAGTAATTTTCACAGAGATTATCCTGAAAAAAATCTAGCGATTATCACGATGTCCTCAGTTGTTTTCCCACTGATTCTTTATTATT</w:t>
      </w:r>
    </w:p>
    <w:p w14:paraId="6D33E9E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TAGAAATTTCGCACAGATCTATGAGTTCTTCTAAGGTTTATTCCAGAGTTTGACATTTTTCAAGAAACTGTATAATAATTCCTACGCCATTTTTTCGTTTATTCTAAACCTTTTCATAAGAATCCTTTTTTTAATTTATTCAGGATTACTCTCAGGAATTGCTTTAAAAATTCTTCAGGTATTGTTCGATGAAATCAAACTTATAAAC</w:t>
      </w:r>
    </w:p>
    <w:p w14:paraId="7BA2038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TCAAGAATTCCTCGATAAATTTGACATAGGATTCCTTATTATATTTCTCAGAAATTCTCCGCATTTCTTCAGCATTCATTAAAAAAAATGTTCAGAAAAAAATATTTTAATTTTTTAAATGAAAATTCAAGTCTCAATACAAGTGGCGGGAAGGATAAAAACCAGCACTTGTTGTGTCACTTCTGTTAAAAACTACGCAAATTAACG</w:t>
      </w:r>
    </w:p>
    <w:p w14:paraId="116E81E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GTACTACATAAAAACGCTAAATATGATGCTCACAGTGCGATCAGTTCTTTCACGAAACTGAACAAGGAAAATTTTTCAATACGAATTACATCACAATAAAGGGCACTAGTCAGCGATTAAAAACAAGAACAATCAAAATTTGTGGTGATAACTTTGGAAGAAAATCACCACAATTATTTTAGCGACAAGATTTTGCAATTTAAGGTAC</w:t>
      </w:r>
    </w:p>
    <w:p w14:paraId="577A3A6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GAAATCGTAAACATTATTATAATTTTGAAAAACTTTCGCCACCTAACCTCACTTTTGATCACCAATTCGGTTTTGCGTTTCGATGACTCCGGCTCTCCAACTGGAGACGCGATTTGATATATGATATGGGCTGGAGTGGTTGGTTGCCGTCTTGATTTTACGGCTCATATAAGAATTATGGAATGTTCATACAAAAAGCGTTACGAGG</w:t>
      </w:r>
    </w:p>
    <w:p w14:paraId="071E95A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GGAGGTGGGTGTGAAAAATTGCCATTTTCGGTGGTTTGAAATATGTGAATGAAACTTTGTTGAAACGCCTCATAAAATGCCATATGTCGTTTTGGTTCAGTGTTTCAAGTCCACAGTTGCCCATGCAGCAAATTCCAACTGATGTGAACATTACTGTGAATCGAGTCCAGGTGGATCGTAGCGTCATTTTCGTTTGATCCATCTTAACA</w:t>
      </w:r>
    </w:p>
    <w:p w14:paraId="3B60B9A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GACGGCGGCGCGCGCGAAGTAGAAAATTTGGGTCAGTTTTGTTTTACAGTATTTCCGCGGTTTCTTTTCTCGCAATCTCAAAAACAGAAAAACCTCTTTATTTTTACATCAATAGTTACCTGTTAAAACAAAAGCCTGAAACAATAATTGGTGATGGTTCGTTGATTGTGCTGCACCAAAGTTTATTTCAAGAAAAGCATCAACGATG</w:t>
      </w:r>
    </w:p>
    <w:p w14:paraId="08C02C0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GAATCACCGGTTTGGTCAATTCCTGGAGAAAGCTTCCAGCCGATGTCACCTGCGAGCTCCGGGGTCAATGCGTGGCCATCGACAGCTACTGCTGGTTGCACAAAGGGCCTTCGCCTGTGCGGACAAACTGGCCCGTGGGGAGCCAACCGATGTCCATCCAGTACTGCCTGAAGTAATGTAAATATGATGTTGCTTTCGCACGACATCAA</w:t>
      </w:r>
    </w:p>
    <w:p w14:paraId="4F656D3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CGATTCTGGTGTTCGACGGAAGGCACCTTCCGGCCAAAGGCGATGACCGAAGCCAAACGGCGCGAGTCAGGATAATTCAGAAACCCCGGGCTGCTGAATTGCTGCGGGTGGTAAGACGGAAGAGGCCAAGAGCTACCTGCGGAGGTGCGTAGACGTACCCACGAGAGATGGCTTTGCAGTTGATCCAGGAATGTCGGCGGAGGAATGT</w:t>
      </w:r>
    </w:p>
    <w:p w14:paraId="011AE58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GACTGCGTTGTGGCGCCCTACGAAGCGGACGCCCAGTTGGCCTATCTAAATCGGAAGGGCATTGCGCAGGCTGTGATTACGGAGGACTCGGATCTGATGCTGTTCGGATGTAGCAAGGTGAGTTATAAATACGTAGAGAGGAGACTGGGGAGACTGGGCAGACTTGATTCCAGGGTATCCATCCACATGAGTCTAGCCTCCCCGAAGTG</w:t>
      </w:r>
    </w:p>
    <w:p w14:paraId="7FE4B8D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AGATACGAGTTCATCTATTGTTTGGATTTTTCAAATACTGTTTCAGTATTCAGTATAATTCATGTAGAGCACAGTCGTCATGCTGTTATATTTTTGTACAACACTGGTGGGTGAAACCTCGCTTGTAGTACACAGCATCAGCGTGGTGGTTTTGACGGTGACAAACCGCGCGACGACTAAAAGGTTAATCTTGTGTTTGAATTTCTTA</w:t>
      </w:r>
    </w:p>
    <w:p w14:paraId="04933A6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ATTTTGTCTTCAGCATTTATAGGGGAGGTGCACCATCAAAAGACCTTTGGTTACTGCAATACATCAAACGAAAGCTTTCAATCCATGCTCAGCAGGAAAAATAATAAAACTTACCAGAAACTTTGTTTTGTATTAAAAATGGGGGTGGCAAATACTGCACTATTCGCACCAGTATTTGCCACGATTTAATTCGGTTCCTGGATTCGCC</w:t>
      </w:r>
    </w:p>
    <w:p w14:paraId="1F33D52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CTACGTTGATTTCTTATGGAGGTGGCGAATCAAAATTTCATTATTCTGAGAATTTTTGCGGTTTCAGAATGTTTCCGTATCATCTTAAAACAATTTAGCAAACACTAAAACAATTGGCAACCATATATGTCGTAAAACGGTATAAGCCGGGGTAGCGGAACAAGCTGGTACATAGCGAATACCGGTATCTTCCCTACTTGTAGGGACC</w:t>
      </w:r>
    </w:p>
    <w:p w14:paraId="22846C2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CCATGTTATTATTGGCAGACGGCCAACAAATGGACTGTAAATGTACGAACGGACAGGATAAGCGGGACTTCGAACGACATAATATATTATAGGAATTGGAGAGGATCTTGACGACATACGAACAAATTATTGATGAAACTTGAAATCAGAACATAACGAGTGTTATAAGGGGCCGTCCATAAATGACGTAGCATTTTTTCGCTGATTT</w:t>
      </w:r>
    </w:p>
    <w:p w14:paraId="4D35856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CCCTCCCCCCCTCGTAGCATTTCGTCACAAATACTGGTACTCCCCTGGAAAATACGTATATCGAGCACCCCCCTCATATTTTTATTTGTTTTCCTTAGCGACTGGAGTTAAAACCAAAAATTGGAATTGAAGTTCATTACAAAGTTCGATATTATTACTGACTGAAATGAAAGGATAATCTATTCCTAACAGTTTAATATACAGTAGC</w:t>
      </w:r>
    </w:p>
    <w:p w14:paraId="194BC8F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TCAAAAGTAATTTGGAAAAGTTTTTAAATAAACATTTCCTTGGTTTTTGGTGTCAGTTTCTTATAGACTAAATAATATTAATATTGCTGTTCTTACCATAAAAACAAGTTTACTATAAAAAATGTGAAAAAAATTGATTAGATTCAGTGAAGCTCGTCACTGTCGAGTTAGGGTCCAATATATTTTATAATATATTGAACAAAATTTC</w:t>
      </w:r>
    </w:p>
    <w:p w14:paraId="0B68771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TATATTAGAGGATTGTTTTTTTTAATTATTCGTTGTTAGAAATAGATTTCAATGAAGCTGATCAAGAAAATATACTAATTTGAAATGAATCATCGTCATTATTATCAATTTTAAATCATTTTAGCAAACAGTGGCCAAATACATAAAGATTACAGTTGAAATATTTGGAATGTTTAGAAAATTTTAGCGATTATTTACAAATACAAAT</w:t>
      </w:r>
    </w:p>
    <w:p w14:paraId="41AD169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AAATAATTAATATTTCAGTTGATTTTCATTATCGTTTCCATAATGAAATAATCTTACACAACCTATAATGAAACCGTTAAAAAATTTTCACATTACCGAGTTATTAACAAAATTTAATGATAAGGGCCATTTTATTCCAACACTCGAATCATCCCTCGTAATATTCAGGCTATTCCATCAAGAGCATTGATATATCAAAACAAATGAT</w:t>
      </w:r>
    </w:p>
    <w:p w14:paraId="2847FD3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GAGTTGATTGGGTGGATATCTTTTGCAACATTGAAGGCATAATTCACGGAATAAATATCTTGCTTTAAATGTAATATTTGCCAAAGAAAAGCATATTTTATTTTCTTGAAGAAATAAAGCCCCAACAGAAAATATGGATAAAACTAAAACAGCTGACTCTATGTCATGTTAACAAATGGCAAAAAAAAAAATGTACTCAAGTAGTTAGAG</w:t>
      </w:r>
    </w:p>
    <w:p w14:paraId="6CC9EB7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TTGGTTTTAATCAATTCATTGAACTTATTTTGTTTATTTATAAATTTATTAATTTGAACACGAATATAATATAATATTCACATAATTATTTAAAGCCTCAAAACATCTATTTGATTGCATTTTATCAAGAAAATCTAAAGTTCCATAGATAATTTTGCAATCTTGTCATATGAGGTTTTTAGACAACTTAGGATTTATAAGTAAAAAA</w:t>
      </w:r>
    </w:p>
    <w:p w14:paraId="195B0ED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GAAGTTTCATAAAAAATAATTGTATGCGATTTTTTTCAGCGCCTTTCTTTTTACGGTCTTGATTCAAAATGCTACGTCCACTAGCTAGGACCCCTCCCTCCCCTCGTCACACTTCGTCACAAATTCGTGATACCCCCTCCCCCCTAAAAGCTACGTCATTTATGAACGACTCCTAATGTCCTTCCTCTCCTCTATTAAACTTTTCTA</w:t>
      </w:r>
    </w:p>
    <w:p w14:paraId="555458F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ATGCTTGACTCCCTACGATCTATTATTTTCTAGATTACTGTGATTGATCCTAATTCATTTAAAACATTATTTTCGTTAAATCTAATTATATTTGATGAGCAATCGGAACATTCAAGTCAATTTTGGAATACCGTACTGGATTGCTGTACATCTTTTACTTCTGACATGATTTTTCGGTTGCAGCTAATCTTAACATGCTGTTGATTT</w:t>
      </w:r>
    </w:p>
    <w:p w14:paraId="1FE6E5C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GCATTAATTTACTTGTTAACTTTTCAATAGCACTTTGTAAACAAATCTTATCCGACTTTTATTTTTTAAATTTCAATATATTTTATTATTCTCATTAAATGTAGTTTAACATAAATTTTGCAATGATATTTGCTCAGATTACACAATTTCATAGTATCAATAACATGCTTGAAGTCAACGTTTAAATTATAGAAAGTTTTTTAATTTT</w:t>
      </w:r>
    </w:p>
    <w:p w14:paraId="780A1DD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TTAGAGGAACAAATTTTGTTCCAGCTTCGTGAATCAAAGTAGTTATTCCTCAATGCAATAAATTTTGCTACAAATTAGTGAAAATATCATGCTTCTAGACACATTATTTCAGCAATTTATCATTATCATTTATGTTAATAAAGAAGTATTGTTAATGTTAATTAATTAATGTGTTAATGTTAATTAAATGACACCATGCAAGATCCATC</w:t>
      </w:r>
    </w:p>
    <w:p w14:paraId="3728C34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TAATTTCAAAAGATCATAACCTCGCTCAAATGGTTTTTATCTATCTAAGCAGTTTTACAACGATATCGAGTTATGACAGGTTGATTGTATAACATCAAATTCTAAGTCGTATGTTGCTTTACATCCATTCTGATGCCGTTTTACTTGCCTCTGGGACTCACCAGCCCACTCGGAGGTTGGATGTTTAATATTTGAAACGTTTAGTCTG</w:t>
      </w:r>
    </w:p>
    <w:p w14:paraId="31D8A84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GGGAGGCCATGTGTTCTATTCGTTTGAGTCAGATGAGTCCACTGAAAGACTCCTCTCCCTTGGTTGTCGACCGCGATGGGAAAGCATAATCCATTAGCCATATGATGATGGAAACCAAGGCGTAACCTGTAGTGGTGGTATCACATTTTGGCATTTTTTTTTGCTTAAAGCCGCGTCATAATTCATATGGCATAGACGCGACTAATA</w:t>
      </w:r>
    </w:p>
    <w:p w14:paraId="5FBB8C3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TCGGATGTGATCAACGGACATTCTGCGTCATTGACAGAATTGATGCCCATTTCAAATAATTAATCTATTCGAAGTGGACATTAATACTATTGGTGACGACCAGTTTGCCTTTTGCTAATCAGAATGATCCGTAGCAGCCACTCTTACTATTAGCTAACTGAACATCGTTATCATGTACGTACTTTAGTGCTTCCAAGAGCCTAAATTC</w:t>
      </w:r>
    </w:p>
    <w:p w14:paraId="38FE380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GATCGAAAATGTTTTGCACCAGAAAAGATGGTTGTAGAGGTATGGTGTCTTCAGAGAGGATTGTTCAGATGTTGAAGCCCTTCTTAAGAAGACCATTTTTGTAATGAATCCACATAGCAGTGAGATAGATTTTCACTTTTTTTGCAAAGTGGAGATACAACAATGGTGTCTTCGGCAAAGTTGTAGATAATTTCACTACATGAAAATT</w:t>
      </w:r>
    </w:p>
    <w:p w14:paraId="0BB9150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CTGAAGACACTTTAGCTCTATCTATTAAAAAACAAAGAGATATGGGTCATTTTTTGTGAATGACCCCTTAAAACTAGTTTTTCGATATATCTCTTCTTTCTGGAGTATTTTTTGAGATTTTCACATGTTCTACAAAGTTGTTTTAATTGATAAAATACGCATTTCTTTACTGAGACACAAAATGTATCTCTTATATTTTCGGAGTTAT</w:t>
      </w:r>
    </w:p>
    <w:p w14:paraId="566974C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GATATTTATGTTGAAAATCGACTACTGCTTCCTCTAACATTTACAGGGGCAAATTGGAGCAACATTTTTTAGCTTACATATAAAGTAACTTAATAGCTATCAAATCCATGGTAACTGACACGTGGCACTGCGTTCCTTGACTACAAAATATGTCCGTAAAATGTTGAAAAATTAAAGTATGCCAGTTTAATGCCGTGTATTTTAAATA</w:t>
      </w:r>
    </w:p>
    <w:p w14:paraId="26B0F29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CCATCTTTCATCAGGTCTAGGGTCATTGGCATAAGTTCATCTGGCATCAAGCCGTTTGTCATAAAGACATTTGGCATAACGGTCATTTGGCATAATGGTCATTTAACATAAACACATTTATAAAGAACAGGTATATTTTGAAGAAAAAGATTTTATTCTAGTTATGCGAAATGACCGTTATGACAAATAGCCATTATTTCAATTGGGG</w:t>
      </w:r>
    </w:p>
    <w:p w14:paraId="6D56987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ATGCCGGCAAATATATACCAAATGGCTTTTTAATAGATGAACCGTTCCCGACCTTTCATGGCTGGTGGAAAATTATCAGGTCTTCTAGAATATGATATATTCGGTTATACATAGGAGAAAGTTTCGACCGTGATTGTTTAAATTATTTTTGTTCTATGGCTGTATCGGTCATGTGACTCAAGGTAAAGGGAGTCTATAGAAGCAAATG</w:t>
      </w:r>
    </w:p>
    <w:p w14:paraId="2E22F2E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GAAACGAATAGGTGCATAGGCGTCACCAAGGGGCGACAAGATTGAAATTTAATTAGGTGGTGAGTGGGCAAGCCATTTTAAAAGGGTAGTAAGCATCAGAGCGTCTGTATTTTGGAAAGGGTTGGCTCAAAGCTTTTAATGACTTTGCTACCAACACAGGCAAAATACAGGAGGCTTCAATGTGCTCTTATACTGACGGCAATCAACC</w:t>
      </w:r>
    </w:p>
    <w:p w14:paraId="0DCC74B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CAGTTCTATCGATCGATGTCTGATATTGAGATTGACACGCAGTCAGAGAATTTGTCTCTGTAATGTGCTCTTCCGCCAGTCACCACATGATCCAGTTAGAACTGCATTTTTGCTTATTAGCCAAATTTCATATACATAGGAGAAGGTTTCGACCGTGATTATTTTAAATTTTTTTTTTTTGACTGATACAGCCATAGATCTTTACTG</w:t>
      </w:r>
    </w:p>
    <w:p w14:paraId="77A53A5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TTTAAATGGCTTGCTCAATTTTCACCACCTAATTAAATTTCAATCTTGTCGCTCCTTGCGACGCCTATACTTCTATTCGTTTTCCATCATTTGCTTCCTATAGACTCCTTTGCCTTTGGGTCACATGATCGATACAGCCATAGAACAAAAATAATTTATATTCGGTTATGACTGTAAAAGTAATGATCTCTCAAATACTAAATATTTT</w:t>
      </w:r>
    </w:p>
    <w:p w14:paraId="18BBCA2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GAATATTGTTAACGTGAAATAGCAAGTTATCTTAAGTAAATATTGCATAAACTTTTTAAGACACAAATCTGGCGAAGTAGGCATCGAACAACAGTGATTTTATTTTAGCTTTGTGCATTAGTAGAAAGCATAAAATAGAATATAATCTTGTTCATTAAATATTTGTGCAGTTAAGTGCTTTTGAATACGGACAGAGATATGACATAAG</w:t>
      </w:r>
    </w:p>
    <w:p w14:paraId="774672E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GGTCATTGAGATGACCATCTCTAGATTCCGATATGTTTCACTTTAAGCACAGTGGATAATCAATTCGCCTAAGACACATATCATCCTTATGAACACTTTTGTAATAATATTTGTTAAAAAGATAGTCTTTTATGGAGAAAGAAATTGTTGAGAGAGAGAGGATCAAAGGAAATAATCATAGGCAAACATATTGAGATGTGGATAGTCG</w:t>
      </w:r>
    </w:p>
    <w:p w14:paraId="64B3387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TGTATTAACGCACAGAAATATATAAAGGTCTTATTTTAAATTTTCTTAAAAATACAAATAACAGCGAAATTATAGCTAGTTCATGGTAACAAATGATAGTCCGTTCGAAAGCCATTCAGTTCGTATGTCACGCCACTTTAGTTTTATTTATTAAGATGGATAGATTTATAAGATTATGTTCTTGTAAATGCAAAAGAGCAATACCAAA</w:t>
      </w:r>
    </w:p>
    <w:p w14:paraId="4A896B8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ATAAAGAAAACATTATTATATTCTTTATTATTGTTATTATTATTATCATTTATATTATTATTATTTTAAGCTTAAATAGGATGACTTCCGTTTTAAGGCAAATAAATTACTAACATTATTCTATGTGCTTCATACTACGTTCAGTATAGGCTGATGTTACACGTAATAAAGGCTATTTCTTAAATTCATACATCTAGTTTTCACTGAAAT</w:t>
      </w:r>
    </w:p>
    <w:p w14:paraId="14EE9BB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ATTATGACGTTTGGTATCAAGATATCCTATCTTGAGCAATATCAGCATAGCCAAACCGAATATATCATTGCGTATTAAAAGACCTCAAAATTGTCCTCAGCCCTGAAAATGGCGTATTTAAAAATAAGCAGTATTAAAAGCTGCACAATTTTAATTTTTCAATATTTTACAGAACATATTTTTGTAGGCAAGGAACGCAGTGCCACG</w:t>
      </w:r>
    </w:p>
    <w:p w14:paraId="20D7AEF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TCAGTTACCATGGTTTGATAGCTATTGAGTTACTCTTTTATATGCAAGCTAAAAATGTTTAATTTGCCCCTGTAAATGTTATAGGAAGGTGAAATAGTCGATTTTTCGACATAAAATATTATATAACTCGAAAACATAAGAGATACATTTTTTTATGTTTCTAAAAACGTATTTATCGAATTAAAACAACTTTGTAGAACATGTGAAA</w:t>
      </w:r>
    </w:p>
    <w:p w14:paraId="0D610A0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CTCAAAATACCCAGAAAGAGATATATCGAAAAAACTAGTTTAAAGGGTCGTTCACAAAAATTACCCATATCTCTTAGAATTCAATAGATAGAGCTAAAGTGTCTTCAACAAATTTTATGTAGTGAAATTATCTACAACTTTGCCAGAAGACACCATTATTCTATCTCCTCTTTTGCAAAAAGTGAAAATCTATCTCACTGCTAGGTG</w:t>
      </w:r>
    </w:p>
    <w:p w14:paraId="5EC9D05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TTCACCACAAAATAATTCTTTCTTAAGAAGGGCTTCAACATCGAACAACTTCTCTGAAGACACCATACAATAACTTTTCTAGATTTGCAAAAGCAATTTTCGATCACGAATTTAGGCCCTTGGAGCACTGTGCGACGTAAGGGAATATTACTCTGAGAAAATGACTAGTAGATTCACTGAGTAGAAATAAGTGGGGACAATCTTATTT</w:t>
      </w:r>
    </w:p>
    <w:p w14:paraId="7F4B26E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ATATGGTTTTACATTGCCATAAAAAGACAAACCTTCCTGGCCACGATCACAGGGTTTGACGGTGCCAAAGTAGAAGGTGCACCATAATATCCCGTCTGTGAAACATATCACCTTCCCAATACTTTGGCACACCTCTAACGGTTCATGATTTCATGATCAAGAAACGACTGCATTCAGGCGGAGGATCTGTTAATATGTTTCGGCATAT</w:t>
      </w:r>
    </w:p>
    <w:p w14:paraId="0120185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TCGGGTCCTCTTCGAACGGAGAGGACCGCCAGGGCTCATTGGTTACTTATAAACCAGTGCTGGTTGTTGATGGTTCAGTTCGTTTACCACGAGCTGGCATCCCTTTGTACTAATCAGTAATGGTTGTTAAGTTTCGAAACTAACGATGTGATCAATCGTTTATAATGCAACATAAGAATGGGTGTTTGGTGGAACTGCTTGTAACACT</w:t>
      </w:r>
    </w:p>
    <w:p w14:paraId="4753039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TTATTAAATTTAGTGATTGTGTTGGTGCTAATGGTGTGTGTATAATACAAAATATATGGTGATGAAAATTTAAAATGAAAATTGGAAGTGATTCAGTAGTTTTTGTTAGAAATATAATAATGATGATGTGTATAATGATGTGAACTCTACTAATTTAATAAAGAACCATAATACATTTGCAATCATTTCTCTAAATATAAATATTATT</w:t>
      </w:r>
    </w:p>
    <w:p w14:paraId="56BDC25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TAGTTCTTCAAACATGCATGATAAAAGTGTTAATAATGACTTCGAGTGCAGAAAAATGGATCAGAAGTGATTTTGTTTACTACTGTAACTTTGTTGACAGTGCTAAATTGTAATTTGAATAGTAATGACTCTACAGCAACAAAATAATGAAACATTTTAATTGAATATCTTTTAATTACCCAAGTAATGCTAACAGATGGTAAATGCT</w:t>
      </w:r>
    </w:p>
    <w:p w14:paraId="48D4C2D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TAACAATGAATTTATAATAGAAGAAATGGTGCTTGATGTGAAAAGTGATATAATGGAAAGTATATCTGAGTGTATTACGAAGTTGATGAGTGATAATCAATTGAAGCCGTGATAGTGTCGAAAATAAAAGTGACGATAGTAGGTGATGAAATGAAATAGGGGAATGAGGACCTTCTAATAAAACTATTTCGTTCTTCACTTTAACCAC</w:t>
      </w:r>
    </w:p>
    <w:p w14:paraId="25449AE3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TAGTAGCATTTCAGGCACATCATAGTTTGATAGTAGTCTAAAGTACTAGACTGCAAAACTACGGTAAGGGCTGATTGCTGCTAGGGTACGCAGTGACCATTTGAGCAACATTGCTTAGGAACGTCTGTGTGATGAACGCAATAGAGGCTAAAGCAAATGCTGGGAAGGAGCTTAGGGCAGATTAAGAGTGCCAGTACTACCCCTATCG</w:t>
      </w:r>
    </w:p>
    <w:p w14:paraId="53F6C0F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TACAAACAAAAAAAATACATTCCATAAAAGACAAACCTCTTTTGTAACAACGGTATAAATAATCTAATTCCAGCTTCATTTTCGCAAAATTTACAAGTAGAAAGTAGGCGTTGTGAAGCATTGCGAAAAGTGAATCTTGTAGAGAGACTGTTATAGAAGCCTATAGGTAACTTTACCCTTAAATATTCACTATAAAAATGACTATGGAA</w:t>
      </w:r>
    </w:p>
    <w:p w14:paraId="3C54CC85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TAAGACGCTGAGATAGATCATTAGGGAGTACGCCTGGATTTCGAGAATTGAACAGACAAGGAAGAAGTGACTTTTTTCTTTAAGGATATACGAACATGTGACCAATACTCGCGTTCAGTATCATAAGGGCGTAACTGCAATGATCGTTTCTTCATCGATTTTCTCTTTAGCTAATTACTTCGACGGGTGACAGATTTTCGGCTGCTAT</w:t>
      </w:r>
    </w:p>
    <w:p w14:paraId="1C36E48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CGATTCAGTAGAAAGAACTCATCGTACTTAATCGTGCTGCGTCGTAAAATATTTCGAAAATTGATTAATTTTCTTGCTTATCGAAAGAGAAAATCGACGAAGAGAAATCGATCACTGCAGGCTTACGCCTGTATGATACTCAACGCGAATAAACTACTTTAATAACAAAAAATGAAATTAACTTGAACTACTACTAAATAGCCTAAT</w:t>
      </w:r>
    </w:p>
    <w:p w14:paraId="00EA039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TATTTAAGACTTGACGACAATTGACATTTAAGGACCTAATCTTACGTAAAGACATGAGTAATCAGAATAGCACTTAAGAATTACAATTTATTCAAAACCATTTCGACTAGACAGTATTAGTAATGACACTACTACAATACTATTTCAAACAAATTCTGATGGAGCTGCTGATTTTCACAATGCTTCCCTTTCTCAGAAACAAGGAATA</w:t>
      </w:r>
    </w:p>
    <w:p w14:paraId="2C9749B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GGTATTTTTCAAAAAACTATCACGTCACAATACTAATAAGGCAAGGCTTCGTGGCCTTGCGGTTAGCAACGTCCAGTCGTCTAGACGTATGTTGCCATGTAGTGGGTTCGATTCCACTTCAGTCGGTGAAAACTTTTCGTCAAACGAAAATTCATCACTGGGCTACTGGGAGTGTTTCAAAGTGTCTTTTAAACAGTGTTCATGTGGG</w:t>
      </w:r>
    </w:p>
    <w:p w14:paraId="42F4816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ACCATAGCCTAGTCCGTCTGATATTGGTCTGGTAGAGGAAACTTGGCAAAAGCCAACCGAGGTTCAGCCTTGACAAGTTAAGCTGTCAGGCAGCTCCAACTGAATAACATACAAAAAAAATCTGGGCGAGATATTTATATAATTTCTGAAGGTAGTAAATTCCGACAACAGAGTAAATTTCAGACATATCTCTGCTAATTAAGGGAGGG</w:t>
      </w:r>
    </w:p>
    <w:p w14:paraId="3914EBB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AGGATAGGCTCAAACGTAACAACTCATACAATATAGGGTAACCAATATATTTGGACCTCTATATATTTTGGACCCCCTGGGCATTTTCCTAGAAATTTCCCAGTTTAAATCGAAAGACCAACTCAATTCATGCCATTTGGAAGGATTGGACTATTCCGCACTTGCATCAACCGTTTTAACATAGAAAATGTGTTTATTTTTATCTGAA</w:t>
      </w:r>
    </w:p>
    <w:p w14:paraId="72A318AD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TAATTTAATTTTATCCTTCATCCATGCAACCGTTACAACACGTTACACACATAAATTGGAAGCCGTCAGAATTTTCAAATGTAAACAAAAACTTTCCAAGTTTCTGAACTAAAAGCGTAGAGTTCCTTCGGGTTTCCATTGTCAATCGATTGGTTAGACTATGGCAAGCATATTATACAACCGGTGCCGTGAGCTTTGTCGCCAAATG</w:t>
      </w:r>
    </w:p>
    <w:p w14:paraId="75F69F3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AAAAAATGCGGGGTCCAAAATATATACTTTGAGGTCCAAAAATATATTGAATTGTCCAAAATAATAAAAACACTGCTTCACAGATTCAATTATTATTTTCGATGTTTTCTTGGATCCTACATGACCGTTTGGGCATTTTATCTCGTAAGAGTTTTCTCCACATTTTAGCATGTTATTTGACTTAGTTACGCTGTGCAATTAATTAATT</w:t>
      </w:r>
    </w:p>
    <w:p w14:paraId="11467F8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GGGACAAAAACTAAAATCACATCATAGGGGGTCCCAAAAATACGACCGTTACCCTAATATTTCTCATAAATAATCACACATTCAACAACTAAAATTATTAAAACAAAAATAATCTTACAGGTGCTGTTCAAGAAACAAGATCTGACCAGGACCGGGTTGATGATCGAAGCGGAGAAGTTATTACCTGGCCATGGAGAACATGGAGAAAAG</w:t>
      </w:r>
    </w:p>
    <w:p w14:paraId="5898598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CACATTCGATAAGTTTCGTTACATGTGCATCCTTTCGAATTATGTGACTATCTGGAATCGCTCCCAGGAATCGGATTGGCCAAGGCAAAGTTTGTCTTGACGACGGAAGATACGGACATCCGCAGGGCTCTGTCGAAAATTCTGCCTATCTGAACATGAGACAGCTGGAAGTGTCCGAACAGTACAAGGAGGAATTCATGAAAGCGGA</w:t>
      </w:r>
    </w:p>
    <w:p w14:paraId="67B076C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CTACGCTGAAGCACATGGTAGTTTTCGATCCAGTAGGGCAGAATAAGCGCGACTCAACGAACCTTCAGATATGGGAACCGATCCAGATCTCTGTTGTAATTCTGGGAAACTTCCTAGACGACAAACAGCTTTGGAGTTGGCTCTGGGGAACCTGAATCCCTTTTCCATGGAAGCGATTGGACAACTGGCATCCGGACAGTCCGGACTG</w:t>
      </w:r>
    </w:p>
    <w:p w14:paraId="77CA649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AGCGACGAAGGTCAAACCTCCAACTGGAATCGAACAGCCGTGACTAAGCATCCCAGCATTTGGAGAGAGGTTCCTATGAGGCGTAGATTAAGAAGCACACCTCGAAATCCACTGAGGGAATAAGGTGCGGAATAATGTTCGATCTGGAGAGAAGATCGATATCTAATTCGAAAGTTGAAGAAGAAGGGACAAAGGGAGTCAATTGACG</w:t>
      </w:r>
    </w:p>
    <w:p w14:paraId="2A8312E9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GTACTGCAGTCATGCGGAATTCTACCGAGGGATGAACAGCCTCCCACCGAAACGGCTTTGTCTAACTACAATGACCTTAGCAAGAAAGACCAATCGACGTGGATGGGATACGGGAAAATAAAGAGTCACTCCCAGGAGGAATCCTTTTCATGTAAGTAACATTGCAAAAAATGTTCCGGGTCTATTAACCTTCCTTTGTCGGTGTTCT</w:t>
      </w:r>
    </w:p>
    <w:p w14:paraId="017944E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GGTCCAATCTGCATATGTGCACGGCGACGTTCCTCATTTCATAATTGTCCCATGTTTTAAGAAATTTCGTGAAGTTATCGATTTGAATGTATGGTCAATCTGACCCCATGACACGAGCAATGTAACTTTTTGGCACAGACAGAAAGTTAGATTTATTCCTTTTCGGGTTAAATCCATAGCCCCGGTCCCAATCAGGAACAATCACCGG</w:t>
      </w:r>
    </w:p>
    <w:p w14:paraId="2454CD4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TCGAACACGCTGAAATCTCCCATAAAAACTCACCTCGGAAATAGCTCCCTCCTGCGCCAGATAAGCCCGGTGAAGAAGATCAGTACGATTCAGACCCACCATGCAAGTGCGATCCAAGACGGAAAAGCAGTCGCTGACGGACCGTAATGGCGACGGCCAGAAGGTCATCAGTCGATTCTTTTCGGTTTCATCGTCCTCGCAAGTGACG</w:t>
      </w:r>
    </w:p>
    <w:p w14:paraId="6453C63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TACCGTTAGTAATCCTCCGGAATCGTCTTCCGCCAATGAAAGCAGGCCGCAGTTCAGGATCCGTACCAGGAGAGCAAGAGTCCCACTCAAACGGCAAACATATACCTACTCGCCGGAAGCCAGAGGAAAAGACTCCCAAAAGCAGCGACCTTCGCTGCATAGTGAAGATAACTGTTCTCCAGCTCCTCCCGGTGAAGGGAGAACGTAG</w:t>
      </w:r>
    </w:p>
    <w:p w14:paraId="7CE8959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AGAGAAACTGGACAAAGTGATTCGTGGAGGAACCCGAGGAAGTTAAGCTCATCACAGAAGGAAAACCAATCGGAGCAAGATGAGAGTCCACATCTCGATTGTCCTTGTTCAGCAAAAAGGAACCGATGCGATTGAGTGCTGAGAAAGTTGATATTACTGAAGAGAGGACGTTATAGAATTAAAGATGACGAAGAACAGGATTCCGGTCA</w:t>
      </w:r>
    </w:p>
    <w:p w14:paraId="01BED2D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GATTTGTCTGTTGAATCCGAGTAGCGACTATTATTGGACGAACTAGCAGCGGAAGTAGTCAGAAGAAAGTCACCTGTCGACGGGTAGGACTCTCCAGAACAAAAATCTGAGGGCGTTGGACCAAACCAGAGCAAGCTTTCGATGTTCGGGTTCCAGAAGAAGTAAGAGTACCCATATCTCTTATAGTTCTAGTACACAGATAACCTAAC</w:t>
      </w:r>
    </w:p>
    <w:p w14:paraId="10AA483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TTATTTAAAATCTGTTACAGAGTGCAACTGGAAATGATGTGACTGAAACGTGACAATCACTGCCCGTGAATACTGCATTTATGAATTACGATTTAGCTTTAAGTAGAACCACTCGTATCCCAACCCAGGCTTGCGTTTGGATAGTTGAAAATTTGTGTTAGTAAACTCGTTATTGTTTCAGTTTTTTATATGCGCTGATTTATATGTAA</w:t>
      </w:r>
    </w:p>
    <w:p w14:paraId="6FA1008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TTGAACTATGAACTACGAAAATCCCTTTTCTTCGTTTTCACTTTGTTCACCAAGATGTTTCTCCGCTCGTTCTATTGGTTTTCTTCGCTCATATTTGGGGGCACAATCATCACCAGACCGAAAGCTGCAACAACCGAAATGATCGCCACGAATTCCTTCTCCAAACCGGAAACACCTAAAAGTTAAAAATAATCAAGGCCTTCTATAA</w:t>
      </w:r>
    </w:p>
    <w:p w14:paraId="0E9D513F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AAGGACACGGTAGCCACCTGTCCAAGTAAATTATTCGTCTCAAAACCCGCTACCGGGTCTTAATGGATCATTAAAATAACCAAAACTGCCGCTATACAAAAGCATAGATAGCGCCACCGTAGCCTTGTGTGTTTGACAAGAACAGCAATAATGTCACAATGTTAATTCCCATATACAGTAGCGCCTTTGTTTTGTTGCGGTGAGCACT</w:t>
      </w:r>
    </w:p>
    <w:p w14:paraId="4442A57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CAAAAACTACCTTCAATGATCATTTTACAGCATCCAATTTCGTTGCTTAACGATCAACCAAAACAAATCGTCCTGAGTATACAAGTCATCCGTCGCAACCAGCTGTCATACAAAGAGGAGAATGAAAGGAATATCGATCGTCGAAGGGTTTGTAGAAGCCTTTGTTTCACAGGGGCCAATATGTTCGTGTATGCTCTGCTTGACACGA</w:t>
      </w:r>
    </w:p>
    <w:p w14:paraId="4BD1CBCC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AAGGAGGATTGCACGCCGCCTATACGTCAAGCGCAATTAACTTTGGAGATATCCCCAGTTCGTCGACAGCGATACAAAAGCCCAAAGGGGATTTAAGTTTATCTTAGCGTTCAACCATCTTCGGGACACCCTTCTATAAAAGGAGAACGAGCAACGAATATCGTTCTCTTTTTTTGCCATAAACACCATCTCGGCACCATCACGAGAAG</w:t>
      </w:r>
    </w:p>
    <w:p w14:paraId="4A84329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GGATGGATCGTAGGACACTCTGAAAATTCCTTCGAAGTGAATTTGAATTATCCAAGTATTAATTGAACTAGTGTAAAATAAATTTAGTTGAATTAGCGAAGTGAAATAACGAGAATTTTAATAAATGTTTTGTGTTTAACGTCAGAGTGGCTAAAGTGAACTCTTGTGCCTGAATCAAGCTCTACAATTTTCACAAATTCTACTCAGCT</w:t>
      </w:r>
    </w:p>
    <w:p w14:paraId="4C95B0C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AACTAGTTCCGTTGCTACTCATGTGCTCTCGACATATGGAGATATATAGAGACGAATGACCGCCAGGTTAAAGTCCCCATTCACACAACTGTTGAGGGAAATACAAAACAGAGATATTTAATTTATTTGGTTAACATCTAAACAGATAACACTGAATCAACAATTTCACGCCACAATGCACCCGATTCTGTTTTTGCACGGGGATGCGG</w:t>
      </w:r>
    </w:p>
    <w:p w14:paraId="25AADD84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TACCGTGCAAAAAAGTTTCAGTTCAAAATTTCCAAAAACCGTGTAAAAAAGTAACACCAGTTCTCGAAGTTTCATGCAAAAAATAAGGTTTTGGCGGAAAAAAATGTATGGAAACTTTTTGCACGGCCGTGTAAAAAAATCCGTGCAAAAACAGAATCGGGTGTACTCGGTTCGTGAATCGCATCACTTCATCCTCAGTTTGCACGCT</w:t>
      </w:r>
    </w:p>
    <w:p w14:paraId="2700DF0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CCAAATCGATGCGCACTTGATCCGCCCGTCTGGCTCGCTGCGCTCCACGCCTTCTTGTACCAGCGGGTCCGAAGCGAACACAATCTTTGCAGGGTTGCTGTCCGGCATTCTTGCAACATGCCCTGCCCATCGTATCCTTCCAGCTTTGGCCAACTTCTGGATACTGGGCTCGCCGTAGAGTTGAGCGAGCTCGTGGTTCATTCTTCGC</w:t>
      </w:r>
    </w:p>
    <w:p w14:paraId="6778F3B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CCACACAACGTTTTCTGCACACCGCCAGATCGTCCTTAGCACTCGGCGTTCAACGGGAGCTCCAAGTGCTTGCAGATGCACTCTCGATTTTCGTTCACGTCTCATGCCCGTAGAGTACTATCGGCCTTATGAGCGTTTGTACATGGTACATATGAAGCGGGTGTGAATCTTTTTGACCGTAGTTTCTTGTAGAGCCACTGATGATGCG</w:t>
      </w:r>
    </w:p>
    <w:p w14:paraId="262AD46E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lastRenderedPageBreak/>
        <w:t>CCTCCGTATTTCACGGCTAACGTTATTGTCGGCCGTCAGCGAGAATCAGGTAGACGAACTCGTCGACTACCTCGAATATATCCCCGTCTATCGTAACACTGCTACCTAGGTGAGCCGCAATAGCGTTCGGCCTCACCAGCCAACATGTACTGTCTTGGCCGCATTCACCACCAATCAACCTTTGCTGCCTCGCGTTTCAGGCGGGTGTAG</w:t>
      </w:r>
    </w:p>
    <w:p w14:paraId="542439BB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TCTGCCACCTTTTCAAATGTTTTTATGAAACAATGTCCATATCATCCGCAAGCAAACAAATTAACTAGATCTCGTAAAATCGTTCCCCGGCTGTTAAGCCCAGCTCTCCGCATAACACAATCTAGCGCAATATTGAACAATAGGCACGAAAGTCCATCACCTTGTCGTTGTCCCTGGCAGGATCCAAACAAACTGGAATGTTCATACAA</w:t>
      </w:r>
    </w:p>
    <w:p w14:paraId="0CC7968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ACCTTCCGCACACAATTTTACACACCTTCCATCGTCGCTCTTATCAGTCTCGTGAGATTCCGGGAAGCTGTTCTCGTCCATGATTTTCCATAGCTTTACCGCGGTCGATACTATCGTATGCCGCCTTGAAATCAATGAAAAGGTGATGCGTTGGTCTAATTGTTCACCACATTTTTGGAGATTTGCCGTACACTAAGATCTGGTCCGTTG</w:t>
      </w:r>
    </w:p>
    <w:p w14:paraId="5FE55EA0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GACCGGCCGTCCTTGAAAACCAGCTTGATAACTTCTCACGAACTCGTTTACTACTGGTGACATAGGACAGAAGATGATCTGGGATAATACTTTGCAGGCCGCATTTAGAATGGTGATCGGTCAAAGTTCTCACAATCTAACTTGTCGCCTTTCTTGTAGATGATGCATATAACCCTTCCTCATCCGGTAGCTGTTCTGTTTCCCCAGA</w:t>
      </w:r>
    </w:p>
    <w:p w14:paraId="7D6C0DD1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GTGCCTATCAGCCGGTGCAGACAAATGGCCAGCCTCTCCGGGCCCATCTTTATGAGTTCAGCGCCGATACCATCCTTATCAGCAGCTTTGTTGTTCTTGAGCTGGTGAATGGCGTCCTTAACATCCCTCAAAATTAGGGGCTGATTGGTTTCCATCGTCCGCAGTACTGACGAAGGCAGCATTTCCTCCGTTGTCCCGTTCTTCATTA</w:t>
      </w:r>
    </w:p>
    <w:p w14:paraId="355B0822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CTGTGCTCTCAGCGCCATTCAGGTGTTCGTCAGAGTGCTGCTTCCCCACCTTGTGATCCGCCTCACGCTCGTCCGTCAAAATGCTCCCATTCTTGCATCCCTGCATACCTCGGCTCGCGGCACGAAGCCGTTGCGGGATGCGTTGAGCTTCTGATAGAACTTACGTGTTCCTTGAGACTGGCACAGCTGTTTCATCTCCTCACTCCGTC</w:t>
      </w:r>
    </w:p>
    <w:p w14:paraId="0053C7EA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CCTCCAGGCGGCTTTTTTCTCCCGAAAGAGGCGGGTCTGCTGTTGCCGTTTCCGTCTATAACGTTCCTCGTTCTGCCGGGTCCCTTGCTGCAACATGACCGCCGCGCATTCTTCTCCTTCAAAAACCTCCTGGCACTCCTCGTCGAACCAATCGTTCCGTCGACTCCGTCCCACATGCCGACGGGCTCTCAGCTGCATTGGTGGTGGCT</w:t>
      </w:r>
    </w:p>
    <w:p w14:paraId="2928FB0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TTTCACTGTTCTCCAGTAGTCCTCATCCAACTCACACTCTTCCGGTAAAAGCAGCCTCAGGTGCTGTGCGTACGCAGTTGTGACATCCGGTTGCTTAAGCCGCTTTTAGGTCATGCCACGGCGGCCGTTGGTACCGTACGTTGTTGACGACGGAGAGTTTTTGGCGCAGTTTAACCATCACCAGATGAACCGCCACGATAGGTCCTGA</w:t>
      </w:r>
    </w:p>
    <w:p w14:paraId="24331D07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GTCGATAATGTCGGGTACCGTCCATCAATCAGAACGTGGTCGATTTGTGATTCTGTCTGCGGTGATCTCAGGGTATCGGTATGGAGGGCTGTGCTGGAGGTAGGTGCTACGGTATATTCTTGGAGGCAGCCATCAATTATTCGTAAGCCGTTTTTCGTTCGTCAGCCGGTGGGCGCTGAATTTTCCAACAGTCAGTCTGAACTCCTCCT</w:t>
      </w:r>
    </w:p>
    <w:p w14:paraId="57ED6378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CTTGTGATCTGAGCGTTTAGATCTCCTATGATGATATTTTGACGCGTCGTGGCTTGGGCGGCTGTCGTACTCGCGTTCGAGCTGAGCGTAAAAAGCGACTTTGACATCATCAATTGCTTCCTGAATGATGACTGTGCACGTTTATTATGCTGAGTTGTAGAACCGGCCTTTGAGAACGCCTCAACTTGCACATTCGATCAATCACCCTCA</w:t>
      </w:r>
    </w:p>
    <w:p w14:paraId="490DC8D6" w14:textId="77777777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TTCTTGTTTACGGCGTATCCAACTTTCGATCGAATCCTATTCGTTCGAATCCGGCCACTTGATTTTGCTGGCGTAAACGAATGCAAACGGTTTTCGATCGAAAGAGCATTCGAACGTAAACAAGAATAGAAATTGAATGATCGGCCACCACCCGCGTGATCGCCTCTGCATATCACCTATCACTATAAAAACTGTTCCCAGATCGATTGT</w:t>
      </w:r>
    </w:p>
    <w:p w14:paraId="50B732DE" w14:textId="30DE9634" w:rsidR="003A1E2A" w:rsidRPr="008A6A17" w:rsidRDefault="003A1E2A" w:rsidP="003A1E2A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  <w:r w:rsidRPr="008A6A17">
        <w:rPr>
          <w:rFonts w:ascii="Courier New" w:hAnsi="Courier New" w:cs="Courier New"/>
          <w:sz w:val="20"/>
          <w:szCs w:val="20"/>
        </w:rPr>
        <w:t>GCTACTTTTCCCCGAATGTCGGTTCCCCGAACGCCAGTTCCA</w:t>
      </w:r>
    </w:p>
    <w:p w14:paraId="43481BBC" w14:textId="77777777" w:rsidR="003A1E2A" w:rsidRPr="008A6A17" w:rsidRDefault="003A1E2A" w:rsidP="005F2617">
      <w:pPr>
        <w:snapToGrid w:val="0"/>
        <w:spacing w:after="0" w:line="240" w:lineRule="auto"/>
        <w:jc w:val="both"/>
        <w:rPr>
          <w:rFonts w:ascii="Courier New" w:hAnsi="Courier New" w:cs="Courier New"/>
          <w:sz w:val="20"/>
          <w:szCs w:val="20"/>
        </w:rPr>
      </w:pPr>
    </w:p>
    <w:p w14:paraId="7862A0E9" w14:textId="77777777" w:rsidR="00077B56" w:rsidRPr="008A6A17" w:rsidRDefault="00077B56" w:rsidP="008A6A17">
      <w:pPr>
        <w:snapToGrid w:val="0"/>
        <w:spacing w:after="0" w:line="240" w:lineRule="auto"/>
        <w:jc w:val="center"/>
        <w:rPr>
          <w:rFonts w:ascii="Courier New" w:hAnsi="Courier New" w:cs="Courier New"/>
          <w:sz w:val="20"/>
          <w:szCs w:val="20"/>
        </w:rPr>
      </w:pPr>
    </w:p>
    <w:sectPr w:rsidR="00077B56" w:rsidRPr="008A6A17" w:rsidSect="009B71E3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14ED3E" w14:textId="77777777" w:rsidR="00341904" w:rsidRDefault="00341904" w:rsidP="00A55188">
      <w:pPr>
        <w:spacing w:after="0" w:line="240" w:lineRule="auto"/>
      </w:pPr>
      <w:r>
        <w:separator/>
      </w:r>
    </w:p>
  </w:endnote>
  <w:endnote w:type="continuationSeparator" w:id="0">
    <w:p w14:paraId="76E4BEF2" w14:textId="77777777" w:rsidR="00341904" w:rsidRDefault="00341904" w:rsidP="00A551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57162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AD20BD" w14:textId="26EB6848" w:rsidR="005C381E" w:rsidRDefault="005C38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7D9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398D87BC" w14:textId="77777777" w:rsidR="005C381E" w:rsidRDefault="005C38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341A0E" w14:textId="77777777" w:rsidR="00341904" w:rsidRDefault="00341904" w:rsidP="00A55188">
      <w:pPr>
        <w:spacing w:after="0" w:line="240" w:lineRule="auto"/>
      </w:pPr>
      <w:r>
        <w:separator/>
      </w:r>
    </w:p>
  </w:footnote>
  <w:footnote w:type="continuationSeparator" w:id="0">
    <w:p w14:paraId="0FB30920" w14:textId="77777777" w:rsidR="00341904" w:rsidRDefault="00341904" w:rsidP="00A551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EC3E8" w14:textId="4FE67C8D" w:rsidR="00163A50" w:rsidRDefault="0003407A">
    <w:pPr>
      <w:pStyle w:val="Header"/>
    </w:pPr>
    <w:r>
      <w:t xml:space="preserve">                             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554FB0"/>
    <w:multiLevelType w:val="hybridMultilevel"/>
    <w:tmpl w:val="BEE016D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5355E"/>
    <w:multiLevelType w:val="hybridMultilevel"/>
    <w:tmpl w:val="18CEE0EA"/>
    <w:lvl w:ilvl="0" w:tplc="070CD3E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77659B"/>
    <w:multiLevelType w:val="hybridMultilevel"/>
    <w:tmpl w:val="25743D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2516BE"/>
    <w:multiLevelType w:val="hybridMultilevel"/>
    <w:tmpl w:val="D724F8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8E4584"/>
    <w:multiLevelType w:val="hybridMultilevel"/>
    <w:tmpl w:val="421826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F865C0"/>
    <w:multiLevelType w:val="hybridMultilevel"/>
    <w:tmpl w:val="0AC68818"/>
    <w:lvl w:ilvl="0" w:tplc="68CA9792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038EE"/>
    <w:multiLevelType w:val="hybridMultilevel"/>
    <w:tmpl w:val="CEB0F0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D22A35"/>
    <w:multiLevelType w:val="hybridMultilevel"/>
    <w:tmpl w:val="CEE23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E115CB"/>
    <w:multiLevelType w:val="hybridMultilevel"/>
    <w:tmpl w:val="EBCEC6E0"/>
    <w:lvl w:ilvl="0" w:tplc="B11C0C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9726DF8"/>
    <w:multiLevelType w:val="hybridMultilevel"/>
    <w:tmpl w:val="1B0AA1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A86971"/>
    <w:multiLevelType w:val="hybridMultilevel"/>
    <w:tmpl w:val="AC2CC6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9D6A58"/>
    <w:multiLevelType w:val="hybridMultilevel"/>
    <w:tmpl w:val="370E8D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45282A"/>
    <w:multiLevelType w:val="hybridMultilevel"/>
    <w:tmpl w:val="BA84CA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252B4C"/>
    <w:multiLevelType w:val="hybridMultilevel"/>
    <w:tmpl w:val="114E61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B462FE1"/>
    <w:multiLevelType w:val="hybridMultilevel"/>
    <w:tmpl w:val="2D2675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0E0781"/>
    <w:multiLevelType w:val="hybridMultilevel"/>
    <w:tmpl w:val="300460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491D7E"/>
    <w:multiLevelType w:val="hybridMultilevel"/>
    <w:tmpl w:val="A2DC407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93326C"/>
    <w:multiLevelType w:val="hybridMultilevel"/>
    <w:tmpl w:val="7CE6E0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3"/>
  </w:num>
  <w:num w:numId="3">
    <w:abstractNumId w:val="14"/>
  </w:num>
  <w:num w:numId="4">
    <w:abstractNumId w:val="0"/>
  </w:num>
  <w:num w:numId="5">
    <w:abstractNumId w:val="3"/>
  </w:num>
  <w:num w:numId="6">
    <w:abstractNumId w:val="17"/>
  </w:num>
  <w:num w:numId="7">
    <w:abstractNumId w:val="11"/>
  </w:num>
  <w:num w:numId="8">
    <w:abstractNumId w:val="15"/>
  </w:num>
  <w:num w:numId="9">
    <w:abstractNumId w:val="9"/>
  </w:num>
  <w:num w:numId="10">
    <w:abstractNumId w:val="2"/>
  </w:num>
  <w:num w:numId="11">
    <w:abstractNumId w:val="6"/>
  </w:num>
  <w:num w:numId="12">
    <w:abstractNumId w:val="4"/>
  </w:num>
  <w:num w:numId="13">
    <w:abstractNumId w:val="1"/>
  </w:num>
  <w:num w:numId="14">
    <w:abstractNumId w:val="8"/>
  </w:num>
  <w:num w:numId="15">
    <w:abstractNumId w:val="12"/>
  </w:num>
  <w:num w:numId="16">
    <w:abstractNumId w:val="10"/>
  </w:num>
  <w:num w:numId="17">
    <w:abstractNumId w:val="7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1E3"/>
    <w:rsid w:val="0000359C"/>
    <w:rsid w:val="00005B8C"/>
    <w:rsid w:val="00011298"/>
    <w:rsid w:val="00011F7E"/>
    <w:rsid w:val="00012D86"/>
    <w:rsid w:val="00014B65"/>
    <w:rsid w:val="00017914"/>
    <w:rsid w:val="00017AFA"/>
    <w:rsid w:val="000213EC"/>
    <w:rsid w:val="00022DC9"/>
    <w:rsid w:val="000254CF"/>
    <w:rsid w:val="0003329E"/>
    <w:rsid w:val="0003407A"/>
    <w:rsid w:val="00034512"/>
    <w:rsid w:val="00041F2D"/>
    <w:rsid w:val="000445E4"/>
    <w:rsid w:val="000522B6"/>
    <w:rsid w:val="00056C95"/>
    <w:rsid w:val="000572C5"/>
    <w:rsid w:val="00057760"/>
    <w:rsid w:val="00057A3C"/>
    <w:rsid w:val="00061DA2"/>
    <w:rsid w:val="00063008"/>
    <w:rsid w:val="0006762D"/>
    <w:rsid w:val="00077B56"/>
    <w:rsid w:val="000809A4"/>
    <w:rsid w:val="00087377"/>
    <w:rsid w:val="00087893"/>
    <w:rsid w:val="000911F6"/>
    <w:rsid w:val="000934A4"/>
    <w:rsid w:val="000952FF"/>
    <w:rsid w:val="00096D0B"/>
    <w:rsid w:val="00096D3F"/>
    <w:rsid w:val="000A1138"/>
    <w:rsid w:val="000A168D"/>
    <w:rsid w:val="000A3124"/>
    <w:rsid w:val="000B0894"/>
    <w:rsid w:val="000B6BFD"/>
    <w:rsid w:val="000C284C"/>
    <w:rsid w:val="000C31F0"/>
    <w:rsid w:val="000D0C76"/>
    <w:rsid w:val="000D2EE2"/>
    <w:rsid w:val="000D725C"/>
    <w:rsid w:val="000E150E"/>
    <w:rsid w:val="000E65EC"/>
    <w:rsid w:val="000E6DB6"/>
    <w:rsid w:val="000F634D"/>
    <w:rsid w:val="000F6F6E"/>
    <w:rsid w:val="001040E0"/>
    <w:rsid w:val="001048D7"/>
    <w:rsid w:val="00106F52"/>
    <w:rsid w:val="00107F41"/>
    <w:rsid w:val="001144D4"/>
    <w:rsid w:val="00114E84"/>
    <w:rsid w:val="00120703"/>
    <w:rsid w:val="00121BD5"/>
    <w:rsid w:val="0012788D"/>
    <w:rsid w:val="00132B6D"/>
    <w:rsid w:val="001354D1"/>
    <w:rsid w:val="00147ABA"/>
    <w:rsid w:val="0015033A"/>
    <w:rsid w:val="0015454B"/>
    <w:rsid w:val="0015518B"/>
    <w:rsid w:val="0015600A"/>
    <w:rsid w:val="001623BF"/>
    <w:rsid w:val="00162940"/>
    <w:rsid w:val="001632B5"/>
    <w:rsid w:val="00163A50"/>
    <w:rsid w:val="00166F47"/>
    <w:rsid w:val="00176719"/>
    <w:rsid w:val="001805B8"/>
    <w:rsid w:val="0018492E"/>
    <w:rsid w:val="00187D90"/>
    <w:rsid w:val="00191973"/>
    <w:rsid w:val="00191ECC"/>
    <w:rsid w:val="0019728E"/>
    <w:rsid w:val="001A1897"/>
    <w:rsid w:val="001A3A66"/>
    <w:rsid w:val="001A7082"/>
    <w:rsid w:val="001B3048"/>
    <w:rsid w:val="001B4A61"/>
    <w:rsid w:val="001B4CF5"/>
    <w:rsid w:val="001B7673"/>
    <w:rsid w:val="001B7805"/>
    <w:rsid w:val="001C5DC2"/>
    <w:rsid w:val="001C6CAB"/>
    <w:rsid w:val="001D3168"/>
    <w:rsid w:val="001E5668"/>
    <w:rsid w:val="001F7C07"/>
    <w:rsid w:val="00201585"/>
    <w:rsid w:val="00202A65"/>
    <w:rsid w:val="002031FC"/>
    <w:rsid w:val="00206B72"/>
    <w:rsid w:val="00212238"/>
    <w:rsid w:val="00213687"/>
    <w:rsid w:val="0022077D"/>
    <w:rsid w:val="00220FDC"/>
    <w:rsid w:val="002219CB"/>
    <w:rsid w:val="00226015"/>
    <w:rsid w:val="00232DC6"/>
    <w:rsid w:val="00237DC1"/>
    <w:rsid w:val="00247A1D"/>
    <w:rsid w:val="00251F18"/>
    <w:rsid w:val="00252F87"/>
    <w:rsid w:val="00262F73"/>
    <w:rsid w:val="00270074"/>
    <w:rsid w:val="002727AF"/>
    <w:rsid w:val="00274793"/>
    <w:rsid w:val="0027570E"/>
    <w:rsid w:val="0028281A"/>
    <w:rsid w:val="00284124"/>
    <w:rsid w:val="00286352"/>
    <w:rsid w:val="00291DAE"/>
    <w:rsid w:val="002924D2"/>
    <w:rsid w:val="002940E3"/>
    <w:rsid w:val="00294A81"/>
    <w:rsid w:val="002A1CC5"/>
    <w:rsid w:val="002A4FDD"/>
    <w:rsid w:val="002B211B"/>
    <w:rsid w:val="002B4227"/>
    <w:rsid w:val="002C1336"/>
    <w:rsid w:val="002C1ADA"/>
    <w:rsid w:val="002C2839"/>
    <w:rsid w:val="002C5455"/>
    <w:rsid w:val="002C5DDF"/>
    <w:rsid w:val="002D4223"/>
    <w:rsid w:val="002D7979"/>
    <w:rsid w:val="002E142C"/>
    <w:rsid w:val="002E1590"/>
    <w:rsid w:val="002E3177"/>
    <w:rsid w:val="002E57DE"/>
    <w:rsid w:val="002F4FFB"/>
    <w:rsid w:val="002F65AF"/>
    <w:rsid w:val="00305633"/>
    <w:rsid w:val="00305993"/>
    <w:rsid w:val="00315060"/>
    <w:rsid w:val="00325828"/>
    <w:rsid w:val="00325E24"/>
    <w:rsid w:val="003276A0"/>
    <w:rsid w:val="00327FD0"/>
    <w:rsid w:val="00333B63"/>
    <w:rsid w:val="003412D5"/>
    <w:rsid w:val="00341904"/>
    <w:rsid w:val="00343AB3"/>
    <w:rsid w:val="00345BDD"/>
    <w:rsid w:val="003505F6"/>
    <w:rsid w:val="00353F9B"/>
    <w:rsid w:val="00360EE6"/>
    <w:rsid w:val="003631A0"/>
    <w:rsid w:val="003638B3"/>
    <w:rsid w:val="003670DB"/>
    <w:rsid w:val="003725FD"/>
    <w:rsid w:val="00372EFE"/>
    <w:rsid w:val="00374656"/>
    <w:rsid w:val="0037565E"/>
    <w:rsid w:val="003763CC"/>
    <w:rsid w:val="00377D0A"/>
    <w:rsid w:val="0038025E"/>
    <w:rsid w:val="00380D68"/>
    <w:rsid w:val="00382443"/>
    <w:rsid w:val="003873D0"/>
    <w:rsid w:val="00387C39"/>
    <w:rsid w:val="00395AD6"/>
    <w:rsid w:val="003A1E2A"/>
    <w:rsid w:val="003B42CC"/>
    <w:rsid w:val="003C3259"/>
    <w:rsid w:val="003C3446"/>
    <w:rsid w:val="003C3617"/>
    <w:rsid w:val="003C5842"/>
    <w:rsid w:val="003C746C"/>
    <w:rsid w:val="003D3CF3"/>
    <w:rsid w:val="003E4D1E"/>
    <w:rsid w:val="003E6CE2"/>
    <w:rsid w:val="003E7219"/>
    <w:rsid w:val="003F202D"/>
    <w:rsid w:val="003F41EE"/>
    <w:rsid w:val="003F74D9"/>
    <w:rsid w:val="00400781"/>
    <w:rsid w:val="00400A88"/>
    <w:rsid w:val="00400B6A"/>
    <w:rsid w:val="00403A03"/>
    <w:rsid w:val="00406686"/>
    <w:rsid w:val="00406B14"/>
    <w:rsid w:val="00407569"/>
    <w:rsid w:val="0041117C"/>
    <w:rsid w:val="004136A5"/>
    <w:rsid w:val="00416B41"/>
    <w:rsid w:val="004245FB"/>
    <w:rsid w:val="00431F92"/>
    <w:rsid w:val="00433C82"/>
    <w:rsid w:val="004402BB"/>
    <w:rsid w:val="00440E66"/>
    <w:rsid w:val="00442847"/>
    <w:rsid w:val="00445013"/>
    <w:rsid w:val="00447B52"/>
    <w:rsid w:val="00450526"/>
    <w:rsid w:val="0045530C"/>
    <w:rsid w:val="00466E05"/>
    <w:rsid w:val="00467EBD"/>
    <w:rsid w:val="00471449"/>
    <w:rsid w:val="004770AD"/>
    <w:rsid w:val="00480F5E"/>
    <w:rsid w:val="0048240B"/>
    <w:rsid w:val="004829FD"/>
    <w:rsid w:val="00483985"/>
    <w:rsid w:val="0048693F"/>
    <w:rsid w:val="00487299"/>
    <w:rsid w:val="00496D95"/>
    <w:rsid w:val="0049759E"/>
    <w:rsid w:val="004A24F0"/>
    <w:rsid w:val="004A27F5"/>
    <w:rsid w:val="004A3145"/>
    <w:rsid w:val="004A5F41"/>
    <w:rsid w:val="004B51EC"/>
    <w:rsid w:val="004B6301"/>
    <w:rsid w:val="004B7891"/>
    <w:rsid w:val="004C2865"/>
    <w:rsid w:val="004D5FE3"/>
    <w:rsid w:val="004E088B"/>
    <w:rsid w:val="004E5777"/>
    <w:rsid w:val="004E6A9C"/>
    <w:rsid w:val="004F3768"/>
    <w:rsid w:val="004F41A9"/>
    <w:rsid w:val="005017AE"/>
    <w:rsid w:val="00502357"/>
    <w:rsid w:val="00513A08"/>
    <w:rsid w:val="00514E6E"/>
    <w:rsid w:val="0052030C"/>
    <w:rsid w:val="00521193"/>
    <w:rsid w:val="0052642A"/>
    <w:rsid w:val="005327F9"/>
    <w:rsid w:val="00543031"/>
    <w:rsid w:val="00543A46"/>
    <w:rsid w:val="00544BE5"/>
    <w:rsid w:val="005450B4"/>
    <w:rsid w:val="00545B4F"/>
    <w:rsid w:val="005502B9"/>
    <w:rsid w:val="005532BF"/>
    <w:rsid w:val="00553606"/>
    <w:rsid w:val="0055612A"/>
    <w:rsid w:val="00556D53"/>
    <w:rsid w:val="005575AC"/>
    <w:rsid w:val="005625D3"/>
    <w:rsid w:val="00562905"/>
    <w:rsid w:val="00566685"/>
    <w:rsid w:val="00570269"/>
    <w:rsid w:val="00577B53"/>
    <w:rsid w:val="0058053B"/>
    <w:rsid w:val="00585F19"/>
    <w:rsid w:val="00595DF7"/>
    <w:rsid w:val="0059647D"/>
    <w:rsid w:val="005A1CB0"/>
    <w:rsid w:val="005A41E3"/>
    <w:rsid w:val="005A4535"/>
    <w:rsid w:val="005B08C1"/>
    <w:rsid w:val="005B135C"/>
    <w:rsid w:val="005B17ED"/>
    <w:rsid w:val="005B4A70"/>
    <w:rsid w:val="005B7A15"/>
    <w:rsid w:val="005C0588"/>
    <w:rsid w:val="005C1A3B"/>
    <w:rsid w:val="005C2ED3"/>
    <w:rsid w:val="005C381E"/>
    <w:rsid w:val="005C520C"/>
    <w:rsid w:val="005C77C3"/>
    <w:rsid w:val="005C7823"/>
    <w:rsid w:val="005C785A"/>
    <w:rsid w:val="005D03B4"/>
    <w:rsid w:val="005D38E5"/>
    <w:rsid w:val="005D5717"/>
    <w:rsid w:val="005D729F"/>
    <w:rsid w:val="005E0C23"/>
    <w:rsid w:val="005E4CD9"/>
    <w:rsid w:val="005E734B"/>
    <w:rsid w:val="005E7392"/>
    <w:rsid w:val="005F00C0"/>
    <w:rsid w:val="005F2617"/>
    <w:rsid w:val="005F6E32"/>
    <w:rsid w:val="005F7ED6"/>
    <w:rsid w:val="00600CF5"/>
    <w:rsid w:val="00600F7B"/>
    <w:rsid w:val="0061178A"/>
    <w:rsid w:val="00613B70"/>
    <w:rsid w:val="00614C1F"/>
    <w:rsid w:val="00622DED"/>
    <w:rsid w:val="00626340"/>
    <w:rsid w:val="00627A8F"/>
    <w:rsid w:val="0063661F"/>
    <w:rsid w:val="00636C4D"/>
    <w:rsid w:val="00637663"/>
    <w:rsid w:val="00646D5B"/>
    <w:rsid w:val="006473E0"/>
    <w:rsid w:val="006506ED"/>
    <w:rsid w:val="00652A8B"/>
    <w:rsid w:val="00652FB1"/>
    <w:rsid w:val="00653419"/>
    <w:rsid w:val="0065464B"/>
    <w:rsid w:val="00655572"/>
    <w:rsid w:val="00657F23"/>
    <w:rsid w:val="00665006"/>
    <w:rsid w:val="006713B7"/>
    <w:rsid w:val="006720F9"/>
    <w:rsid w:val="00681CA3"/>
    <w:rsid w:val="006879B6"/>
    <w:rsid w:val="0069181C"/>
    <w:rsid w:val="00691D75"/>
    <w:rsid w:val="0069223C"/>
    <w:rsid w:val="00696079"/>
    <w:rsid w:val="00696CED"/>
    <w:rsid w:val="006974C8"/>
    <w:rsid w:val="006A5AA3"/>
    <w:rsid w:val="006A5AB2"/>
    <w:rsid w:val="006B1243"/>
    <w:rsid w:val="006B7DE8"/>
    <w:rsid w:val="006C4EEC"/>
    <w:rsid w:val="006C5D88"/>
    <w:rsid w:val="006C7706"/>
    <w:rsid w:val="006C7C13"/>
    <w:rsid w:val="006D3017"/>
    <w:rsid w:val="006D4038"/>
    <w:rsid w:val="006D5FE1"/>
    <w:rsid w:val="006E0D43"/>
    <w:rsid w:val="006E3D1B"/>
    <w:rsid w:val="006E7337"/>
    <w:rsid w:val="006F35A5"/>
    <w:rsid w:val="006F55F1"/>
    <w:rsid w:val="00701CD4"/>
    <w:rsid w:val="00703475"/>
    <w:rsid w:val="007052A9"/>
    <w:rsid w:val="007067CC"/>
    <w:rsid w:val="0071014C"/>
    <w:rsid w:val="007105B5"/>
    <w:rsid w:val="0071154A"/>
    <w:rsid w:val="0071516D"/>
    <w:rsid w:val="0071650D"/>
    <w:rsid w:val="007218AE"/>
    <w:rsid w:val="0072462A"/>
    <w:rsid w:val="007269D8"/>
    <w:rsid w:val="00730BD9"/>
    <w:rsid w:val="00731956"/>
    <w:rsid w:val="00733BD5"/>
    <w:rsid w:val="007355B3"/>
    <w:rsid w:val="007373BD"/>
    <w:rsid w:val="00742181"/>
    <w:rsid w:val="0074274E"/>
    <w:rsid w:val="00742F44"/>
    <w:rsid w:val="007453D4"/>
    <w:rsid w:val="0074598A"/>
    <w:rsid w:val="00746595"/>
    <w:rsid w:val="00753DB5"/>
    <w:rsid w:val="00755028"/>
    <w:rsid w:val="007569CC"/>
    <w:rsid w:val="00760061"/>
    <w:rsid w:val="00760370"/>
    <w:rsid w:val="00761507"/>
    <w:rsid w:val="00762BDE"/>
    <w:rsid w:val="00770EB2"/>
    <w:rsid w:val="00780FA5"/>
    <w:rsid w:val="00781EE8"/>
    <w:rsid w:val="007832ED"/>
    <w:rsid w:val="0078738A"/>
    <w:rsid w:val="00792255"/>
    <w:rsid w:val="00794911"/>
    <w:rsid w:val="007B0ADB"/>
    <w:rsid w:val="007B4D59"/>
    <w:rsid w:val="007C37DA"/>
    <w:rsid w:val="007C3A39"/>
    <w:rsid w:val="007C47AF"/>
    <w:rsid w:val="007D069C"/>
    <w:rsid w:val="007D2A6C"/>
    <w:rsid w:val="007D3180"/>
    <w:rsid w:val="007D41C3"/>
    <w:rsid w:val="007E01DA"/>
    <w:rsid w:val="007E25ED"/>
    <w:rsid w:val="007E5B49"/>
    <w:rsid w:val="007F4881"/>
    <w:rsid w:val="007F6D5E"/>
    <w:rsid w:val="007F7254"/>
    <w:rsid w:val="00802AC0"/>
    <w:rsid w:val="00803D03"/>
    <w:rsid w:val="00806A4E"/>
    <w:rsid w:val="00807C25"/>
    <w:rsid w:val="00810CFD"/>
    <w:rsid w:val="008178DF"/>
    <w:rsid w:val="00821F61"/>
    <w:rsid w:val="00824635"/>
    <w:rsid w:val="00824848"/>
    <w:rsid w:val="008248FE"/>
    <w:rsid w:val="00836960"/>
    <w:rsid w:val="00840094"/>
    <w:rsid w:val="008438C0"/>
    <w:rsid w:val="00843B0A"/>
    <w:rsid w:val="00845288"/>
    <w:rsid w:val="008615B4"/>
    <w:rsid w:val="008634D0"/>
    <w:rsid w:val="00865480"/>
    <w:rsid w:val="00881825"/>
    <w:rsid w:val="0088212E"/>
    <w:rsid w:val="008834C5"/>
    <w:rsid w:val="00887617"/>
    <w:rsid w:val="00891648"/>
    <w:rsid w:val="00892458"/>
    <w:rsid w:val="00894221"/>
    <w:rsid w:val="00894EDD"/>
    <w:rsid w:val="008A0B5D"/>
    <w:rsid w:val="008A15EE"/>
    <w:rsid w:val="008A5314"/>
    <w:rsid w:val="008A6A17"/>
    <w:rsid w:val="008B1899"/>
    <w:rsid w:val="008B27F3"/>
    <w:rsid w:val="008B42E3"/>
    <w:rsid w:val="008C3156"/>
    <w:rsid w:val="008C5933"/>
    <w:rsid w:val="008C5F3E"/>
    <w:rsid w:val="008D2292"/>
    <w:rsid w:val="008E227E"/>
    <w:rsid w:val="008E5224"/>
    <w:rsid w:val="008E55D4"/>
    <w:rsid w:val="008E55E7"/>
    <w:rsid w:val="008F00D5"/>
    <w:rsid w:val="008F52A7"/>
    <w:rsid w:val="00900937"/>
    <w:rsid w:val="0090096D"/>
    <w:rsid w:val="009036D9"/>
    <w:rsid w:val="009053E5"/>
    <w:rsid w:val="00905FCF"/>
    <w:rsid w:val="00906BB7"/>
    <w:rsid w:val="009076DA"/>
    <w:rsid w:val="009116B4"/>
    <w:rsid w:val="009152EB"/>
    <w:rsid w:val="009169D3"/>
    <w:rsid w:val="00920B98"/>
    <w:rsid w:val="0092652C"/>
    <w:rsid w:val="009303CE"/>
    <w:rsid w:val="00930E3A"/>
    <w:rsid w:val="009312B8"/>
    <w:rsid w:val="00931FA8"/>
    <w:rsid w:val="00935B36"/>
    <w:rsid w:val="00936377"/>
    <w:rsid w:val="009373E5"/>
    <w:rsid w:val="009439FD"/>
    <w:rsid w:val="00944552"/>
    <w:rsid w:val="00950825"/>
    <w:rsid w:val="009508E2"/>
    <w:rsid w:val="00953D60"/>
    <w:rsid w:val="00955B7D"/>
    <w:rsid w:val="0095619A"/>
    <w:rsid w:val="009571A0"/>
    <w:rsid w:val="00960CBA"/>
    <w:rsid w:val="00961746"/>
    <w:rsid w:val="0096182F"/>
    <w:rsid w:val="00963E72"/>
    <w:rsid w:val="00964812"/>
    <w:rsid w:val="00967613"/>
    <w:rsid w:val="00976966"/>
    <w:rsid w:val="009810C9"/>
    <w:rsid w:val="00982A60"/>
    <w:rsid w:val="00987D49"/>
    <w:rsid w:val="009921AA"/>
    <w:rsid w:val="009A2A52"/>
    <w:rsid w:val="009A5AAC"/>
    <w:rsid w:val="009A6BC8"/>
    <w:rsid w:val="009B0663"/>
    <w:rsid w:val="009B0CC5"/>
    <w:rsid w:val="009B71E3"/>
    <w:rsid w:val="009C2353"/>
    <w:rsid w:val="009C3118"/>
    <w:rsid w:val="009C5078"/>
    <w:rsid w:val="009C7304"/>
    <w:rsid w:val="009C7D98"/>
    <w:rsid w:val="009D19EE"/>
    <w:rsid w:val="009D1E05"/>
    <w:rsid w:val="009D5545"/>
    <w:rsid w:val="009D69B9"/>
    <w:rsid w:val="009D7D4E"/>
    <w:rsid w:val="009E68D0"/>
    <w:rsid w:val="009F2624"/>
    <w:rsid w:val="00A10DA9"/>
    <w:rsid w:val="00A13BEF"/>
    <w:rsid w:val="00A13D36"/>
    <w:rsid w:val="00A164C5"/>
    <w:rsid w:val="00A2431B"/>
    <w:rsid w:val="00A273D2"/>
    <w:rsid w:val="00A301DE"/>
    <w:rsid w:val="00A34554"/>
    <w:rsid w:val="00A37634"/>
    <w:rsid w:val="00A4142A"/>
    <w:rsid w:val="00A4439A"/>
    <w:rsid w:val="00A55188"/>
    <w:rsid w:val="00A658D4"/>
    <w:rsid w:val="00A6760E"/>
    <w:rsid w:val="00A678CB"/>
    <w:rsid w:val="00A719C4"/>
    <w:rsid w:val="00A72221"/>
    <w:rsid w:val="00A75F16"/>
    <w:rsid w:val="00A93613"/>
    <w:rsid w:val="00A97342"/>
    <w:rsid w:val="00A97911"/>
    <w:rsid w:val="00AA30D8"/>
    <w:rsid w:val="00AA5D04"/>
    <w:rsid w:val="00AA6232"/>
    <w:rsid w:val="00AC047A"/>
    <w:rsid w:val="00AC38C5"/>
    <w:rsid w:val="00AC4F16"/>
    <w:rsid w:val="00AC570D"/>
    <w:rsid w:val="00AD30CD"/>
    <w:rsid w:val="00AD3B5D"/>
    <w:rsid w:val="00AD6083"/>
    <w:rsid w:val="00AF01A7"/>
    <w:rsid w:val="00AF643F"/>
    <w:rsid w:val="00B060A9"/>
    <w:rsid w:val="00B1107F"/>
    <w:rsid w:val="00B1184A"/>
    <w:rsid w:val="00B124AB"/>
    <w:rsid w:val="00B1795F"/>
    <w:rsid w:val="00B2111F"/>
    <w:rsid w:val="00B22BB6"/>
    <w:rsid w:val="00B25D17"/>
    <w:rsid w:val="00B27324"/>
    <w:rsid w:val="00B30F8D"/>
    <w:rsid w:val="00B31F49"/>
    <w:rsid w:val="00B359BE"/>
    <w:rsid w:val="00B35F54"/>
    <w:rsid w:val="00B4327C"/>
    <w:rsid w:val="00B44FB1"/>
    <w:rsid w:val="00B453CC"/>
    <w:rsid w:val="00B46DA7"/>
    <w:rsid w:val="00B5614C"/>
    <w:rsid w:val="00B6309F"/>
    <w:rsid w:val="00B63C20"/>
    <w:rsid w:val="00B672A3"/>
    <w:rsid w:val="00B74C72"/>
    <w:rsid w:val="00B7545E"/>
    <w:rsid w:val="00B81970"/>
    <w:rsid w:val="00B82B90"/>
    <w:rsid w:val="00B83BFC"/>
    <w:rsid w:val="00B87610"/>
    <w:rsid w:val="00B93D0A"/>
    <w:rsid w:val="00BA172F"/>
    <w:rsid w:val="00BA1BFE"/>
    <w:rsid w:val="00BA307F"/>
    <w:rsid w:val="00BA364D"/>
    <w:rsid w:val="00BA58F7"/>
    <w:rsid w:val="00BA6F3A"/>
    <w:rsid w:val="00BA77C0"/>
    <w:rsid w:val="00BB31E1"/>
    <w:rsid w:val="00BB3C80"/>
    <w:rsid w:val="00BC6B22"/>
    <w:rsid w:val="00BD07AA"/>
    <w:rsid w:val="00BD417D"/>
    <w:rsid w:val="00BD4FCB"/>
    <w:rsid w:val="00BD6691"/>
    <w:rsid w:val="00BE25EE"/>
    <w:rsid w:val="00BE76AD"/>
    <w:rsid w:val="00BF21DD"/>
    <w:rsid w:val="00BF4A6B"/>
    <w:rsid w:val="00BF5AB0"/>
    <w:rsid w:val="00C04969"/>
    <w:rsid w:val="00C07E11"/>
    <w:rsid w:val="00C207BF"/>
    <w:rsid w:val="00C22143"/>
    <w:rsid w:val="00C326E4"/>
    <w:rsid w:val="00C37DD3"/>
    <w:rsid w:val="00C404AD"/>
    <w:rsid w:val="00C502FA"/>
    <w:rsid w:val="00C533BA"/>
    <w:rsid w:val="00C53DD9"/>
    <w:rsid w:val="00C55B74"/>
    <w:rsid w:val="00C63BEC"/>
    <w:rsid w:val="00C651DB"/>
    <w:rsid w:val="00C72B4F"/>
    <w:rsid w:val="00C748A5"/>
    <w:rsid w:val="00C834BF"/>
    <w:rsid w:val="00C90937"/>
    <w:rsid w:val="00C9129C"/>
    <w:rsid w:val="00C94392"/>
    <w:rsid w:val="00CA2B01"/>
    <w:rsid w:val="00CA3146"/>
    <w:rsid w:val="00CA7B1F"/>
    <w:rsid w:val="00CB4BC1"/>
    <w:rsid w:val="00CB5B0E"/>
    <w:rsid w:val="00CB6720"/>
    <w:rsid w:val="00CC3B16"/>
    <w:rsid w:val="00CC7DD6"/>
    <w:rsid w:val="00CD10B0"/>
    <w:rsid w:val="00CD3575"/>
    <w:rsid w:val="00CD40BE"/>
    <w:rsid w:val="00CD71BC"/>
    <w:rsid w:val="00CE24A0"/>
    <w:rsid w:val="00CF37FC"/>
    <w:rsid w:val="00CF44F7"/>
    <w:rsid w:val="00CF5A08"/>
    <w:rsid w:val="00D00E94"/>
    <w:rsid w:val="00D05788"/>
    <w:rsid w:val="00D05A81"/>
    <w:rsid w:val="00D07641"/>
    <w:rsid w:val="00D10E3A"/>
    <w:rsid w:val="00D12320"/>
    <w:rsid w:val="00D1457A"/>
    <w:rsid w:val="00D15DF7"/>
    <w:rsid w:val="00D1665D"/>
    <w:rsid w:val="00D16717"/>
    <w:rsid w:val="00D20EAE"/>
    <w:rsid w:val="00D26929"/>
    <w:rsid w:val="00D3269C"/>
    <w:rsid w:val="00D332DA"/>
    <w:rsid w:val="00D353FA"/>
    <w:rsid w:val="00D35CAF"/>
    <w:rsid w:val="00D368DF"/>
    <w:rsid w:val="00D3769A"/>
    <w:rsid w:val="00D40BDA"/>
    <w:rsid w:val="00D47774"/>
    <w:rsid w:val="00D50B8D"/>
    <w:rsid w:val="00D51F9F"/>
    <w:rsid w:val="00D60481"/>
    <w:rsid w:val="00D624D4"/>
    <w:rsid w:val="00D6472D"/>
    <w:rsid w:val="00D64BAE"/>
    <w:rsid w:val="00D75024"/>
    <w:rsid w:val="00D7548D"/>
    <w:rsid w:val="00D77492"/>
    <w:rsid w:val="00D800D1"/>
    <w:rsid w:val="00D815B0"/>
    <w:rsid w:val="00D834C7"/>
    <w:rsid w:val="00D907E8"/>
    <w:rsid w:val="00D930F6"/>
    <w:rsid w:val="00D93B42"/>
    <w:rsid w:val="00D93E13"/>
    <w:rsid w:val="00D962C5"/>
    <w:rsid w:val="00DA085E"/>
    <w:rsid w:val="00DA1DB4"/>
    <w:rsid w:val="00DA33F5"/>
    <w:rsid w:val="00DB4428"/>
    <w:rsid w:val="00DB6ADF"/>
    <w:rsid w:val="00DB7277"/>
    <w:rsid w:val="00DC4E03"/>
    <w:rsid w:val="00DC7823"/>
    <w:rsid w:val="00DD1259"/>
    <w:rsid w:val="00DD57AC"/>
    <w:rsid w:val="00DD6FE4"/>
    <w:rsid w:val="00DD7ED4"/>
    <w:rsid w:val="00DE0375"/>
    <w:rsid w:val="00DE26D1"/>
    <w:rsid w:val="00DE2B8F"/>
    <w:rsid w:val="00DE7865"/>
    <w:rsid w:val="00DF7578"/>
    <w:rsid w:val="00E038DC"/>
    <w:rsid w:val="00E0491A"/>
    <w:rsid w:val="00E1630D"/>
    <w:rsid w:val="00E232D0"/>
    <w:rsid w:val="00E25D85"/>
    <w:rsid w:val="00E320B0"/>
    <w:rsid w:val="00E341FE"/>
    <w:rsid w:val="00E43CEA"/>
    <w:rsid w:val="00E46975"/>
    <w:rsid w:val="00E47675"/>
    <w:rsid w:val="00E5026B"/>
    <w:rsid w:val="00E51EFA"/>
    <w:rsid w:val="00E52D9F"/>
    <w:rsid w:val="00E543D5"/>
    <w:rsid w:val="00E5447C"/>
    <w:rsid w:val="00E554B2"/>
    <w:rsid w:val="00E55AEC"/>
    <w:rsid w:val="00E56A95"/>
    <w:rsid w:val="00E61DF8"/>
    <w:rsid w:val="00E66EE8"/>
    <w:rsid w:val="00E67EB2"/>
    <w:rsid w:val="00E722C7"/>
    <w:rsid w:val="00E73125"/>
    <w:rsid w:val="00E81A0B"/>
    <w:rsid w:val="00E85301"/>
    <w:rsid w:val="00E86BCF"/>
    <w:rsid w:val="00E8703A"/>
    <w:rsid w:val="00E9403A"/>
    <w:rsid w:val="00E945B0"/>
    <w:rsid w:val="00E95BF3"/>
    <w:rsid w:val="00E966E3"/>
    <w:rsid w:val="00EA118D"/>
    <w:rsid w:val="00EA6937"/>
    <w:rsid w:val="00EA7F00"/>
    <w:rsid w:val="00EC1F93"/>
    <w:rsid w:val="00EC42D0"/>
    <w:rsid w:val="00EC63B4"/>
    <w:rsid w:val="00ED4E8F"/>
    <w:rsid w:val="00ED4FCE"/>
    <w:rsid w:val="00ED74EC"/>
    <w:rsid w:val="00EE2570"/>
    <w:rsid w:val="00EE27F8"/>
    <w:rsid w:val="00EE50EA"/>
    <w:rsid w:val="00EF0D74"/>
    <w:rsid w:val="00EF1172"/>
    <w:rsid w:val="00EF4548"/>
    <w:rsid w:val="00EF4B04"/>
    <w:rsid w:val="00EF4CDC"/>
    <w:rsid w:val="00EF6F19"/>
    <w:rsid w:val="00F02065"/>
    <w:rsid w:val="00F0283C"/>
    <w:rsid w:val="00F03F2E"/>
    <w:rsid w:val="00F04BFD"/>
    <w:rsid w:val="00F06110"/>
    <w:rsid w:val="00F076B3"/>
    <w:rsid w:val="00F07758"/>
    <w:rsid w:val="00F12BE5"/>
    <w:rsid w:val="00F14C64"/>
    <w:rsid w:val="00F2281D"/>
    <w:rsid w:val="00F24E1D"/>
    <w:rsid w:val="00F35656"/>
    <w:rsid w:val="00F4332E"/>
    <w:rsid w:val="00F5001B"/>
    <w:rsid w:val="00F52418"/>
    <w:rsid w:val="00F53B45"/>
    <w:rsid w:val="00F545AA"/>
    <w:rsid w:val="00F55975"/>
    <w:rsid w:val="00F5732B"/>
    <w:rsid w:val="00F63688"/>
    <w:rsid w:val="00F63C42"/>
    <w:rsid w:val="00F646F4"/>
    <w:rsid w:val="00F70C17"/>
    <w:rsid w:val="00F7640C"/>
    <w:rsid w:val="00F775FF"/>
    <w:rsid w:val="00F81D17"/>
    <w:rsid w:val="00F84093"/>
    <w:rsid w:val="00F8461B"/>
    <w:rsid w:val="00F8587D"/>
    <w:rsid w:val="00F87007"/>
    <w:rsid w:val="00F87FD7"/>
    <w:rsid w:val="00F97F02"/>
    <w:rsid w:val="00FA1F56"/>
    <w:rsid w:val="00FB0475"/>
    <w:rsid w:val="00FB0E74"/>
    <w:rsid w:val="00FB0EBE"/>
    <w:rsid w:val="00FB108C"/>
    <w:rsid w:val="00FB2408"/>
    <w:rsid w:val="00FB2774"/>
    <w:rsid w:val="00FB2C0C"/>
    <w:rsid w:val="00FB72C1"/>
    <w:rsid w:val="00FC0BB1"/>
    <w:rsid w:val="00FC5C2B"/>
    <w:rsid w:val="00FC6902"/>
    <w:rsid w:val="00FC6B1B"/>
    <w:rsid w:val="00FC7184"/>
    <w:rsid w:val="00FC7F2C"/>
    <w:rsid w:val="00FD08A3"/>
    <w:rsid w:val="00FD3AD6"/>
    <w:rsid w:val="00FE5923"/>
    <w:rsid w:val="00FE6EDD"/>
    <w:rsid w:val="00FF7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72711"/>
  <w15:chartTrackingRefBased/>
  <w15:docId w15:val="{DCFE7A39-FB59-46AA-BD19-B7AE9B5D1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71E3"/>
  </w:style>
  <w:style w:type="paragraph" w:styleId="Heading1">
    <w:name w:val="heading 1"/>
    <w:basedOn w:val="Normal"/>
    <w:link w:val="Heading1Char"/>
    <w:uiPriority w:val="9"/>
    <w:qFormat/>
    <w:rsid w:val="00FB240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B71E3"/>
  </w:style>
  <w:style w:type="paragraph" w:styleId="ListParagraph">
    <w:name w:val="List Paragraph"/>
    <w:basedOn w:val="Normal"/>
    <w:uiPriority w:val="34"/>
    <w:qFormat/>
    <w:rsid w:val="00333B63"/>
    <w:pPr>
      <w:ind w:left="720"/>
      <w:contextualSpacing/>
    </w:pPr>
  </w:style>
  <w:style w:type="character" w:customStyle="1" w:styleId="m-6481423789550940886s1">
    <w:name w:val="m_-6481423789550940886s1"/>
    <w:basedOn w:val="DefaultParagraphFont"/>
    <w:rsid w:val="00106F52"/>
  </w:style>
  <w:style w:type="character" w:styleId="CommentReference">
    <w:name w:val="annotation reference"/>
    <w:basedOn w:val="DefaultParagraphFont"/>
    <w:uiPriority w:val="99"/>
    <w:semiHidden/>
    <w:unhideWhenUsed/>
    <w:rsid w:val="00BA17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17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17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7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72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7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72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51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188"/>
  </w:style>
  <w:style w:type="paragraph" w:styleId="Footer">
    <w:name w:val="footer"/>
    <w:basedOn w:val="Normal"/>
    <w:link w:val="FooterChar"/>
    <w:uiPriority w:val="99"/>
    <w:unhideWhenUsed/>
    <w:rsid w:val="00A551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188"/>
  </w:style>
  <w:style w:type="paragraph" w:styleId="HTMLPreformatted">
    <w:name w:val="HTML Preformatted"/>
    <w:basedOn w:val="Normal"/>
    <w:link w:val="HTMLPreformattedChar"/>
    <w:uiPriority w:val="99"/>
    <w:rsid w:val="005430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3031"/>
    <w:rPr>
      <w:rFonts w:ascii="Courier New" w:hAnsi="Courier New" w:cs="Courier New"/>
      <w:sz w:val="20"/>
      <w:szCs w:val="20"/>
      <w:lang w:eastAsia="en-US"/>
    </w:rPr>
  </w:style>
  <w:style w:type="character" w:customStyle="1" w:styleId="highlight">
    <w:name w:val="highlight"/>
    <w:basedOn w:val="DefaultParagraphFont"/>
    <w:rsid w:val="000C31F0"/>
  </w:style>
  <w:style w:type="character" w:styleId="Hyperlink">
    <w:name w:val="Hyperlink"/>
    <w:basedOn w:val="DefaultParagraphFont"/>
    <w:uiPriority w:val="99"/>
    <w:semiHidden/>
    <w:unhideWhenUsed/>
    <w:rsid w:val="00F545A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17914"/>
    <w:rPr>
      <w:i/>
      <w:iCs/>
    </w:rPr>
  </w:style>
  <w:style w:type="character" w:styleId="Strong">
    <w:name w:val="Strong"/>
    <w:basedOn w:val="DefaultParagraphFont"/>
    <w:uiPriority w:val="22"/>
    <w:qFormat/>
    <w:rsid w:val="003C3259"/>
    <w:rPr>
      <w:b/>
      <w:bCs/>
    </w:rPr>
  </w:style>
  <w:style w:type="paragraph" w:styleId="Revision">
    <w:name w:val="Revision"/>
    <w:hidden/>
    <w:uiPriority w:val="99"/>
    <w:semiHidden/>
    <w:rsid w:val="00781EE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B240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metadata--source-title">
    <w:name w:val="metadata--source-title"/>
    <w:basedOn w:val="DefaultParagraphFont"/>
    <w:rsid w:val="00803D03"/>
  </w:style>
  <w:style w:type="character" w:customStyle="1" w:styleId="metadata--doi">
    <w:name w:val="metadata--doi"/>
    <w:basedOn w:val="DefaultParagraphFont"/>
    <w:rsid w:val="00803D03"/>
  </w:style>
  <w:style w:type="character" w:customStyle="1" w:styleId="jzhaiyao1">
    <w:name w:val="j_zhaiyao1"/>
    <w:basedOn w:val="DefaultParagraphFont"/>
    <w:rsid w:val="007F4881"/>
    <w:rPr>
      <w:color w:val="33333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3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B45A11-BCA6-467F-A336-2012950374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2</Pages>
  <Words>19752</Words>
  <Characters>112592</Characters>
  <Application>Microsoft Office Word</Application>
  <DocSecurity>0</DocSecurity>
  <Lines>938</Lines>
  <Paragraphs>2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Polytechnic and State University</Company>
  <LinksUpToDate>false</LinksUpToDate>
  <CharactersWithSpaces>13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Tu</dc:creator>
  <cp:keywords/>
  <dc:description/>
  <cp:lastModifiedBy>Jake Tu</cp:lastModifiedBy>
  <cp:revision>3</cp:revision>
  <cp:lastPrinted>2020-08-16T18:36:00Z</cp:lastPrinted>
  <dcterms:created xsi:type="dcterms:W3CDTF">2021-04-18T00:57:00Z</dcterms:created>
  <dcterms:modified xsi:type="dcterms:W3CDTF">2021-04-18T00:57:00Z</dcterms:modified>
</cp:coreProperties>
</file>